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AF24F" w14:textId="77777777" w:rsidR="00FE4C44" w:rsidRPr="008F49C8" w:rsidRDefault="00FE4C44" w:rsidP="00390197">
      <w:pPr>
        <w:pStyle w:val="berschrift1"/>
        <w:jc w:val="both"/>
        <w:rPr>
          <w:color w:val="auto"/>
          <w:lang w:val="en-US"/>
        </w:rPr>
      </w:pPr>
      <w:r w:rsidRPr="008F49C8">
        <w:rPr>
          <w:color w:val="auto"/>
          <w:lang w:val="en-US"/>
        </w:rPr>
        <w:t xml:space="preserve">Supplementary Information to: </w:t>
      </w:r>
    </w:p>
    <w:p w14:paraId="31C3E317" w14:textId="0FDF10E4" w:rsidR="0063647A" w:rsidRPr="008F49C8" w:rsidRDefault="00390197" w:rsidP="00390197">
      <w:pPr>
        <w:pStyle w:val="berschrift1"/>
        <w:jc w:val="both"/>
        <w:rPr>
          <w:color w:val="auto"/>
          <w:lang w:val="en-US"/>
        </w:rPr>
      </w:pPr>
      <w:r w:rsidRPr="008F49C8">
        <w:rPr>
          <w:color w:val="auto"/>
          <w:lang w:val="en-US"/>
        </w:rPr>
        <w:t xml:space="preserve">Covariation of psychobiological stress </w:t>
      </w:r>
      <w:r w:rsidR="001F0C7D" w:rsidRPr="008F49C8">
        <w:rPr>
          <w:color w:val="auto"/>
          <w:lang w:val="en-US"/>
        </w:rPr>
        <w:t>regulation</w:t>
      </w:r>
      <w:r w:rsidR="000114C4" w:rsidRPr="008F49C8">
        <w:rPr>
          <w:color w:val="auto"/>
          <w:lang w:val="en-US"/>
        </w:rPr>
        <w:t xml:space="preserve"> with valence and quantity of social interactions in everyday life</w:t>
      </w:r>
      <w:r w:rsidRPr="008F49C8">
        <w:rPr>
          <w:color w:val="auto"/>
          <w:lang w:val="en-US"/>
        </w:rPr>
        <w:t xml:space="preserve">: </w:t>
      </w:r>
      <w:r w:rsidR="00733C95">
        <w:rPr>
          <w:color w:val="auto"/>
          <w:lang w:val="en-US"/>
        </w:rPr>
        <w:t>d</w:t>
      </w:r>
      <w:r w:rsidRPr="008F49C8">
        <w:rPr>
          <w:color w:val="auto"/>
          <w:lang w:val="en-US"/>
        </w:rPr>
        <w:t>isentangling intra- and int</w:t>
      </w:r>
      <w:r w:rsidR="00205345" w:rsidRPr="008F49C8">
        <w:rPr>
          <w:color w:val="auto"/>
          <w:lang w:val="en-US"/>
        </w:rPr>
        <w:t>er</w:t>
      </w:r>
      <w:r w:rsidRPr="008F49C8">
        <w:rPr>
          <w:color w:val="auto"/>
          <w:lang w:val="en-US"/>
        </w:rPr>
        <w:t xml:space="preserve">individual sources of </w:t>
      </w:r>
      <w:r w:rsidR="008C2CE5" w:rsidRPr="008F49C8">
        <w:rPr>
          <w:color w:val="auto"/>
          <w:lang w:val="en-US"/>
        </w:rPr>
        <w:t>variation.</w:t>
      </w:r>
    </w:p>
    <w:p w14:paraId="42EBB81B" w14:textId="77777777" w:rsidR="0063647A" w:rsidRPr="008F49C8" w:rsidRDefault="0063647A" w:rsidP="0097237C">
      <w:pPr>
        <w:spacing w:line="360" w:lineRule="auto"/>
        <w:rPr>
          <w:lang w:val="en-US"/>
        </w:rPr>
      </w:pPr>
    </w:p>
    <w:p w14:paraId="6802B9F9" w14:textId="393AC692" w:rsidR="0063647A" w:rsidRPr="008F49C8" w:rsidRDefault="0063647A" w:rsidP="00303F78">
      <w:pPr>
        <w:spacing w:line="360" w:lineRule="auto"/>
        <w:jc w:val="both"/>
        <w:rPr>
          <w:lang w:val="en-US"/>
        </w:rPr>
      </w:pPr>
      <w:r w:rsidRPr="008F49C8">
        <w:rPr>
          <w:lang w:val="en-US"/>
        </w:rPr>
        <w:t xml:space="preserve">Martin </w:t>
      </w:r>
      <w:proofErr w:type="spellStart"/>
      <w:r w:rsidRPr="008F49C8">
        <w:rPr>
          <w:lang w:val="en-US"/>
        </w:rPr>
        <w:t>Stoffel</w:t>
      </w:r>
      <w:r w:rsidRPr="008F49C8">
        <w:rPr>
          <w:vertAlign w:val="superscript"/>
          <w:lang w:val="en-US"/>
        </w:rPr>
        <w:t>a</w:t>
      </w:r>
      <w:proofErr w:type="spellEnd"/>
      <w:r w:rsidRPr="008F49C8">
        <w:rPr>
          <w:vertAlign w:val="superscript"/>
          <w:lang w:val="en-US"/>
        </w:rPr>
        <w:t>*</w:t>
      </w:r>
      <w:r w:rsidRPr="008F49C8">
        <w:rPr>
          <w:lang w:val="en-US"/>
        </w:rPr>
        <w:t xml:space="preserve">, </w:t>
      </w:r>
      <w:r w:rsidR="00C92C23" w:rsidRPr="008F49C8">
        <w:rPr>
          <w:lang w:val="en-US"/>
        </w:rPr>
        <w:t xml:space="preserve">Elvira </w:t>
      </w:r>
      <w:proofErr w:type="spellStart"/>
      <w:r w:rsidR="00C92C23" w:rsidRPr="008F49C8">
        <w:rPr>
          <w:lang w:val="en-US"/>
        </w:rPr>
        <w:t>Abbruzzese</w:t>
      </w:r>
      <w:r w:rsidR="0037491C" w:rsidRPr="008F49C8">
        <w:rPr>
          <w:vertAlign w:val="superscript"/>
          <w:lang w:val="en-US"/>
        </w:rPr>
        <w:t>b</w:t>
      </w:r>
      <w:proofErr w:type="spellEnd"/>
      <w:r w:rsidR="00C92C23" w:rsidRPr="008F49C8">
        <w:rPr>
          <w:lang w:val="en-US"/>
        </w:rPr>
        <w:t xml:space="preserve">, </w:t>
      </w:r>
      <w:r w:rsidR="00CA151B" w:rsidRPr="008F49C8">
        <w:rPr>
          <w:lang w:val="en-US"/>
        </w:rPr>
        <w:t xml:space="preserve">Stefanie </w:t>
      </w:r>
      <w:proofErr w:type="spellStart"/>
      <w:r w:rsidR="00CA151B" w:rsidRPr="008F49C8">
        <w:rPr>
          <w:lang w:val="en-US"/>
        </w:rPr>
        <w:t>Rahn</w:t>
      </w:r>
      <w:r w:rsidR="00CA151B" w:rsidRPr="008F49C8">
        <w:rPr>
          <w:vertAlign w:val="superscript"/>
          <w:lang w:val="en-US"/>
        </w:rPr>
        <w:t>a</w:t>
      </w:r>
      <w:proofErr w:type="spellEnd"/>
      <w:r w:rsidR="00CA151B" w:rsidRPr="008F49C8">
        <w:rPr>
          <w:lang w:val="en-US"/>
        </w:rPr>
        <w:t xml:space="preserve">, </w:t>
      </w:r>
      <w:r w:rsidR="00C92C23" w:rsidRPr="008F49C8">
        <w:rPr>
          <w:lang w:val="en-US"/>
        </w:rPr>
        <w:t xml:space="preserve">Ulrike </w:t>
      </w:r>
      <w:proofErr w:type="spellStart"/>
      <w:r w:rsidR="00C92C23" w:rsidRPr="008F49C8">
        <w:rPr>
          <w:lang w:val="en-US"/>
        </w:rPr>
        <w:t>Bossmann</w:t>
      </w:r>
      <w:r w:rsidR="00374866" w:rsidRPr="008F49C8">
        <w:rPr>
          <w:vertAlign w:val="superscript"/>
          <w:lang w:val="en-US"/>
        </w:rPr>
        <w:t>a</w:t>
      </w:r>
      <w:proofErr w:type="spellEnd"/>
      <w:r w:rsidR="00C92C23" w:rsidRPr="008F49C8">
        <w:rPr>
          <w:lang w:val="en-US"/>
        </w:rPr>
        <w:t>,</w:t>
      </w:r>
      <w:r w:rsidR="00155353" w:rsidRPr="008F49C8">
        <w:rPr>
          <w:lang w:val="en-US"/>
        </w:rPr>
        <w:t xml:space="preserve"> Markus </w:t>
      </w:r>
      <w:proofErr w:type="spellStart"/>
      <w:r w:rsidR="00155353" w:rsidRPr="008F49C8">
        <w:rPr>
          <w:lang w:val="en-US"/>
        </w:rPr>
        <w:t>Moessner</w:t>
      </w:r>
      <w:r w:rsidR="0037491C" w:rsidRPr="008F49C8">
        <w:rPr>
          <w:vertAlign w:val="superscript"/>
          <w:lang w:val="en-US"/>
        </w:rPr>
        <w:t>c</w:t>
      </w:r>
      <w:proofErr w:type="spellEnd"/>
      <w:r w:rsidR="00CA151B" w:rsidRPr="008F49C8">
        <w:rPr>
          <w:lang w:val="en-US"/>
        </w:rPr>
        <w:t xml:space="preserve"> </w:t>
      </w:r>
      <w:r w:rsidRPr="008F49C8">
        <w:rPr>
          <w:lang w:val="en-US"/>
        </w:rPr>
        <w:t xml:space="preserve">&amp; Beate </w:t>
      </w:r>
      <w:proofErr w:type="spellStart"/>
      <w:r w:rsidRPr="008F49C8">
        <w:rPr>
          <w:lang w:val="en-US"/>
        </w:rPr>
        <w:t>Ditzen</w:t>
      </w:r>
      <w:r w:rsidR="0037491C" w:rsidRPr="008F49C8">
        <w:rPr>
          <w:vertAlign w:val="superscript"/>
          <w:lang w:val="en-US"/>
        </w:rPr>
        <w:t>a</w:t>
      </w:r>
      <w:proofErr w:type="spellEnd"/>
      <w:r w:rsidR="0037491C" w:rsidRPr="008F49C8">
        <w:rPr>
          <w:vertAlign w:val="superscript"/>
          <w:lang w:val="en-US"/>
        </w:rPr>
        <w:t>*</w:t>
      </w:r>
    </w:p>
    <w:p w14:paraId="4BA58150" w14:textId="2903A609" w:rsidR="0063647A" w:rsidRPr="008F49C8" w:rsidRDefault="0063647A" w:rsidP="00303F78">
      <w:pPr>
        <w:spacing w:line="360" w:lineRule="auto"/>
        <w:rPr>
          <w:lang w:val="en-US"/>
        </w:rPr>
      </w:pPr>
      <w:proofErr w:type="spellStart"/>
      <w:r w:rsidRPr="008F49C8">
        <w:rPr>
          <w:vertAlign w:val="superscript"/>
          <w:lang w:val="en-US"/>
        </w:rPr>
        <w:t>a</w:t>
      </w:r>
      <w:r w:rsidRPr="008F49C8">
        <w:rPr>
          <w:lang w:val="en-US"/>
        </w:rPr>
        <w:t>Institute</w:t>
      </w:r>
      <w:proofErr w:type="spellEnd"/>
      <w:r w:rsidRPr="008F49C8">
        <w:rPr>
          <w:lang w:val="en-US"/>
        </w:rPr>
        <w:t xml:space="preserve"> of Medical Psychology, Center for Psychosocial Medicine, University Hospital, Heidelberg University, </w:t>
      </w:r>
      <w:proofErr w:type="spellStart"/>
      <w:r w:rsidRPr="008F49C8">
        <w:rPr>
          <w:lang w:val="en-US"/>
        </w:rPr>
        <w:t>Bergheimer</w:t>
      </w:r>
      <w:proofErr w:type="spellEnd"/>
      <w:r w:rsidRPr="008F49C8">
        <w:rPr>
          <w:lang w:val="en-US"/>
        </w:rPr>
        <w:t xml:space="preserve"> </w:t>
      </w:r>
      <w:proofErr w:type="spellStart"/>
      <w:r w:rsidRPr="008F49C8">
        <w:rPr>
          <w:lang w:val="en-US"/>
        </w:rPr>
        <w:t>Straße</w:t>
      </w:r>
      <w:proofErr w:type="spellEnd"/>
      <w:r w:rsidRPr="008F49C8">
        <w:rPr>
          <w:lang w:val="en-US"/>
        </w:rPr>
        <w:t xml:space="preserve"> 20, 69115 Heidelberg, Germany</w:t>
      </w:r>
    </w:p>
    <w:p w14:paraId="70323590" w14:textId="23B58B93" w:rsidR="00022EAD" w:rsidRPr="008F49C8" w:rsidRDefault="0037491C" w:rsidP="00303F78">
      <w:pPr>
        <w:spacing w:line="360" w:lineRule="auto"/>
        <w:rPr>
          <w:lang w:val="en-US"/>
        </w:rPr>
      </w:pPr>
      <w:proofErr w:type="spellStart"/>
      <w:r w:rsidRPr="008F49C8">
        <w:rPr>
          <w:vertAlign w:val="superscript"/>
          <w:lang w:val="en-US"/>
        </w:rPr>
        <w:t>b</w:t>
      </w:r>
      <w:r w:rsidR="00022EAD" w:rsidRPr="008F49C8">
        <w:rPr>
          <w:lang w:val="en-US"/>
        </w:rPr>
        <w:t>Clinical</w:t>
      </w:r>
      <w:proofErr w:type="spellEnd"/>
      <w:r w:rsidR="00022EAD" w:rsidRPr="008F49C8">
        <w:rPr>
          <w:lang w:val="en-US"/>
        </w:rPr>
        <w:t xml:space="preserve"> Psychology and Psychotherapy, Department of Psychology, University of Zurich, Zurich, Switzerland</w:t>
      </w:r>
    </w:p>
    <w:p w14:paraId="72A0E5A8" w14:textId="75D3C675" w:rsidR="00630C58" w:rsidRPr="008F49C8" w:rsidRDefault="0037491C" w:rsidP="00630C58">
      <w:pPr>
        <w:spacing w:line="360" w:lineRule="auto"/>
        <w:rPr>
          <w:lang w:val="en-US"/>
        </w:rPr>
      </w:pPr>
      <w:proofErr w:type="spellStart"/>
      <w:r w:rsidRPr="008F49C8">
        <w:rPr>
          <w:vertAlign w:val="superscript"/>
          <w:lang w:val="en-US"/>
        </w:rPr>
        <w:t>c</w:t>
      </w:r>
      <w:r w:rsidR="00630C58" w:rsidRPr="008F49C8">
        <w:rPr>
          <w:lang w:val="en-US"/>
        </w:rPr>
        <w:t>Institute</w:t>
      </w:r>
      <w:proofErr w:type="spellEnd"/>
      <w:r w:rsidR="00630C58" w:rsidRPr="008F49C8">
        <w:rPr>
          <w:lang w:val="en-US"/>
        </w:rPr>
        <w:t xml:space="preserve"> of Psychosocial Prevention, Center for Psychotherapy Research, Center for Psychosocial Medicine, University Hospital Heidelberg, </w:t>
      </w:r>
      <w:proofErr w:type="spellStart"/>
      <w:r w:rsidR="00630C58" w:rsidRPr="008F49C8">
        <w:rPr>
          <w:lang w:val="en-US"/>
        </w:rPr>
        <w:t>Bergheimer</w:t>
      </w:r>
      <w:proofErr w:type="spellEnd"/>
      <w:r w:rsidR="00630C58" w:rsidRPr="008F49C8">
        <w:rPr>
          <w:lang w:val="en-US"/>
        </w:rPr>
        <w:t xml:space="preserve"> </w:t>
      </w:r>
      <w:proofErr w:type="spellStart"/>
      <w:r w:rsidR="00630C58" w:rsidRPr="008F49C8">
        <w:rPr>
          <w:lang w:val="en-US"/>
        </w:rPr>
        <w:t>Str</w:t>
      </w:r>
      <w:r w:rsidR="00D34837" w:rsidRPr="008F49C8">
        <w:rPr>
          <w:lang w:val="en-US"/>
        </w:rPr>
        <w:t>aße</w:t>
      </w:r>
      <w:proofErr w:type="spellEnd"/>
      <w:r w:rsidR="00630C58" w:rsidRPr="008F49C8">
        <w:rPr>
          <w:lang w:val="en-US"/>
        </w:rPr>
        <w:t xml:space="preserve"> 54, D-69117 Heidelberg</w:t>
      </w:r>
      <w:r w:rsidR="00B2406B">
        <w:rPr>
          <w:lang w:val="en-US"/>
        </w:rPr>
        <w:t>, Germany</w:t>
      </w:r>
    </w:p>
    <w:p w14:paraId="744B5222" w14:textId="77777777" w:rsidR="007A7EDE" w:rsidRPr="008F49C8" w:rsidRDefault="007A7EDE" w:rsidP="00303F78">
      <w:pPr>
        <w:spacing w:line="360" w:lineRule="auto"/>
        <w:rPr>
          <w:lang w:val="en-US"/>
        </w:rPr>
      </w:pPr>
    </w:p>
    <w:p w14:paraId="5C6CA16B" w14:textId="6BEB597E" w:rsidR="0063647A" w:rsidRPr="008F49C8" w:rsidRDefault="0063647A" w:rsidP="00303F78">
      <w:pPr>
        <w:spacing w:line="360" w:lineRule="auto"/>
        <w:rPr>
          <w:b/>
          <w:lang w:val="en-US"/>
        </w:rPr>
      </w:pPr>
      <w:r w:rsidRPr="008F49C8">
        <w:rPr>
          <w:b/>
          <w:lang w:val="en-US"/>
        </w:rPr>
        <w:t>Corresponding author</w:t>
      </w:r>
      <w:r w:rsidR="00645288" w:rsidRPr="008F49C8">
        <w:rPr>
          <w:b/>
          <w:lang w:val="en-US"/>
        </w:rPr>
        <w:t>s</w:t>
      </w:r>
    </w:p>
    <w:p w14:paraId="242D5A61" w14:textId="06AC4207" w:rsidR="0063647A" w:rsidRPr="008F49C8" w:rsidRDefault="0063647A" w:rsidP="0042034B">
      <w:pPr>
        <w:spacing w:line="360" w:lineRule="auto"/>
        <w:rPr>
          <w:lang w:val="en-US"/>
        </w:rPr>
      </w:pPr>
      <w:r w:rsidRPr="008F49C8">
        <w:rPr>
          <w:lang w:val="en-US"/>
        </w:rPr>
        <w:t xml:space="preserve">*Martin Stoffel, Institute of Medical Psychology, Center for Psychosocial Medicine, University Hospital, Heidelberg University, </w:t>
      </w:r>
      <w:proofErr w:type="spellStart"/>
      <w:r w:rsidRPr="008F49C8">
        <w:rPr>
          <w:lang w:val="en-US"/>
        </w:rPr>
        <w:t>Bergheimer</w:t>
      </w:r>
      <w:proofErr w:type="spellEnd"/>
      <w:r w:rsidRPr="008F49C8">
        <w:rPr>
          <w:lang w:val="en-US"/>
        </w:rPr>
        <w:t xml:space="preserve"> Str. 20, 69115 Heidelberg, Germany, Phone: +49 6221 56 8436, Fax: +49 6221 56 5303, E-Mail: </w:t>
      </w:r>
      <w:hyperlink r:id="rId8" w:history="1">
        <w:r w:rsidR="007A7EDE" w:rsidRPr="008F49C8">
          <w:rPr>
            <w:rStyle w:val="Hyperlink"/>
            <w:lang w:val="en-US"/>
          </w:rPr>
          <w:t>martin.stoffel@med.uni-heidelberg.de</w:t>
        </w:r>
      </w:hyperlink>
      <w:r w:rsidR="007A7EDE" w:rsidRPr="008F49C8">
        <w:rPr>
          <w:lang w:val="en-US"/>
        </w:rPr>
        <w:t>; ORCID-ID: 0000-0002-8935-0853</w:t>
      </w:r>
    </w:p>
    <w:p w14:paraId="7AF0F9CD" w14:textId="06DE0C36" w:rsidR="004225AF" w:rsidRPr="008F49C8" w:rsidRDefault="00645288" w:rsidP="0089797F">
      <w:pPr>
        <w:spacing w:line="360" w:lineRule="auto"/>
        <w:rPr>
          <w:lang w:val="en-US"/>
        </w:rPr>
        <w:sectPr w:rsidR="004225AF" w:rsidRPr="008F49C8" w:rsidSect="004D4F19">
          <w:headerReference w:type="default" r:id="rId9"/>
          <w:type w:val="continuous"/>
          <w:pgSz w:w="12240" w:h="15840" w:code="1"/>
          <w:pgMar w:top="1417" w:right="1417" w:bottom="1134" w:left="1417" w:header="708" w:footer="708" w:gutter="0"/>
          <w:cols w:space="708"/>
          <w:docGrid w:linePitch="360"/>
        </w:sectPr>
      </w:pPr>
      <w:r w:rsidRPr="008F49C8">
        <w:rPr>
          <w:lang w:val="en-US"/>
        </w:rPr>
        <w:t xml:space="preserve">*Beate Ditzen, Institute of Medical Psychology, Center for Psychosocial Medicine, University Hospital, Heidelberg University, </w:t>
      </w:r>
      <w:proofErr w:type="spellStart"/>
      <w:r w:rsidRPr="008F49C8">
        <w:rPr>
          <w:lang w:val="en-US"/>
        </w:rPr>
        <w:t>Bergheimer</w:t>
      </w:r>
      <w:proofErr w:type="spellEnd"/>
      <w:r w:rsidRPr="008F49C8">
        <w:rPr>
          <w:lang w:val="en-US"/>
        </w:rPr>
        <w:t xml:space="preserve"> Str. 20, 69115 Heidelberg, Germany, Phone: +49 6221 56 8150, Fax: +49 6221 56 5303, E-Mail:</w:t>
      </w:r>
      <w:r w:rsidR="005329C6" w:rsidRPr="00081FD9">
        <w:rPr>
          <w:lang w:val="en-US"/>
        </w:rPr>
        <w:t xml:space="preserve"> </w:t>
      </w:r>
      <w:hyperlink r:id="rId10" w:history="1">
        <w:r w:rsidR="005329C6" w:rsidRPr="008F49C8">
          <w:rPr>
            <w:rStyle w:val="Hyperlink"/>
            <w:lang w:val="en-US"/>
          </w:rPr>
          <w:t>beate.ditzen@med.uni-heidelberg.de</w:t>
        </w:r>
      </w:hyperlink>
      <w:r w:rsidR="005329C6" w:rsidRPr="008F49C8">
        <w:rPr>
          <w:lang w:val="en-US"/>
        </w:rPr>
        <w:t>;</w:t>
      </w:r>
      <w:r w:rsidRPr="008F49C8">
        <w:rPr>
          <w:lang w:val="en-US"/>
        </w:rPr>
        <w:t xml:space="preserve"> ORCID-ID: </w:t>
      </w:r>
      <w:r w:rsidR="00040F06" w:rsidRPr="00081FD9">
        <w:rPr>
          <w:rStyle w:val="orcid-id-https"/>
          <w:lang w:val="en-US"/>
        </w:rPr>
        <w:t>0000-0001-5853-457</w:t>
      </w:r>
    </w:p>
    <w:p w14:paraId="1628D5AE" w14:textId="79D58B7B" w:rsidR="00446E7E" w:rsidRPr="008F49C8" w:rsidRDefault="0089797F" w:rsidP="00446E7E">
      <w:pPr>
        <w:spacing w:line="240" w:lineRule="auto"/>
        <w:jc w:val="both"/>
        <w:rPr>
          <w:rStyle w:val="Fett"/>
          <w:b w:val="0"/>
          <w:lang w:val="en-US"/>
        </w:rPr>
      </w:pPr>
      <w:r w:rsidRPr="008F49C8">
        <w:rPr>
          <w:noProof/>
          <w:lang w:val="en-IN" w:eastAsia="en-IN"/>
        </w:rPr>
        <w:lastRenderedPageBreak/>
        <w:drawing>
          <wp:anchor distT="0" distB="0" distL="114300" distR="114300" simplePos="0" relativeHeight="251658240" behindDoc="0" locked="0" layoutInCell="1" allowOverlap="1" wp14:anchorId="784107DA" wp14:editId="35C9A83E">
            <wp:simplePos x="0" y="0"/>
            <wp:positionH relativeFrom="page">
              <wp:align>center</wp:align>
            </wp:positionH>
            <wp:positionV relativeFrom="margin">
              <wp:align>top</wp:align>
            </wp:positionV>
            <wp:extent cx="8406765" cy="4829175"/>
            <wp:effectExtent l="0" t="0" r="0" b="9525"/>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406765" cy="48291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F49C8">
        <w:rPr>
          <w:rStyle w:val="Fett"/>
          <w:lang w:val="en-US"/>
        </w:rPr>
        <w:t>Fig. S1</w:t>
      </w:r>
      <w:r w:rsidRPr="008F49C8">
        <w:rPr>
          <w:rStyle w:val="Fett"/>
          <w:b w:val="0"/>
          <w:lang w:val="en-US"/>
        </w:rPr>
        <w:t xml:space="preserve"> Average predicted values of </w:t>
      </w:r>
      <w:proofErr w:type="spellStart"/>
      <w:r w:rsidRPr="008F49C8">
        <w:rPr>
          <w:rStyle w:val="Fett"/>
          <w:b w:val="0"/>
          <w:lang w:val="en-US"/>
        </w:rPr>
        <w:t>sCort</w:t>
      </w:r>
      <w:proofErr w:type="spellEnd"/>
      <w:r w:rsidRPr="008F49C8">
        <w:rPr>
          <w:rStyle w:val="Fett"/>
          <w:b w:val="0"/>
          <w:lang w:val="en-US"/>
        </w:rPr>
        <w:t xml:space="preserve"> as a function of the interaction of having any contact in-between prompts (L1) and daily levels of stress (L2). To facilitate interpretability, predicted values and standard errors were estimated only for values &gt; 0 and &lt; 0 of the centered variable ‘contact’. They were then averaged for all cases where any contact occurred in between prompts (values &gt; 0; ‘Interaction’) and for all cases without contact in between prompts (values &lt; 0; ‘No interaction’). Mean values as well as one standard deviation below and above the mean were used as grouping levels for the moderator. The error bars </w:t>
      </w:r>
      <w:proofErr w:type="gramStart"/>
      <w:r w:rsidRPr="008F49C8">
        <w:rPr>
          <w:rStyle w:val="Fett"/>
          <w:b w:val="0"/>
          <w:lang w:val="en-US"/>
        </w:rPr>
        <w:t>indicate</w:t>
      </w:r>
      <w:proofErr w:type="gramEnd"/>
      <w:r w:rsidRPr="008F49C8">
        <w:rPr>
          <w:rStyle w:val="Fett"/>
          <w:b w:val="0"/>
          <w:lang w:val="en-US"/>
        </w:rPr>
        <w:t xml:space="preserve"> standard errors.</w:t>
      </w:r>
      <w:r w:rsidR="00E76D4C" w:rsidRPr="008F49C8">
        <w:rPr>
          <w:rStyle w:val="Fett"/>
          <w:b w:val="0"/>
          <w:lang w:val="en-US"/>
        </w:rPr>
        <w:t xml:space="preserve"> Given that untransformed </w:t>
      </w:r>
      <w:proofErr w:type="spellStart"/>
      <w:r w:rsidR="00E76D4C" w:rsidRPr="008F49C8">
        <w:rPr>
          <w:rStyle w:val="Fett"/>
          <w:b w:val="0"/>
          <w:lang w:val="en-US"/>
        </w:rPr>
        <w:t>sCort</w:t>
      </w:r>
      <w:proofErr w:type="spellEnd"/>
      <w:r w:rsidR="00E76D4C" w:rsidRPr="008F49C8">
        <w:rPr>
          <w:rStyle w:val="Fett"/>
          <w:b w:val="0"/>
          <w:lang w:val="en-US"/>
        </w:rPr>
        <w:t xml:space="preserve"> values were used, the figure does not depict the fixed effects described in the main text.</w:t>
      </w:r>
      <w:r w:rsidR="00446E7E" w:rsidRPr="008F49C8">
        <w:rPr>
          <w:rStyle w:val="Fett"/>
          <w:b w:val="0"/>
          <w:lang w:val="en-US"/>
        </w:rPr>
        <w:br w:type="page"/>
      </w:r>
    </w:p>
    <w:p w14:paraId="4A78CE2B" w14:textId="5B2A49F0" w:rsidR="00446E7E" w:rsidRPr="008F49C8" w:rsidRDefault="00446E7E" w:rsidP="00E76D4C">
      <w:pPr>
        <w:spacing w:line="240" w:lineRule="auto"/>
        <w:jc w:val="both"/>
        <w:rPr>
          <w:rStyle w:val="Fett"/>
          <w:noProof/>
          <w:lang w:val="en-US"/>
        </w:rPr>
      </w:pPr>
      <w:r w:rsidRPr="008F49C8">
        <w:rPr>
          <w:rStyle w:val="Fett"/>
          <w:noProof/>
          <w:lang w:val="en-IN" w:eastAsia="en-IN"/>
        </w:rPr>
        <w:lastRenderedPageBreak/>
        <w:drawing>
          <wp:anchor distT="0" distB="0" distL="114300" distR="114300" simplePos="0" relativeHeight="251659264" behindDoc="0" locked="0" layoutInCell="1" allowOverlap="1" wp14:anchorId="6B9511E1" wp14:editId="27223CCD">
            <wp:simplePos x="0" y="0"/>
            <wp:positionH relativeFrom="page">
              <wp:align>center</wp:align>
            </wp:positionH>
            <wp:positionV relativeFrom="margin">
              <wp:align>top</wp:align>
            </wp:positionV>
            <wp:extent cx="8406000" cy="4829315"/>
            <wp:effectExtent l="0" t="0" r="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406000" cy="4829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9797F" w:rsidRPr="008F49C8">
        <w:rPr>
          <w:rStyle w:val="Fett"/>
          <w:lang w:val="en-US"/>
        </w:rPr>
        <w:t>Fig. S2</w:t>
      </w:r>
      <w:r w:rsidR="0089797F" w:rsidRPr="008F49C8">
        <w:rPr>
          <w:rStyle w:val="Fett"/>
          <w:b w:val="0"/>
          <w:lang w:val="en-US"/>
        </w:rPr>
        <w:t xml:space="preserve"> Average predicted </w:t>
      </w:r>
      <w:proofErr w:type="spellStart"/>
      <w:r w:rsidR="0089797F" w:rsidRPr="008F49C8">
        <w:rPr>
          <w:rStyle w:val="Fett"/>
          <w:b w:val="0"/>
          <w:lang w:val="en-US"/>
        </w:rPr>
        <w:t>sCort</w:t>
      </w:r>
      <w:proofErr w:type="spellEnd"/>
      <w:r w:rsidR="0089797F" w:rsidRPr="008F49C8">
        <w:rPr>
          <w:rStyle w:val="Fett"/>
          <w:b w:val="0"/>
          <w:lang w:val="en-US"/>
        </w:rPr>
        <w:t xml:space="preserve"> as a function of the cross-over interaction of subjective stress (L1) and daily levels of social support (L2). Mean values as well as one standard deviation below and above the mean were used as grouping levels for the moderator. The ribbons indicate standard errors.</w:t>
      </w:r>
      <w:r w:rsidR="00E76D4C" w:rsidRPr="008F49C8">
        <w:rPr>
          <w:rStyle w:val="Fett"/>
          <w:b w:val="0"/>
          <w:lang w:val="en-US"/>
        </w:rPr>
        <w:t xml:space="preserve"> Given that untransformed </w:t>
      </w:r>
      <w:proofErr w:type="spellStart"/>
      <w:r w:rsidR="00E76D4C" w:rsidRPr="008F49C8">
        <w:rPr>
          <w:rStyle w:val="Fett"/>
          <w:b w:val="0"/>
          <w:lang w:val="en-US"/>
        </w:rPr>
        <w:t>sCort</w:t>
      </w:r>
      <w:proofErr w:type="spellEnd"/>
      <w:r w:rsidR="00E76D4C" w:rsidRPr="008F49C8">
        <w:rPr>
          <w:rStyle w:val="Fett"/>
          <w:b w:val="0"/>
          <w:lang w:val="en-US"/>
        </w:rPr>
        <w:t xml:space="preserve"> values were used, the figure does not depict the fixed effects described in the main text.</w:t>
      </w:r>
      <w:r w:rsidR="00E76D4C" w:rsidRPr="008F49C8">
        <w:rPr>
          <w:rStyle w:val="Fett"/>
          <w:b w:val="0"/>
          <w:lang w:val="en-US"/>
        </w:rPr>
        <w:br w:type="page"/>
      </w:r>
    </w:p>
    <w:p w14:paraId="414C50D0" w14:textId="6EAF9EF0" w:rsidR="0089797F" w:rsidRPr="00F65BDD" w:rsidRDefault="00F65BDD" w:rsidP="00F65BDD">
      <w:pPr>
        <w:spacing w:line="240" w:lineRule="auto"/>
        <w:jc w:val="both"/>
        <w:rPr>
          <w:bCs/>
          <w:lang w:val="en-US"/>
        </w:rPr>
      </w:pPr>
      <w:r w:rsidRPr="008F49C8">
        <w:rPr>
          <w:rStyle w:val="Fett"/>
          <w:b w:val="0"/>
          <w:noProof/>
          <w:lang w:val="en-IN" w:eastAsia="en-IN"/>
        </w:rPr>
        <w:lastRenderedPageBreak/>
        <w:drawing>
          <wp:anchor distT="0" distB="0" distL="114300" distR="114300" simplePos="0" relativeHeight="251660288" behindDoc="0" locked="0" layoutInCell="1" allowOverlap="1" wp14:anchorId="59F99D03" wp14:editId="586E06BB">
            <wp:simplePos x="0" y="0"/>
            <wp:positionH relativeFrom="page">
              <wp:align>center</wp:align>
            </wp:positionH>
            <wp:positionV relativeFrom="margin">
              <wp:align>top</wp:align>
            </wp:positionV>
            <wp:extent cx="8405495" cy="4828540"/>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405495" cy="4828540"/>
                    </a:xfrm>
                    <a:prstGeom prst="rect">
                      <a:avLst/>
                    </a:prstGeom>
                    <a:noFill/>
                    <a:ln>
                      <a:noFill/>
                    </a:ln>
                  </pic:spPr>
                </pic:pic>
              </a:graphicData>
            </a:graphic>
          </wp:anchor>
        </w:drawing>
      </w:r>
      <w:r w:rsidR="0089797F" w:rsidRPr="008F49C8">
        <w:rPr>
          <w:rStyle w:val="Fett"/>
          <w:lang w:val="en-US"/>
        </w:rPr>
        <w:t>Fig.</w:t>
      </w:r>
      <w:r w:rsidR="0089797F" w:rsidRPr="008F49C8">
        <w:rPr>
          <w:rStyle w:val="Fett"/>
          <w:b w:val="0"/>
          <w:lang w:val="en-US"/>
        </w:rPr>
        <w:t xml:space="preserve"> </w:t>
      </w:r>
      <w:r w:rsidR="005B3507" w:rsidRPr="008F49C8">
        <w:rPr>
          <w:rStyle w:val="Fett"/>
          <w:b w:val="0"/>
          <w:lang w:val="en-US"/>
        </w:rPr>
        <w:t>S</w:t>
      </w:r>
      <w:r w:rsidR="0089797F" w:rsidRPr="008F49C8">
        <w:rPr>
          <w:rStyle w:val="Fett"/>
          <w:lang w:val="en-US"/>
        </w:rPr>
        <w:t>3</w:t>
      </w:r>
      <w:r w:rsidR="0089797F" w:rsidRPr="008F49C8">
        <w:rPr>
          <w:rStyle w:val="Fett"/>
          <w:b w:val="0"/>
          <w:lang w:val="en-US"/>
        </w:rPr>
        <w:t xml:space="preserve"> Average predicted </w:t>
      </w:r>
      <w:proofErr w:type="spellStart"/>
      <w:r w:rsidR="0089797F" w:rsidRPr="008F49C8">
        <w:rPr>
          <w:rStyle w:val="Fett"/>
          <w:b w:val="0"/>
          <w:lang w:val="en-US"/>
        </w:rPr>
        <w:t>sAA</w:t>
      </w:r>
      <w:proofErr w:type="spellEnd"/>
      <w:r w:rsidR="0089797F" w:rsidRPr="008F49C8">
        <w:rPr>
          <w:rStyle w:val="Fett"/>
          <w:b w:val="0"/>
          <w:lang w:val="en-US"/>
        </w:rPr>
        <w:t xml:space="preserve"> as a function of the cross-over interaction effect of subjective stress (L1) and daily levels of contact occurrence</w:t>
      </w:r>
      <w:r w:rsidR="00081FD9">
        <w:rPr>
          <w:rStyle w:val="Fett"/>
          <w:b w:val="0"/>
          <w:lang w:val="en-US"/>
        </w:rPr>
        <w:t>s</w:t>
      </w:r>
      <w:bookmarkStart w:id="0" w:name="_GoBack"/>
      <w:bookmarkEnd w:id="0"/>
      <w:r w:rsidR="0089797F" w:rsidRPr="008F49C8">
        <w:rPr>
          <w:rStyle w:val="Fett"/>
          <w:b w:val="0"/>
          <w:lang w:val="en-US"/>
        </w:rPr>
        <w:t xml:space="preserve"> (L2). Mean values as well as one standard deviation below and above the mean were used as grouping levels for the moderator. The ribbons indicate standard errors</w:t>
      </w:r>
      <w:r w:rsidRPr="008F49C8">
        <w:rPr>
          <w:rStyle w:val="Fett"/>
          <w:b w:val="0"/>
          <w:lang w:val="en-US"/>
        </w:rPr>
        <w:t>.</w:t>
      </w:r>
      <w:r w:rsidR="00E76D4C" w:rsidRPr="008F49C8">
        <w:rPr>
          <w:rStyle w:val="Fett"/>
          <w:b w:val="0"/>
          <w:lang w:val="en-US"/>
        </w:rPr>
        <w:t xml:space="preserve"> Given that untransformed </w:t>
      </w:r>
      <w:proofErr w:type="spellStart"/>
      <w:r w:rsidR="00E76D4C" w:rsidRPr="008F49C8">
        <w:rPr>
          <w:rStyle w:val="Fett"/>
          <w:b w:val="0"/>
          <w:lang w:val="en-US"/>
        </w:rPr>
        <w:t>sAA</w:t>
      </w:r>
      <w:proofErr w:type="spellEnd"/>
      <w:r w:rsidR="00E76D4C" w:rsidRPr="008F49C8">
        <w:rPr>
          <w:rStyle w:val="Fett"/>
          <w:b w:val="0"/>
          <w:lang w:val="en-US"/>
        </w:rPr>
        <w:t xml:space="preserve"> values were used, the figure does not depict the fixed effects described in the main text.</w:t>
      </w:r>
    </w:p>
    <w:sectPr w:rsidR="0089797F" w:rsidRPr="00F65BDD" w:rsidSect="00533F8A">
      <w:headerReference w:type="default" r:id="rId14"/>
      <w:pgSz w:w="15840" w:h="12240" w:orient="landscape" w:code="1"/>
      <w:pgMar w:top="1417" w:right="1418" w:bottom="141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B2B2C3" w14:textId="77777777" w:rsidR="00BA16C6" w:rsidRDefault="00BA16C6" w:rsidP="0063647A">
      <w:pPr>
        <w:spacing w:after="0" w:line="240" w:lineRule="auto"/>
      </w:pPr>
      <w:r>
        <w:separator/>
      </w:r>
    </w:p>
  </w:endnote>
  <w:endnote w:type="continuationSeparator" w:id="0">
    <w:p w14:paraId="4F212469" w14:textId="77777777" w:rsidR="00BA16C6" w:rsidRDefault="00BA16C6" w:rsidP="00636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FB6F73" w14:textId="77777777" w:rsidR="00BA16C6" w:rsidRDefault="00BA16C6" w:rsidP="0063647A">
      <w:pPr>
        <w:spacing w:after="0" w:line="240" w:lineRule="auto"/>
      </w:pPr>
      <w:r>
        <w:separator/>
      </w:r>
    </w:p>
  </w:footnote>
  <w:footnote w:type="continuationSeparator" w:id="0">
    <w:p w14:paraId="3E896224" w14:textId="77777777" w:rsidR="00BA16C6" w:rsidRDefault="00BA16C6" w:rsidP="006364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7A79F" w14:textId="77777777" w:rsidR="00D84E6F" w:rsidRDefault="00D84E6F">
    <w:pPr>
      <w:pStyle w:val="Kopfzeile"/>
      <w:jc w:val="right"/>
    </w:pPr>
  </w:p>
  <w:p w14:paraId="36E63E87" w14:textId="33C977C8" w:rsidR="00D84E6F" w:rsidRPr="005E130E" w:rsidRDefault="00D84E6F">
    <w:pPr>
      <w:pStyle w:val="Kopfzeile"/>
      <w:rPr>
        <w:lang w:val="en-GB"/>
      </w:rPr>
    </w:pPr>
    <w:r>
      <w:rPr>
        <w:lang w:val="en-GB"/>
      </w:rPr>
      <w:t>RUNNING HEAD: SOCIAL INTERACTION AND CORTISOL Stoffe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0091018"/>
      <w:docPartObj>
        <w:docPartGallery w:val="Page Numbers (Top of Page)"/>
        <w:docPartUnique/>
      </w:docPartObj>
    </w:sdtPr>
    <w:sdtEndPr/>
    <w:sdtContent>
      <w:p w14:paraId="0178DF6B" w14:textId="7BCF3976" w:rsidR="00D84E6F" w:rsidRPr="00A354F8" w:rsidRDefault="00D84E6F">
        <w:pPr>
          <w:pStyle w:val="Kopfzeile"/>
          <w:jc w:val="right"/>
          <w:rPr>
            <w:lang w:val="en-US"/>
          </w:rPr>
        </w:pPr>
        <w:r>
          <w:fldChar w:fldCharType="begin"/>
        </w:r>
        <w:r w:rsidRPr="00A354F8">
          <w:rPr>
            <w:lang w:val="en-US"/>
          </w:rPr>
          <w:instrText>PAGE   \* MERGEFORMAT</w:instrText>
        </w:r>
        <w:r>
          <w:fldChar w:fldCharType="separate"/>
        </w:r>
        <w:r w:rsidR="008F49C8">
          <w:rPr>
            <w:noProof/>
            <w:lang w:val="en-US"/>
          </w:rPr>
          <w:t>4</w:t>
        </w:r>
        <w:r>
          <w:fldChar w:fldCharType="end"/>
        </w:r>
      </w:p>
    </w:sdtContent>
  </w:sdt>
  <w:p w14:paraId="5BCA53E6" w14:textId="77777777" w:rsidR="00D84E6F" w:rsidRPr="005E130E" w:rsidRDefault="00D84E6F" w:rsidP="00F65DE5">
    <w:pPr>
      <w:pStyle w:val="Kopfzeile"/>
      <w:rPr>
        <w:lang w:val="en-GB"/>
      </w:rPr>
    </w:pPr>
    <w:r>
      <w:rPr>
        <w:lang w:val="en-GB"/>
      </w:rPr>
      <w:t>RUNNING HEAD: SOCIAL INTERACTION AND CORTISOL Stoffel</w:t>
    </w:r>
  </w:p>
  <w:p w14:paraId="7C1C8099" w14:textId="77777777" w:rsidR="00D84E6F" w:rsidRPr="005E130E" w:rsidRDefault="00D84E6F">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DC3EBC7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F611AC"/>
    <w:multiLevelType w:val="hybridMultilevel"/>
    <w:tmpl w:val="F9027528"/>
    <w:lvl w:ilvl="0" w:tplc="9800A066">
      <w:start w:val="1"/>
      <w:numFmt w:val="decimal"/>
      <w:lvlText w:val="(%1)"/>
      <w:lvlJc w:val="left"/>
      <w:pPr>
        <w:ind w:left="1068" w:hanging="360"/>
      </w:pPr>
      <w:rPr>
        <w:rFonts w:cs="Times New Roman" w:hint="default"/>
      </w:rPr>
    </w:lvl>
    <w:lvl w:ilvl="1" w:tplc="04070019" w:tentative="1">
      <w:start w:val="1"/>
      <w:numFmt w:val="lowerLetter"/>
      <w:lvlText w:val="%2."/>
      <w:lvlJc w:val="left"/>
      <w:pPr>
        <w:ind w:left="1788" w:hanging="360"/>
      </w:pPr>
      <w:rPr>
        <w:rFonts w:cs="Times New Roman"/>
      </w:rPr>
    </w:lvl>
    <w:lvl w:ilvl="2" w:tplc="0407001B" w:tentative="1">
      <w:start w:val="1"/>
      <w:numFmt w:val="lowerRoman"/>
      <w:lvlText w:val="%3."/>
      <w:lvlJc w:val="right"/>
      <w:pPr>
        <w:ind w:left="2508" w:hanging="180"/>
      </w:pPr>
      <w:rPr>
        <w:rFonts w:cs="Times New Roman"/>
      </w:rPr>
    </w:lvl>
    <w:lvl w:ilvl="3" w:tplc="0407000F" w:tentative="1">
      <w:start w:val="1"/>
      <w:numFmt w:val="decimal"/>
      <w:lvlText w:val="%4."/>
      <w:lvlJc w:val="left"/>
      <w:pPr>
        <w:ind w:left="3228" w:hanging="360"/>
      </w:pPr>
      <w:rPr>
        <w:rFonts w:cs="Times New Roman"/>
      </w:rPr>
    </w:lvl>
    <w:lvl w:ilvl="4" w:tplc="04070019" w:tentative="1">
      <w:start w:val="1"/>
      <w:numFmt w:val="lowerLetter"/>
      <w:lvlText w:val="%5."/>
      <w:lvlJc w:val="left"/>
      <w:pPr>
        <w:ind w:left="3948" w:hanging="360"/>
      </w:pPr>
      <w:rPr>
        <w:rFonts w:cs="Times New Roman"/>
      </w:rPr>
    </w:lvl>
    <w:lvl w:ilvl="5" w:tplc="0407001B" w:tentative="1">
      <w:start w:val="1"/>
      <w:numFmt w:val="lowerRoman"/>
      <w:lvlText w:val="%6."/>
      <w:lvlJc w:val="right"/>
      <w:pPr>
        <w:ind w:left="4668" w:hanging="180"/>
      </w:pPr>
      <w:rPr>
        <w:rFonts w:cs="Times New Roman"/>
      </w:rPr>
    </w:lvl>
    <w:lvl w:ilvl="6" w:tplc="0407000F" w:tentative="1">
      <w:start w:val="1"/>
      <w:numFmt w:val="decimal"/>
      <w:lvlText w:val="%7."/>
      <w:lvlJc w:val="left"/>
      <w:pPr>
        <w:ind w:left="5388" w:hanging="360"/>
      </w:pPr>
      <w:rPr>
        <w:rFonts w:cs="Times New Roman"/>
      </w:rPr>
    </w:lvl>
    <w:lvl w:ilvl="7" w:tplc="04070019" w:tentative="1">
      <w:start w:val="1"/>
      <w:numFmt w:val="lowerLetter"/>
      <w:lvlText w:val="%8."/>
      <w:lvlJc w:val="left"/>
      <w:pPr>
        <w:ind w:left="6108" w:hanging="360"/>
      </w:pPr>
      <w:rPr>
        <w:rFonts w:cs="Times New Roman"/>
      </w:rPr>
    </w:lvl>
    <w:lvl w:ilvl="8" w:tplc="0407001B" w:tentative="1">
      <w:start w:val="1"/>
      <w:numFmt w:val="lowerRoman"/>
      <w:lvlText w:val="%9."/>
      <w:lvlJc w:val="right"/>
      <w:pPr>
        <w:ind w:left="6828" w:hanging="180"/>
      </w:pPr>
      <w:rPr>
        <w:rFonts w:cs="Times New Roman"/>
      </w:rPr>
    </w:lvl>
  </w:abstractNum>
  <w:abstractNum w:abstractNumId="2" w15:restartNumberingAfterBreak="0">
    <w:nsid w:val="02BA3772"/>
    <w:multiLevelType w:val="hybridMultilevel"/>
    <w:tmpl w:val="7A5487AE"/>
    <w:lvl w:ilvl="0" w:tplc="1D94346C">
      <w:start w:val="1"/>
      <w:numFmt w:val="decimal"/>
      <w:lvlText w:val="%1."/>
      <w:lvlJc w:val="left"/>
      <w:pPr>
        <w:ind w:left="1068" w:hanging="360"/>
      </w:pPr>
      <w:rPr>
        <w:rFonts w:cs="Times New Roman" w:hint="default"/>
      </w:rPr>
    </w:lvl>
    <w:lvl w:ilvl="1" w:tplc="04070019" w:tentative="1">
      <w:start w:val="1"/>
      <w:numFmt w:val="lowerLetter"/>
      <w:lvlText w:val="%2."/>
      <w:lvlJc w:val="left"/>
      <w:pPr>
        <w:ind w:left="1788" w:hanging="360"/>
      </w:pPr>
      <w:rPr>
        <w:rFonts w:cs="Times New Roman"/>
      </w:rPr>
    </w:lvl>
    <w:lvl w:ilvl="2" w:tplc="0407001B" w:tentative="1">
      <w:start w:val="1"/>
      <w:numFmt w:val="lowerRoman"/>
      <w:lvlText w:val="%3."/>
      <w:lvlJc w:val="right"/>
      <w:pPr>
        <w:ind w:left="2508" w:hanging="180"/>
      </w:pPr>
      <w:rPr>
        <w:rFonts w:cs="Times New Roman"/>
      </w:rPr>
    </w:lvl>
    <w:lvl w:ilvl="3" w:tplc="0407000F" w:tentative="1">
      <w:start w:val="1"/>
      <w:numFmt w:val="decimal"/>
      <w:lvlText w:val="%4."/>
      <w:lvlJc w:val="left"/>
      <w:pPr>
        <w:ind w:left="3228" w:hanging="360"/>
      </w:pPr>
      <w:rPr>
        <w:rFonts w:cs="Times New Roman"/>
      </w:rPr>
    </w:lvl>
    <w:lvl w:ilvl="4" w:tplc="04070019" w:tentative="1">
      <w:start w:val="1"/>
      <w:numFmt w:val="lowerLetter"/>
      <w:lvlText w:val="%5."/>
      <w:lvlJc w:val="left"/>
      <w:pPr>
        <w:ind w:left="3948" w:hanging="360"/>
      </w:pPr>
      <w:rPr>
        <w:rFonts w:cs="Times New Roman"/>
      </w:rPr>
    </w:lvl>
    <w:lvl w:ilvl="5" w:tplc="0407001B" w:tentative="1">
      <w:start w:val="1"/>
      <w:numFmt w:val="lowerRoman"/>
      <w:lvlText w:val="%6."/>
      <w:lvlJc w:val="right"/>
      <w:pPr>
        <w:ind w:left="4668" w:hanging="180"/>
      </w:pPr>
      <w:rPr>
        <w:rFonts w:cs="Times New Roman"/>
      </w:rPr>
    </w:lvl>
    <w:lvl w:ilvl="6" w:tplc="0407000F" w:tentative="1">
      <w:start w:val="1"/>
      <w:numFmt w:val="decimal"/>
      <w:lvlText w:val="%7."/>
      <w:lvlJc w:val="left"/>
      <w:pPr>
        <w:ind w:left="5388" w:hanging="360"/>
      </w:pPr>
      <w:rPr>
        <w:rFonts w:cs="Times New Roman"/>
      </w:rPr>
    </w:lvl>
    <w:lvl w:ilvl="7" w:tplc="04070019" w:tentative="1">
      <w:start w:val="1"/>
      <w:numFmt w:val="lowerLetter"/>
      <w:lvlText w:val="%8."/>
      <w:lvlJc w:val="left"/>
      <w:pPr>
        <w:ind w:left="6108" w:hanging="360"/>
      </w:pPr>
      <w:rPr>
        <w:rFonts w:cs="Times New Roman"/>
      </w:rPr>
    </w:lvl>
    <w:lvl w:ilvl="8" w:tplc="0407001B" w:tentative="1">
      <w:start w:val="1"/>
      <w:numFmt w:val="lowerRoman"/>
      <w:lvlText w:val="%9."/>
      <w:lvlJc w:val="right"/>
      <w:pPr>
        <w:ind w:left="6828" w:hanging="180"/>
      </w:pPr>
      <w:rPr>
        <w:rFonts w:cs="Times New Roman"/>
      </w:rPr>
    </w:lvl>
  </w:abstractNum>
  <w:abstractNum w:abstractNumId="3" w15:restartNumberingAfterBreak="0">
    <w:nsid w:val="054F62CA"/>
    <w:multiLevelType w:val="multilevel"/>
    <w:tmpl w:val="6E9A82BE"/>
    <w:lvl w:ilvl="0">
      <w:start w:val="1"/>
      <w:numFmt w:val="decimal"/>
      <w:lvlText w:val="%1."/>
      <w:lvlJc w:val="left"/>
      <w:pPr>
        <w:ind w:left="720" w:hanging="360"/>
      </w:pPr>
      <w:rPr>
        <w:rFonts w:cs="Times New Roman" w:hint="default"/>
      </w:rPr>
    </w:lvl>
    <w:lvl w:ilvl="1">
      <w:start w:val="1"/>
      <w:numFmt w:val="decimal"/>
      <w:isLgl/>
      <w:lvlText w:val="%1.%2."/>
      <w:lvlJc w:val="left"/>
      <w:pPr>
        <w:ind w:left="1068" w:hanging="360"/>
      </w:pPr>
      <w:rPr>
        <w:rFonts w:cs="Times New Roman" w:hint="default"/>
        <w:b/>
      </w:rPr>
    </w:lvl>
    <w:lvl w:ilvl="2">
      <w:start w:val="1"/>
      <w:numFmt w:val="decimal"/>
      <w:isLgl/>
      <w:lvlText w:val="%1.%2.%3."/>
      <w:lvlJc w:val="left"/>
      <w:pPr>
        <w:ind w:left="1430" w:hanging="720"/>
      </w:pPr>
      <w:rPr>
        <w:rFonts w:cs="Times New Roman" w:hint="default"/>
        <w:b/>
      </w:rPr>
    </w:lvl>
    <w:lvl w:ilvl="3">
      <w:start w:val="1"/>
      <w:numFmt w:val="decimal"/>
      <w:isLgl/>
      <w:lvlText w:val="%1.%2.%3.%4."/>
      <w:lvlJc w:val="left"/>
      <w:pPr>
        <w:ind w:left="2124" w:hanging="720"/>
      </w:pPr>
      <w:rPr>
        <w:rFonts w:cs="Times New Roman" w:hint="default"/>
      </w:rPr>
    </w:lvl>
    <w:lvl w:ilvl="4">
      <w:start w:val="1"/>
      <w:numFmt w:val="decimal"/>
      <w:isLgl/>
      <w:lvlText w:val="%1.%2.%3.%4.%5."/>
      <w:lvlJc w:val="left"/>
      <w:pPr>
        <w:ind w:left="2832" w:hanging="1080"/>
      </w:pPr>
      <w:rPr>
        <w:rFonts w:cs="Times New Roman" w:hint="default"/>
      </w:rPr>
    </w:lvl>
    <w:lvl w:ilvl="5">
      <w:start w:val="1"/>
      <w:numFmt w:val="decimal"/>
      <w:isLgl/>
      <w:lvlText w:val="%1.%2.%3.%4.%5.%6."/>
      <w:lvlJc w:val="left"/>
      <w:pPr>
        <w:ind w:left="3180" w:hanging="1080"/>
      </w:pPr>
      <w:rPr>
        <w:rFonts w:cs="Times New Roman" w:hint="default"/>
      </w:rPr>
    </w:lvl>
    <w:lvl w:ilvl="6">
      <w:start w:val="1"/>
      <w:numFmt w:val="decimal"/>
      <w:isLgl/>
      <w:lvlText w:val="%1.%2.%3.%4.%5.%6.%7."/>
      <w:lvlJc w:val="left"/>
      <w:pPr>
        <w:ind w:left="3888" w:hanging="1440"/>
      </w:pPr>
      <w:rPr>
        <w:rFonts w:cs="Times New Roman" w:hint="default"/>
      </w:rPr>
    </w:lvl>
    <w:lvl w:ilvl="7">
      <w:start w:val="1"/>
      <w:numFmt w:val="decimal"/>
      <w:isLgl/>
      <w:lvlText w:val="%1.%2.%3.%4.%5.%6.%7.%8."/>
      <w:lvlJc w:val="left"/>
      <w:pPr>
        <w:ind w:left="4236" w:hanging="1440"/>
      </w:pPr>
      <w:rPr>
        <w:rFonts w:cs="Times New Roman" w:hint="default"/>
      </w:rPr>
    </w:lvl>
    <w:lvl w:ilvl="8">
      <w:start w:val="1"/>
      <w:numFmt w:val="decimal"/>
      <w:isLgl/>
      <w:lvlText w:val="%1.%2.%3.%4.%5.%6.%7.%8.%9."/>
      <w:lvlJc w:val="left"/>
      <w:pPr>
        <w:ind w:left="4944" w:hanging="1800"/>
      </w:pPr>
      <w:rPr>
        <w:rFonts w:cs="Times New Roman" w:hint="default"/>
      </w:rPr>
    </w:lvl>
  </w:abstractNum>
  <w:abstractNum w:abstractNumId="4" w15:restartNumberingAfterBreak="0">
    <w:nsid w:val="103747F0"/>
    <w:multiLevelType w:val="hybridMultilevel"/>
    <w:tmpl w:val="A1D2A2D0"/>
    <w:lvl w:ilvl="0" w:tplc="EFFE7BD2">
      <w:start w:val="150"/>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8884E48"/>
    <w:multiLevelType w:val="hybridMultilevel"/>
    <w:tmpl w:val="17522C20"/>
    <w:lvl w:ilvl="0" w:tplc="F6781C9C">
      <w:start w:val="5"/>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E33290"/>
    <w:multiLevelType w:val="multilevel"/>
    <w:tmpl w:val="EBD4DB6E"/>
    <w:lvl w:ilvl="0">
      <w:start w:val="5"/>
      <w:numFmt w:val="decimal"/>
      <w:lvlText w:val="%1."/>
      <w:lvlJc w:val="left"/>
      <w:pPr>
        <w:ind w:left="495" w:hanging="495"/>
      </w:pPr>
      <w:rPr>
        <w:rFonts w:cs="Times New Roman" w:hint="default"/>
        <w:b/>
      </w:rPr>
    </w:lvl>
    <w:lvl w:ilvl="1">
      <w:start w:val="4"/>
      <w:numFmt w:val="decimal"/>
      <w:lvlText w:val="%1.%2."/>
      <w:lvlJc w:val="left"/>
      <w:pPr>
        <w:ind w:left="1029" w:hanging="495"/>
      </w:pPr>
      <w:rPr>
        <w:rFonts w:cs="Times New Roman" w:hint="default"/>
        <w:b/>
      </w:rPr>
    </w:lvl>
    <w:lvl w:ilvl="2">
      <w:start w:val="1"/>
      <w:numFmt w:val="decimal"/>
      <w:lvlText w:val="%1.%2.%3."/>
      <w:lvlJc w:val="left"/>
      <w:pPr>
        <w:ind w:left="1788" w:hanging="720"/>
      </w:pPr>
      <w:rPr>
        <w:rFonts w:cs="Times New Roman" w:hint="default"/>
        <w:b/>
      </w:rPr>
    </w:lvl>
    <w:lvl w:ilvl="3">
      <w:start w:val="1"/>
      <w:numFmt w:val="decimal"/>
      <w:lvlText w:val="%1.%2.%3.%4."/>
      <w:lvlJc w:val="left"/>
      <w:pPr>
        <w:ind w:left="2322" w:hanging="720"/>
      </w:pPr>
      <w:rPr>
        <w:rFonts w:cs="Times New Roman" w:hint="default"/>
        <w:b/>
      </w:rPr>
    </w:lvl>
    <w:lvl w:ilvl="4">
      <w:start w:val="1"/>
      <w:numFmt w:val="decimal"/>
      <w:lvlText w:val="%1.%2.%3.%4.%5."/>
      <w:lvlJc w:val="left"/>
      <w:pPr>
        <w:ind w:left="3216" w:hanging="1080"/>
      </w:pPr>
      <w:rPr>
        <w:rFonts w:cs="Times New Roman" w:hint="default"/>
        <w:b/>
      </w:rPr>
    </w:lvl>
    <w:lvl w:ilvl="5">
      <w:start w:val="1"/>
      <w:numFmt w:val="decimal"/>
      <w:lvlText w:val="%1.%2.%3.%4.%5.%6."/>
      <w:lvlJc w:val="left"/>
      <w:pPr>
        <w:ind w:left="3750" w:hanging="1080"/>
      </w:pPr>
      <w:rPr>
        <w:rFonts w:cs="Times New Roman" w:hint="default"/>
        <w:b/>
      </w:rPr>
    </w:lvl>
    <w:lvl w:ilvl="6">
      <w:start w:val="1"/>
      <w:numFmt w:val="decimal"/>
      <w:lvlText w:val="%1.%2.%3.%4.%5.%6.%7."/>
      <w:lvlJc w:val="left"/>
      <w:pPr>
        <w:ind w:left="4644" w:hanging="1440"/>
      </w:pPr>
      <w:rPr>
        <w:rFonts w:cs="Times New Roman" w:hint="default"/>
        <w:b/>
      </w:rPr>
    </w:lvl>
    <w:lvl w:ilvl="7">
      <w:start w:val="1"/>
      <w:numFmt w:val="decimal"/>
      <w:lvlText w:val="%1.%2.%3.%4.%5.%6.%7.%8."/>
      <w:lvlJc w:val="left"/>
      <w:pPr>
        <w:ind w:left="5178" w:hanging="1440"/>
      </w:pPr>
      <w:rPr>
        <w:rFonts w:cs="Times New Roman" w:hint="default"/>
        <w:b/>
      </w:rPr>
    </w:lvl>
    <w:lvl w:ilvl="8">
      <w:start w:val="1"/>
      <w:numFmt w:val="decimal"/>
      <w:lvlText w:val="%1.%2.%3.%4.%5.%6.%7.%8.%9."/>
      <w:lvlJc w:val="left"/>
      <w:pPr>
        <w:ind w:left="6072" w:hanging="1800"/>
      </w:pPr>
      <w:rPr>
        <w:rFonts w:cs="Times New Roman" w:hint="default"/>
        <w:b/>
      </w:rPr>
    </w:lvl>
  </w:abstractNum>
  <w:abstractNum w:abstractNumId="7" w15:restartNumberingAfterBreak="0">
    <w:nsid w:val="26444A61"/>
    <w:multiLevelType w:val="hybridMultilevel"/>
    <w:tmpl w:val="3F0E6F60"/>
    <w:lvl w:ilvl="0" w:tplc="DB8E5376">
      <w:numFmt w:val="bullet"/>
      <w:lvlText w:val="-"/>
      <w:lvlJc w:val="left"/>
      <w:pPr>
        <w:ind w:left="1068" w:hanging="360"/>
      </w:pPr>
      <w:rPr>
        <w:rFonts w:ascii="Calibri" w:eastAsia="Times New Roman" w:hAnsi="Calibri"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283E06E8"/>
    <w:multiLevelType w:val="hybridMultilevel"/>
    <w:tmpl w:val="EA1CC50E"/>
    <w:lvl w:ilvl="0" w:tplc="C04EE7D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6B87F82"/>
    <w:multiLevelType w:val="hybridMultilevel"/>
    <w:tmpl w:val="7416F378"/>
    <w:lvl w:ilvl="0" w:tplc="353ED1CE">
      <w:start w:val="7"/>
      <w:numFmt w:val="decimal"/>
      <w:lvlText w:val="%1."/>
      <w:lvlJc w:val="left"/>
      <w:pPr>
        <w:ind w:left="1080" w:hanging="360"/>
      </w:pPr>
      <w:rPr>
        <w:rFonts w:cs="Times New Roman" w:hint="default"/>
      </w:rPr>
    </w:lvl>
    <w:lvl w:ilvl="1" w:tplc="04070019" w:tentative="1">
      <w:start w:val="1"/>
      <w:numFmt w:val="lowerLetter"/>
      <w:lvlText w:val="%2."/>
      <w:lvlJc w:val="left"/>
      <w:pPr>
        <w:ind w:left="180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10" w15:restartNumberingAfterBreak="0">
    <w:nsid w:val="424F0C18"/>
    <w:multiLevelType w:val="hybridMultilevel"/>
    <w:tmpl w:val="5BCE4B84"/>
    <w:lvl w:ilvl="0" w:tplc="04070017">
      <w:start w:val="1"/>
      <w:numFmt w:val="lowerLetter"/>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1" w15:restartNumberingAfterBreak="0">
    <w:nsid w:val="46D230D0"/>
    <w:multiLevelType w:val="multilevel"/>
    <w:tmpl w:val="C4AED392"/>
    <w:lvl w:ilvl="0">
      <w:start w:val="2"/>
      <w:numFmt w:val="decimal"/>
      <w:lvlText w:val="%1."/>
      <w:lvlJc w:val="left"/>
      <w:pPr>
        <w:ind w:left="360" w:hanging="360"/>
      </w:pPr>
      <w:rPr>
        <w:rFonts w:cs="Times New Roman" w:hint="default"/>
        <w:b/>
      </w:rPr>
    </w:lvl>
    <w:lvl w:ilvl="1">
      <w:start w:val="4"/>
      <w:numFmt w:val="decimal"/>
      <w:lvlText w:val="%1.%2."/>
      <w:lvlJc w:val="left"/>
      <w:pPr>
        <w:ind w:left="5180" w:hanging="360"/>
      </w:pPr>
      <w:rPr>
        <w:rFonts w:cs="Times New Roman" w:hint="default"/>
        <w:b/>
      </w:rPr>
    </w:lvl>
    <w:lvl w:ilvl="2">
      <w:start w:val="1"/>
      <w:numFmt w:val="decimal"/>
      <w:lvlText w:val="%1.%2.%3."/>
      <w:lvlJc w:val="left"/>
      <w:pPr>
        <w:ind w:left="10360" w:hanging="720"/>
      </w:pPr>
      <w:rPr>
        <w:rFonts w:cs="Times New Roman" w:hint="default"/>
        <w:b/>
      </w:rPr>
    </w:lvl>
    <w:lvl w:ilvl="3">
      <w:start w:val="1"/>
      <w:numFmt w:val="decimal"/>
      <w:lvlText w:val="%1.%2.%3.%4."/>
      <w:lvlJc w:val="left"/>
      <w:pPr>
        <w:ind w:left="15180" w:hanging="720"/>
      </w:pPr>
      <w:rPr>
        <w:rFonts w:cs="Times New Roman" w:hint="default"/>
        <w:b/>
      </w:rPr>
    </w:lvl>
    <w:lvl w:ilvl="4">
      <w:start w:val="1"/>
      <w:numFmt w:val="decimal"/>
      <w:lvlText w:val="%1.%2.%3.%4.%5."/>
      <w:lvlJc w:val="left"/>
      <w:pPr>
        <w:ind w:left="20360" w:hanging="1080"/>
      </w:pPr>
      <w:rPr>
        <w:rFonts w:cs="Times New Roman" w:hint="default"/>
        <w:b/>
      </w:rPr>
    </w:lvl>
    <w:lvl w:ilvl="5">
      <w:start w:val="1"/>
      <w:numFmt w:val="decimal"/>
      <w:lvlText w:val="%1.%2.%3.%4.%5.%6."/>
      <w:lvlJc w:val="left"/>
      <w:pPr>
        <w:ind w:left="25180" w:hanging="1080"/>
      </w:pPr>
      <w:rPr>
        <w:rFonts w:cs="Times New Roman" w:hint="default"/>
        <w:b/>
      </w:rPr>
    </w:lvl>
    <w:lvl w:ilvl="6">
      <w:start w:val="1"/>
      <w:numFmt w:val="decimal"/>
      <w:lvlText w:val="%1.%2.%3.%4.%5.%6.%7."/>
      <w:lvlJc w:val="left"/>
      <w:pPr>
        <w:ind w:left="30360" w:hanging="1440"/>
      </w:pPr>
      <w:rPr>
        <w:rFonts w:cs="Times New Roman" w:hint="default"/>
        <w:b/>
      </w:rPr>
    </w:lvl>
    <w:lvl w:ilvl="7">
      <w:start w:val="1"/>
      <w:numFmt w:val="decimal"/>
      <w:lvlText w:val="%1.%2.%3.%4.%5.%6.%7.%8."/>
      <w:lvlJc w:val="left"/>
      <w:pPr>
        <w:ind w:left="-30356" w:hanging="1440"/>
      </w:pPr>
      <w:rPr>
        <w:rFonts w:cs="Times New Roman" w:hint="default"/>
        <w:b/>
      </w:rPr>
    </w:lvl>
    <w:lvl w:ilvl="8">
      <w:start w:val="1"/>
      <w:numFmt w:val="decimal"/>
      <w:lvlText w:val="%1.%2.%3.%4.%5.%6.%7.%8.%9."/>
      <w:lvlJc w:val="left"/>
      <w:pPr>
        <w:ind w:left="-25176" w:hanging="1800"/>
      </w:pPr>
      <w:rPr>
        <w:rFonts w:cs="Times New Roman" w:hint="default"/>
        <w:b/>
      </w:rPr>
    </w:lvl>
  </w:abstractNum>
  <w:abstractNum w:abstractNumId="12" w15:restartNumberingAfterBreak="0">
    <w:nsid w:val="4A0D25CC"/>
    <w:multiLevelType w:val="hybridMultilevel"/>
    <w:tmpl w:val="DFCE7BBA"/>
    <w:lvl w:ilvl="0" w:tplc="0407000F">
      <w:start w:val="7"/>
      <w:numFmt w:val="decimal"/>
      <w:lvlText w:val="%1."/>
      <w:lvlJc w:val="left"/>
      <w:pPr>
        <w:ind w:left="1428" w:hanging="360"/>
      </w:pPr>
      <w:rPr>
        <w:rFonts w:cs="Times New Roman" w:hint="default"/>
      </w:rPr>
    </w:lvl>
    <w:lvl w:ilvl="1" w:tplc="04070019" w:tentative="1">
      <w:start w:val="1"/>
      <w:numFmt w:val="lowerLetter"/>
      <w:lvlText w:val="%2."/>
      <w:lvlJc w:val="left"/>
      <w:pPr>
        <w:ind w:left="2148" w:hanging="360"/>
      </w:pPr>
      <w:rPr>
        <w:rFonts w:cs="Times New Roman"/>
      </w:rPr>
    </w:lvl>
    <w:lvl w:ilvl="2" w:tplc="0407001B" w:tentative="1">
      <w:start w:val="1"/>
      <w:numFmt w:val="lowerRoman"/>
      <w:lvlText w:val="%3."/>
      <w:lvlJc w:val="right"/>
      <w:pPr>
        <w:ind w:left="2868" w:hanging="180"/>
      </w:pPr>
      <w:rPr>
        <w:rFonts w:cs="Times New Roman"/>
      </w:rPr>
    </w:lvl>
    <w:lvl w:ilvl="3" w:tplc="0407000F" w:tentative="1">
      <w:start w:val="1"/>
      <w:numFmt w:val="decimal"/>
      <w:lvlText w:val="%4."/>
      <w:lvlJc w:val="left"/>
      <w:pPr>
        <w:ind w:left="3588" w:hanging="360"/>
      </w:pPr>
      <w:rPr>
        <w:rFonts w:cs="Times New Roman"/>
      </w:rPr>
    </w:lvl>
    <w:lvl w:ilvl="4" w:tplc="04070019" w:tentative="1">
      <w:start w:val="1"/>
      <w:numFmt w:val="lowerLetter"/>
      <w:lvlText w:val="%5."/>
      <w:lvlJc w:val="left"/>
      <w:pPr>
        <w:ind w:left="4308" w:hanging="360"/>
      </w:pPr>
      <w:rPr>
        <w:rFonts w:cs="Times New Roman"/>
      </w:rPr>
    </w:lvl>
    <w:lvl w:ilvl="5" w:tplc="0407001B" w:tentative="1">
      <w:start w:val="1"/>
      <w:numFmt w:val="lowerRoman"/>
      <w:lvlText w:val="%6."/>
      <w:lvlJc w:val="right"/>
      <w:pPr>
        <w:ind w:left="5028" w:hanging="180"/>
      </w:pPr>
      <w:rPr>
        <w:rFonts w:cs="Times New Roman"/>
      </w:rPr>
    </w:lvl>
    <w:lvl w:ilvl="6" w:tplc="0407000F" w:tentative="1">
      <w:start w:val="1"/>
      <w:numFmt w:val="decimal"/>
      <w:lvlText w:val="%7."/>
      <w:lvlJc w:val="left"/>
      <w:pPr>
        <w:ind w:left="5748" w:hanging="360"/>
      </w:pPr>
      <w:rPr>
        <w:rFonts w:cs="Times New Roman"/>
      </w:rPr>
    </w:lvl>
    <w:lvl w:ilvl="7" w:tplc="04070019" w:tentative="1">
      <w:start w:val="1"/>
      <w:numFmt w:val="lowerLetter"/>
      <w:lvlText w:val="%8."/>
      <w:lvlJc w:val="left"/>
      <w:pPr>
        <w:ind w:left="6468" w:hanging="360"/>
      </w:pPr>
      <w:rPr>
        <w:rFonts w:cs="Times New Roman"/>
      </w:rPr>
    </w:lvl>
    <w:lvl w:ilvl="8" w:tplc="0407001B" w:tentative="1">
      <w:start w:val="1"/>
      <w:numFmt w:val="lowerRoman"/>
      <w:lvlText w:val="%9."/>
      <w:lvlJc w:val="right"/>
      <w:pPr>
        <w:ind w:left="7188" w:hanging="180"/>
      </w:pPr>
      <w:rPr>
        <w:rFonts w:cs="Times New Roman"/>
      </w:rPr>
    </w:lvl>
  </w:abstractNum>
  <w:abstractNum w:abstractNumId="13" w15:restartNumberingAfterBreak="0">
    <w:nsid w:val="4C71606C"/>
    <w:multiLevelType w:val="hybridMultilevel"/>
    <w:tmpl w:val="07AA560A"/>
    <w:lvl w:ilvl="0" w:tplc="D780C638">
      <w:numFmt w:val="bullet"/>
      <w:lvlText w:val="-"/>
      <w:lvlJc w:val="left"/>
      <w:pPr>
        <w:ind w:left="1065" w:hanging="360"/>
      </w:pPr>
      <w:rPr>
        <w:rFonts w:ascii="Calibri" w:eastAsia="Times New Roman" w:hAnsi="Calibri" w:hint="default"/>
      </w:rPr>
    </w:lvl>
    <w:lvl w:ilvl="1" w:tplc="04070003" w:tentative="1">
      <w:start w:val="1"/>
      <w:numFmt w:val="bullet"/>
      <w:lvlText w:val="o"/>
      <w:lvlJc w:val="left"/>
      <w:pPr>
        <w:ind w:left="1785" w:hanging="360"/>
      </w:pPr>
      <w:rPr>
        <w:rFonts w:ascii="Courier New" w:hAnsi="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14" w15:restartNumberingAfterBreak="0">
    <w:nsid w:val="4FBC1A1B"/>
    <w:multiLevelType w:val="hybridMultilevel"/>
    <w:tmpl w:val="49326AE2"/>
    <w:lvl w:ilvl="0" w:tplc="81DA2274">
      <w:start w:val="6"/>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3593233"/>
    <w:multiLevelType w:val="hybridMultilevel"/>
    <w:tmpl w:val="A03479E0"/>
    <w:lvl w:ilvl="0" w:tplc="E46E0B08">
      <w:start w:val="1"/>
      <w:numFmt w:val="bullet"/>
      <w:lvlText w:val=""/>
      <w:lvlJc w:val="left"/>
      <w:pPr>
        <w:ind w:left="1080" w:hanging="360"/>
      </w:pPr>
      <w:rPr>
        <w:rFonts w:ascii="Symbol" w:eastAsia="Times New Roman"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5A7D2DC9"/>
    <w:multiLevelType w:val="hybridMultilevel"/>
    <w:tmpl w:val="DB5C02EE"/>
    <w:lvl w:ilvl="0" w:tplc="04070017">
      <w:start w:val="1"/>
      <w:numFmt w:val="low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7" w15:restartNumberingAfterBreak="0">
    <w:nsid w:val="5DF8405F"/>
    <w:multiLevelType w:val="multilevel"/>
    <w:tmpl w:val="6E9A82BE"/>
    <w:lvl w:ilvl="0">
      <w:start w:val="1"/>
      <w:numFmt w:val="decimal"/>
      <w:lvlText w:val="%1."/>
      <w:lvlJc w:val="left"/>
      <w:pPr>
        <w:ind w:left="720" w:hanging="360"/>
      </w:pPr>
      <w:rPr>
        <w:rFonts w:cs="Times New Roman" w:hint="default"/>
      </w:rPr>
    </w:lvl>
    <w:lvl w:ilvl="1">
      <w:start w:val="1"/>
      <w:numFmt w:val="decimal"/>
      <w:isLgl/>
      <w:lvlText w:val="%1.%2."/>
      <w:lvlJc w:val="left"/>
      <w:pPr>
        <w:ind w:left="1068" w:hanging="360"/>
      </w:pPr>
      <w:rPr>
        <w:rFonts w:cs="Times New Roman" w:hint="default"/>
        <w:b/>
      </w:rPr>
    </w:lvl>
    <w:lvl w:ilvl="2">
      <w:start w:val="1"/>
      <w:numFmt w:val="decimal"/>
      <w:isLgl/>
      <w:lvlText w:val="%1.%2.%3."/>
      <w:lvlJc w:val="left"/>
      <w:pPr>
        <w:ind w:left="5540" w:hanging="720"/>
      </w:pPr>
      <w:rPr>
        <w:rFonts w:cs="Times New Roman" w:hint="default"/>
        <w:b/>
      </w:rPr>
    </w:lvl>
    <w:lvl w:ilvl="3">
      <w:start w:val="1"/>
      <w:numFmt w:val="decimal"/>
      <w:isLgl/>
      <w:lvlText w:val="%1.%2.%3.%4."/>
      <w:lvlJc w:val="left"/>
      <w:pPr>
        <w:ind w:left="2124" w:hanging="720"/>
      </w:pPr>
      <w:rPr>
        <w:rFonts w:cs="Times New Roman" w:hint="default"/>
      </w:rPr>
    </w:lvl>
    <w:lvl w:ilvl="4">
      <w:start w:val="1"/>
      <w:numFmt w:val="decimal"/>
      <w:isLgl/>
      <w:lvlText w:val="%1.%2.%3.%4.%5."/>
      <w:lvlJc w:val="left"/>
      <w:pPr>
        <w:ind w:left="2832" w:hanging="1080"/>
      </w:pPr>
      <w:rPr>
        <w:rFonts w:cs="Times New Roman" w:hint="default"/>
      </w:rPr>
    </w:lvl>
    <w:lvl w:ilvl="5">
      <w:start w:val="1"/>
      <w:numFmt w:val="decimal"/>
      <w:isLgl/>
      <w:lvlText w:val="%1.%2.%3.%4.%5.%6."/>
      <w:lvlJc w:val="left"/>
      <w:pPr>
        <w:ind w:left="3180" w:hanging="1080"/>
      </w:pPr>
      <w:rPr>
        <w:rFonts w:cs="Times New Roman" w:hint="default"/>
      </w:rPr>
    </w:lvl>
    <w:lvl w:ilvl="6">
      <w:start w:val="1"/>
      <w:numFmt w:val="decimal"/>
      <w:isLgl/>
      <w:lvlText w:val="%1.%2.%3.%4.%5.%6.%7."/>
      <w:lvlJc w:val="left"/>
      <w:pPr>
        <w:ind w:left="3888" w:hanging="1440"/>
      </w:pPr>
      <w:rPr>
        <w:rFonts w:cs="Times New Roman" w:hint="default"/>
      </w:rPr>
    </w:lvl>
    <w:lvl w:ilvl="7">
      <w:start w:val="1"/>
      <w:numFmt w:val="decimal"/>
      <w:isLgl/>
      <w:lvlText w:val="%1.%2.%3.%4.%5.%6.%7.%8."/>
      <w:lvlJc w:val="left"/>
      <w:pPr>
        <w:ind w:left="4236" w:hanging="1440"/>
      </w:pPr>
      <w:rPr>
        <w:rFonts w:cs="Times New Roman" w:hint="default"/>
      </w:rPr>
    </w:lvl>
    <w:lvl w:ilvl="8">
      <w:start w:val="1"/>
      <w:numFmt w:val="decimal"/>
      <w:isLgl/>
      <w:lvlText w:val="%1.%2.%3.%4.%5.%6.%7.%8.%9."/>
      <w:lvlJc w:val="left"/>
      <w:pPr>
        <w:ind w:left="4944" w:hanging="1800"/>
      </w:pPr>
      <w:rPr>
        <w:rFonts w:cs="Times New Roman" w:hint="default"/>
      </w:rPr>
    </w:lvl>
  </w:abstractNum>
  <w:abstractNum w:abstractNumId="18" w15:restartNumberingAfterBreak="0">
    <w:nsid w:val="63CB2FA9"/>
    <w:multiLevelType w:val="hybridMultilevel"/>
    <w:tmpl w:val="94C8299A"/>
    <w:lvl w:ilvl="0" w:tplc="F354A508">
      <w:numFmt w:val="bullet"/>
      <w:lvlText w:val="-"/>
      <w:lvlJc w:val="left"/>
      <w:pPr>
        <w:ind w:left="1068" w:hanging="360"/>
      </w:pPr>
      <w:rPr>
        <w:rFonts w:ascii="Calibri" w:eastAsia="Times New Roman" w:hAnsi="Calibri" w:hint="default"/>
      </w:rPr>
    </w:lvl>
    <w:lvl w:ilvl="1" w:tplc="04070003">
      <w:start w:val="1"/>
      <w:numFmt w:val="bullet"/>
      <w:lvlText w:val="o"/>
      <w:lvlJc w:val="left"/>
      <w:pPr>
        <w:ind w:left="1788" w:hanging="360"/>
      </w:pPr>
      <w:rPr>
        <w:rFonts w:ascii="Courier New" w:hAnsi="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start w:val="1"/>
      <w:numFmt w:val="bullet"/>
      <w:lvlText w:val="o"/>
      <w:lvlJc w:val="left"/>
      <w:pPr>
        <w:ind w:left="3948" w:hanging="360"/>
      </w:pPr>
      <w:rPr>
        <w:rFonts w:ascii="Courier New" w:hAnsi="Courier New" w:hint="default"/>
      </w:rPr>
    </w:lvl>
    <w:lvl w:ilvl="5" w:tplc="04070005">
      <w:start w:val="1"/>
      <w:numFmt w:val="bullet"/>
      <w:lvlText w:val=""/>
      <w:lvlJc w:val="left"/>
      <w:pPr>
        <w:ind w:left="4668" w:hanging="360"/>
      </w:pPr>
      <w:rPr>
        <w:rFonts w:ascii="Wingdings" w:hAnsi="Wingdings" w:hint="default"/>
      </w:rPr>
    </w:lvl>
    <w:lvl w:ilvl="6" w:tplc="04070001">
      <w:start w:val="1"/>
      <w:numFmt w:val="bullet"/>
      <w:lvlText w:val=""/>
      <w:lvlJc w:val="left"/>
      <w:pPr>
        <w:ind w:left="5388" w:hanging="360"/>
      </w:pPr>
      <w:rPr>
        <w:rFonts w:ascii="Symbol" w:hAnsi="Symbol" w:hint="default"/>
      </w:rPr>
    </w:lvl>
    <w:lvl w:ilvl="7" w:tplc="04070003">
      <w:start w:val="1"/>
      <w:numFmt w:val="bullet"/>
      <w:lvlText w:val="o"/>
      <w:lvlJc w:val="left"/>
      <w:pPr>
        <w:ind w:left="6108" w:hanging="360"/>
      </w:pPr>
      <w:rPr>
        <w:rFonts w:ascii="Courier New" w:hAnsi="Courier New" w:hint="default"/>
      </w:rPr>
    </w:lvl>
    <w:lvl w:ilvl="8" w:tplc="04070005">
      <w:start w:val="1"/>
      <w:numFmt w:val="bullet"/>
      <w:lvlText w:val=""/>
      <w:lvlJc w:val="left"/>
      <w:pPr>
        <w:ind w:left="6828" w:hanging="360"/>
      </w:pPr>
      <w:rPr>
        <w:rFonts w:ascii="Wingdings" w:hAnsi="Wingdings" w:hint="default"/>
      </w:rPr>
    </w:lvl>
  </w:abstractNum>
  <w:abstractNum w:abstractNumId="19" w15:restartNumberingAfterBreak="0">
    <w:nsid w:val="6EB72972"/>
    <w:multiLevelType w:val="multilevel"/>
    <w:tmpl w:val="51BE53C6"/>
    <w:lvl w:ilvl="0">
      <w:start w:val="6"/>
      <w:numFmt w:val="decimal"/>
      <w:lvlText w:val="%1."/>
      <w:lvlJc w:val="left"/>
      <w:pPr>
        <w:ind w:left="360" w:hanging="360"/>
      </w:pPr>
      <w:rPr>
        <w:rFonts w:cs="Times New Roman" w:hint="default"/>
      </w:rPr>
    </w:lvl>
    <w:lvl w:ilvl="1">
      <w:start w:val="3"/>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0" w15:restartNumberingAfterBreak="0">
    <w:nsid w:val="7AF43D6E"/>
    <w:multiLevelType w:val="hybridMultilevel"/>
    <w:tmpl w:val="48204F80"/>
    <w:lvl w:ilvl="0" w:tplc="8F8A437C">
      <w:numFmt w:val="bullet"/>
      <w:lvlText w:val="-"/>
      <w:lvlJc w:val="left"/>
      <w:pPr>
        <w:ind w:left="1068" w:hanging="360"/>
      </w:pPr>
      <w:rPr>
        <w:rFonts w:ascii="Calibri" w:eastAsia="Times New Roman" w:hAnsi="Calibri" w:hint="default"/>
      </w:rPr>
    </w:lvl>
    <w:lvl w:ilvl="1" w:tplc="04070003">
      <w:start w:val="1"/>
      <w:numFmt w:val="bullet"/>
      <w:lvlText w:val="o"/>
      <w:lvlJc w:val="left"/>
      <w:pPr>
        <w:ind w:left="1788" w:hanging="360"/>
      </w:pPr>
      <w:rPr>
        <w:rFonts w:ascii="Courier New" w:hAnsi="Courier New" w:hint="default"/>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20"/>
  </w:num>
  <w:num w:numId="2">
    <w:abstractNumId w:val="2"/>
  </w:num>
  <w:num w:numId="3">
    <w:abstractNumId w:val="16"/>
  </w:num>
  <w:num w:numId="4">
    <w:abstractNumId w:val="10"/>
  </w:num>
  <w:num w:numId="5">
    <w:abstractNumId w:val="15"/>
  </w:num>
  <w:num w:numId="6">
    <w:abstractNumId w:val="4"/>
  </w:num>
  <w:num w:numId="7">
    <w:abstractNumId w:val="18"/>
  </w:num>
  <w:num w:numId="8">
    <w:abstractNumId w:val="17"/>
  </w:num>
  <w:num w:numId="9">
    <w:abstractNumId w:val="19"/>
  </w:num>
  <w:num w:numId="10">
    <w:abstractNumId w:val="9"/>
  </w:num>
  <w:num w:numId="11">
    <w:abstractNumId w:val="12"/>
  </w:num>
  <w:num w:numId="12">
    <w:abstractNumId w:val="7"/>
  </w:num>
  <w:num w:numId="13">
    <w:abstractNumId w:val="13"/>
  </w:num>
  <w:num w:numId="14">
    <w:abstractNumId w:val="6"/>
  </w:num>
  <w:num w:numId="15">
    <w:abstractNumId w:val="14"/>
  </w:num>
  <w:num w:numId="16">
    <w:abstractNumId w:val="5"/>
  </w:num>
  <w:num w:numId="17">
    <w:abstractNumId w:val="3"/>
  </w:num>
  <w:num w:numId="18">
    <w:abstractNumId w:val="11"/>
  </w:num>
  <w:num w:numId="19">
    <w:abstractNumId w:val="1"/>
  </w:num>
  <w:num w:numId="20">
    <w:abstractNumId w:val="8"/>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v5v2wfkx0sdneeweuxxttc20pat905ea9x&quot;&gt;literatur final urs nat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63647A"/>
    <w:rsid w:val="000008D1"/>
    <w:rsid w:val="00000D43"/>
    <w:rsid w:val="00000E52"/>
    <w:rsid w:val="00002174"/>
    <w:rsid w:val="00002B29"/>
    <w:rsid w:val="00002F81"/>
    <w:rsid w:val="00003ECE"/>
    <w:rsid w:val="000053DC"/>
    <w:rsid w:val="000057A2"/>
    <w:rsid w:val="000064CC"/>
    <w:rsid w:val="00007A01"/>
    <w:rsid w:val="00007D5F"/>
    <w:rsid w:val="000103A1"/>
    <w:rsid w:val="000114C4"/>
    <w:rsid w:val="00012A57"/>
    <w:rsid w:val="00012A96"/>
    <w:rsid w:val="00012E4B"/>
    <w:rsid w:val="000136D7"/>
    <w:rsid w:val="0001420B"/>
    <w:rsid w:val="000145C5"/>
    <w:rsid w:val="0001471C"/>
    <w:rsid w:val="00015183"/>
    <w:rsid w:val="000163E6"/>
    <w:rsid w:val="00020C27"/>
    <w:rsid w:val="000213A9"/>
    <w:rsid w:val="00021504"/>
    <w:rsid w:val="00022DAA"/>
    <w:rsid w:val="00022EAD"/>
    <w:rsid w:val="00023B0E"/>
    <w:rsid w:val="000240B4"/>
    <w:rsid w:val="00027E4A"/>
    <w:rsid w:val="00030732"/>
    <w:rsid w:val="00031063"/>
    <w:rsid w:val="0003244D"/>
    <w:rsid w:val="00032823"/>
    <w:rsid w:val="0003379C"/>
    <w:rsid w:val="00036A12"/>
    <w:rsid w:val="00037BBA"/>
    <w:rsid w:val="00040A8F"/>
    <w:rsid w:val="00040F06"/>
    <w:rsid w:val="0004244A"/>
    <w:rsid w:val="00046AFF"/>
    <w:rsid w:val="00050F95"/>
    <w:rsid w:val="000510DF"/>
    <w:rsid w:val="00052EA0"/>
    <w:rsid w:val="00054175"/>
    <w:rsid w:val="00055537"/>
    <w:rsid w:val="000577A1"/>
    <w:rsid w:val="000578C6"/>
    <w:rsid w:val="000610E5"/>
    <w:rsid w:val="00061904"/>
    <w:rsid w:val="00062736"/>
    <w:rsid w:val="00062E50"/>
    <w:rsid w:val="00063897"/>
    <w:rsid w:val="00063C3E"/>
    <w:rsid w:val="000649AE"/>
    <w:rsid w:val="00064BB2"/>
    <w:rsid w:val="0006513A"/>
    <w:rsid w:val="00066F2C"/>
    <w:rsid w:val="00067C24"/>
    <w:rsid w:val="00071119"/>
    <w:rsid w:val="00071646"/>
    <w:rsid w:val="000717EB"/>
    <w:rsid w:val="00072873"/>
    <w:rsid w:val="000730AD"/>
    <w:rsid w:val="0007356F"/>
    <w:rsid w:val="00073604"/>
    <w:rsid w:val="00073B26"/>
    <w:rsid w:val="00074468"/>
    <w:rsid w:val="000748BA"/>
    <w:rsid w:val="00074C66"/>
    <w:rsid w:val="00075E9F"/>
    <w:rsid w:val="0007678E"/>
    <w:rsid w:val="000773BC"/>
    <w:rsid w:val="0007789E"/>
    <w:rsid w:val="00081F28"/>
    <w:rsid w:val="00081FD9"/>
    <w:rsid w:val="000822C7"/>
    <w:rsid w:val="00082E17"/>
    <w:rsid w:val="0008395D"/>
    <w:rsid w:val="00086F3C"/>
    <w:rsid w:val="000923A7"/>
    <w:rsid w:val="000956EC"/>
    <w:rsid w:val="000A1F55"/>
    <w:rsid w:val="000A2398"/>
    <w:rsid w:val="000A2A86"/>
    <w:rsid w:val="000A544E"/>
    <w:rsid w:val="000A5514"/>
    <w:rsid w:val="000A5597"/>
    <w:rsid w:val="000A5F49"/>
    <w:rsid w:val="000A6A20"/>
    <w:rsid w:val="000A7942"/>
    <w:rsid w:val="000B2AAC"/>
    <w:rsid w:val="000B2CB3"/>
    <w:rsid w:val="000B3178"/>
    <w:rsid w:val="000B3198"/>
    <w:rsid w:val="000B332A"/>
    <w:rsid w:val="000B3369"/>
    <w:rsid w:val="000B362D"/>
    <w:rsid w:val="000B5584"/>
    <w:rsid w:val="000B7252"/>
    <w:rsid w:val="000B7E96"/>
    <w:rsid w:val="000C02B7"/>
    <w:rsid w:val="000C10CD"/>
    <w:rsid w:val="000C16A6"/>
    <w:rsid w:val="000C1C52"/>
    <w:rsid w:val="000C2F91"/>
    <w:rsid w:val="000C427C"/>
    <w:rsid w:val="000C44CC"/>
    <w:rsid w:val="000C5A66"/>
    <w:rsid w:val="000C64C3"/>
    <w:rsid w:val="000D0D0E"/>
    <w:rsid w:val="000D1095"/>
    <w:rsid w:val="000D2C2F"/>
    <w:rsid w:val="000D3B6D"/>
    <w:rsid w:val="000D48FB"/>
    <w:rsid w:val="000D49F2"/>
    <w:rsid w:val="000D4F72"/>
    <w:rsid w:val="000E10C5"/>
    <w:rsid w:val="000E1116"/>
    <w:rsid w:val="000E2BB7"/>
    <w:rsid w:val="000E41DA"/>
    <w:rsid w:val="000E7014"/>
    <w:rsid w:val="000E73D8"/>
    <w:rsid w:val="000F0217"/>
    <w:rsid w:val="000F056F"/>
    <w:rsid w:val="000F0A6B"/>
    <w:rsid w:val="000F0ECC"/>
    <w:rsid w:val="000F2C8B"/>
    <w:rsid w:val="000F3D61"/>
    <w:rsid w:val="000F4C32"/>
    <w:rsid w:val="000F59CF"/>
    <w:rsid w:val="000F67DB"/>
    <w:rsid w:val="000F6BB9"/>
    <w:rsid w:val="000F7E4E"/>
    <w:rsid w:val="00101A96"/>
    <w:rsid w:val="001046F4"/>
    <w:rsid w:val="001051CF"/>
    <w:rsid w:val="001060AA"/>
    <w:rsid w:val="00107BA5"/>
    <w:rsid w:val="001108C1"/>
    <w:rsid w:val="00110E99"/>
    <w:rsid w:val="0011174B"/>
    <w:rsid w:val="00111837"/>
    <w:rsid w:val="00111B61"/>
    <w:rsid w:val="00111EFE"/>
    <w:rsid w:val="0011218F"/>
    <w:rsid w:val="00112C00"/>
    <w:rsid w:val="0011335E"/>
    <w:rsid w:val="00114906"/>
    <w:rsid w:val="001152B1"/>
    <w:rsid w:val="00115392"/>
    <w:rsid w:val="001154C6"/>
    <w:rsid w:val="00115F3D"/>
    <w:rsid w:val="00120B78"/>
    <w:rsid w:val="00122026"/>
    <w:rsid w:val="0012327F"/>
    <w:rsid w:val="001232F0"/>
    <w:rsid w:val="001236A3"/>
    <w:rsid w:val="001239EA"/>
    <w:rsid w:val="00124ABA"/>
    <w:rsid w:val="001309A5"/>
    <w:rsid w:val="0013150C"/>
    <w:rsid w:val="001318A1"/>
    <w:rsid w:val="00133F47"/>
    <w:rsid w:val="00134E5C"/>
    <w:rsid w:val="00136AC9"/>
    <w:rsid w:val="00136EA9"/>
    <w:rsid w:val="00141619"/>
    <w:rsid w:val="00142972"/>
    <w:rsid w:val="0014380A"/>
    <w:rsid w:val="001440D3"/>
    <w:rsid w:val="00145C25"/>
    <w:rsid w:val="00146714"/>
    <w:rsid w:val="00146BDD"/>
    <w:rsid w:val="0014763F"/>
    <w:rsid w:val="0015071B"/>
    <w:rsid w:val="00152619"/>
    <w:rsid w:val="0015373B"/>
    <w:rsid w:val="00155353"/>
    <w:rsid w:val="001570B8"/>
    <w:rsid w:val="00157347"/>
    <w:rsid w:val="001606C8"/>
    <w:rsid w:val="00160B3F"/>
    <w:rsid w:val="001637ED"/>
    <w:rsid w:val="00164647"/>
    <w:rsid w:val="00166107"/>
    <w:rsid w:val="00173A51"/>
    <w:rsid w:val="00174B76"/>
    <w:rsid w:val="001765FB"/>
    <w:rsid w:val="0017664E"/>
    <w:rsid w:val="00177510"/>
    <w:rsid w:val="00180A25"/>
    <w:rsid w:val="001819E3"/>
    <w:rsid w:val="00183BF4"/>
    <w:rsid w:val="00186042"/>
    <w:rsid w:val="0018654B"/>
    <w:rsid w:val="00191900"/>
    <w:rsid w:val="00191CAC"/>
    <w:rsid w:val="00191F63"/>
    <w:rsid w:val="001921C2"/>
    <w:rsid w:val="00192F6C"/>
    <w:rsid w:val="0019333D"/>
    <w:rsid w:val="00193C8B"/>
    <w:rsid w:val="00196C65"/>
    <w:rsid w:val="001970F1"/>
    <w:rsid w:val="0019777B"/>
    <w:rsid w:val="001978ED"/>
    <w:rsid w:val="001A0831"/>
    <w:rsid w:val="001A16D4"/>
    <w:rsid w:val="001A2A9A"/>
    <w:rsid w:val="001A2C09"/>
    <w:rsid w:val="001A342D"/>
    <w:rsid w:val="001A3828"/>
    <w:rsid w:val="001A4CB1"/>
    <w:rsid w:val="001A5E5C"/>
    <w:rsid w:val="001A7603"/>
    <w:rsid w:val="001A78FA"/>
    <w:rsid w:val="001B4CDC"/>
    <w:rsid w:val="001B6D2E"/>
    <w:rsid w:val="001B71C2"/>
    <w:rsid w:val="001B7877"/>
    <w:rsid w:val="001B7E78"/>
    <w:rsid w:val="001C47EE"/>
    <w:rsid w:val="001C4A38"/>
    <w:rsid w:val="001C4A40"/>
    <w:rsid w:val="001C6126"/>
    <w:rsid w:val="001C68EE"/>
    <w:rsid w:val="001C6AB7"/>
    <w:rsid w:val="001D0FA8"/>
    <w:rsid w:val="001D1114"/>
    <w:rsid w:val="001D1873"/>
    <w:rsid w:val="001D1FC3"/>
    <w:rsid w:val="001D2503"/>
    <w:rsid w:val="001D344A"/>
    <w:rsid w:val="001D38F3"/>
    <w:rsid w:val="001D38F6"/>
    <w:rsid w:val="001D445C"/>
    <w:rsid w:val="001D4613"/>
    <w:rsid w:val="001D54F4"/>
    <w:rsid w:val="001D6AAA"/>
    <w:rsid w:val="001D6DA5"/>
    <w:rsid w:val="001D7C58"/>
    <w:rsid w:val="001E0269"/>
    <w:rsid w:val="001E1B97"/>
    <w:rsid w:val="001E28D4"/>
    <w:rsid w:val="001E3807"/>
    <w:rsid w:val="001E392A"/>
    <w:rsid w:val="001E4302"/>
    <w:rsid w:val="001E5A63"/>
    <w:rsid w:val="001E5D7A"/>
    <w:rsid w:val="001F0C7D"/>
    <w:rsid w:val="001F0DA8"/>
    <w:rsid w:val="001F22E0"/>
    <w:rsid w:val="001F2B94"/>
    <w:rsid w:val="001F41B1"/>
    <w:rsid w:val="001F42CC"/>
    <w:rsid w:val="001F458F"/>
    <w:rsid w:val="001F45C2"/>
    <w:rsid w:val="001F490B"/>
    <w:rsid w:val="001F4A9C"/>
    <w:rsid w:val="001F55E4"/>
    <w:rsid w:val="001F57AB"/>
    <w:rsid w:val="001F6060"/>
    <w:rsid w:val="001F6257"/>
    <w:rsid w:val="001F7561"/>
    <w:rsid w:val="0020048D"/>
    <w:rsid w:val="00200BFA"/>
    <w:rsid w:val="00201809"/>
    <w:rsid w:val="002018C0"/>
    <w:rsid w:val="002022E2"/>
    <w:rsid w:val="002024F6"/>
    <w:rsid w:val="00203200"/>
    <w:rsid w:val="00203B32"/>
    <w:rsid w:val="002042FA"/>
    <w:rsid w:val="00204788"/>
    <w:rsid w:val="00205345"/>
    <w:rsid w:val="002057A4"/>
    <w:rsid w:val="00206B9C"/>
    <w:rsid w:val="002073B3"/>
    <w:rsid w:val="00207B8A"/>
    <w:rsid w:val="00207C1F"/>
    <w:rsid w:val="00212A36"/>
    <w:rsid w:val="0021491A"/>
    <w:rsid w:val="00215ACA"/>
    <w:rsid w:val="00216044"/>
    <w:rsid w:val="002161FB"/>
    <w:rsid w:val="00217AC9"/>
    <w:rsid w:val="00220875"/>
    <w:rsid w:val="00220D32"/>
    <w:rsid w:val="00225538"/>
    <w:rsid w:val="00225986"/>
    <w:rsid w:val="00226CCC"/>
    <w:rsid w:val="00227FC3"/>
    <w:rsid w:val="00230BEA"/>
    <w:rsid w:val="00230C9A"/>
    <w:rsid w:val="00230EDB"/>
    <w:rsid w:val="00231848"/>
    <w:rsid w:val="00231BD7"/>
    <w:rsid w:val="00231F05"/>
    <w:rsid w:val="002324FA"/>
    <w:rsid w:val="00234737"/>
    <w:rsid w:val="002348D1"/>
    <w:rsid w:val="00234931"/>
    <w:rsid w:val="00234DDE"/>
    <w:rsid w:val="0023564D"/>
    <w:rsid w:val="002359FA"/>
    <w:rsid w:val="002360EF"/>
    <w:rsid w:val="0023695D"/>
    <w:rsid w:val="0023785A"/>
    <w:rsid w:val="0024185D"/>
    <w:rsid w:val="00241F8A"/>
    <w:rsid w:val="00242688"/>
    <w:rsid w:val="002441B4"/>
    <w:rsid w:val="00244466"/>
    <w:rsid w:val="00244AED"/>
    <w:rsid w:val="00251627"/>
    <w:rsid w:val="00251B11"/>
    <w:rsid w:val="00253C9C"/>
    <w:rsid w:val="00253F86"/>
    <w:rsid w:val="002547F0"/>
    <w:rsid w:val="00254EFD"/>
    <w:rsid w:val="00256001"/>
    <w:rsid w:val="00263CFB"/>
    <w:rsid w:val="00264D26"/>
    <w:rsid w:val="00265B8A"/>
    <w:rsid w:val="00267110"/>
    <w:rsid w:val="00270261"/>
    <w:rsid w:val="00270400"/>
    <w:rsid w:val="00270F73"/>
    <w:rsid w:val="0027170D"/>
    <w:rsid w:val="002727C2"/>
    <w:rsid w:val="00272A0A"/>
    <w:rsid w:val="00274503"/>
    <w:rsid w:val="00274C6D"/>
    <w:rsid w:val="00275206"/>
    <w:rsid w:val="0027563D"/>
    <w:rsid w:val="00281159"/>
    <w:rsid w:val="00281CD3"/>
    <w:rsid w:val="00283103"/>
    <w:rsid w:val="00284655"/>
    <w:rsid w:val="00286725"/>
    <w:rsid w:val="00286C5B"/>
    <w:rsid w:val="00290D6C"/>
    <w:rsid w:val="00291D08"/>
    <w:rsid w:val="00291D89"/>
    <w:rsid w:val="0029243E"/>
    <w:rsid w:val="0029398E"/>
    <w:rsid w:val="002939C8"/>
    <w:rsid w:val="0029449B"/>
    <w:rsid w:val="002A0104"/>
    <w:rsid w:val="002A299A"/>
    <w:rsid w:val="002A34DA"/>
    <w:rsid w:val="002A3BD8"/>
    <w:rsid w:val="002A41AB"/>
    <w:rsid w:val="002A51EF"/>
    <w:rsid w:val="002A555B"/>
    <w:rsid w:val="002A6F64"/>
    <w:rsid w:val="002B0810"/>
    <w:rsid w:val="002B0922"/>
    <w:rsid w:val="002B0BF5"/>
    <w:rsid w:val="002B0E85"/>
    <w:rsid w:val="002B2763"/>
    <w:rsid w:val="002B3A2C"/>
    <w:rsid w:val="002B3AF2"/>
    <w:rsid w:val="002B46F3"/>
    <w:rsid w:val="002B50B6"/>
    <w:rsid w:val="002B527A"/>
    <w:rsid w:val="002B5F46"/>
    <w:rsid w:val="002B65F9"/>
    <w:rsid w:val="002C2217"/>
    <w:rsid w:val="002C397C"/>
    <w:rsid w:val="002C522B"/>
    <w:rsid w:val="002C5DAD"/>
    <w:rsid w:val="002C5E22"/>
    <w:rsid w:val="002C7148"/>
    <w:rsid w:val="002D1AB2"/>
    <w:rsid w:val="002D24B9"/>
    <w:rsid w:val="002D3334"/>
    <w:rsid w:val="002D3950"/>
    <w:rsid w:val="002D4B0D"/>
    <w:rsid w:val="002D56C7"/>
    <w:rsid w:val="002D66A5"/>
    <w:rsid w:val="002D6AE0"/>
    <w:rsid w:val="002D6D59"/>
    <w:rsid w:val="002D7371"/>
    <w:rsid w:val="002E0D61"/>
    <w:rsid w:val="002E1A82"/>
    <w:rsid w:val="002E35A3"/>
    <w:rsid w:val="002E4397"/>
    <w:rsid w:val="002E539A"/>
    <w:rsid w:val="002E67D9"/>
    <w:rsid w:val="002E7AED"/>
    <w:rsid w:val="002F048F"/>
    <w:rsid w:val="002F196B"/>
    <w:rsid w:val="002F2237"/>
    <w:rsid w:val="002F3714"/>
    <w:rsid w:val="002F386D"/>
    <w:rsid w:val="002F5F7D"/>
    <w:rsid w:val="002F6A44"/>
    <w:rsid w:val="002F6ACF"/>
    <w:rsid w:val="002F770F"/>
    <w:rsid w:val="003010F0"/>
    <w:rsid w:val="00301901"/>
    <w:rsid w:val="00301910"/>
    <w:rsid w:val="00302BDA"/>
    <w:rsid w:val="00303F78"/>
    <w:rsid w:val="0030454F"/>
    <w:rsid w:val="00304A9C"/>
    <w:rsid w:val="00310002"/>
    <w:rsid w:val="003119A9"/>
    <w:rsid w:val="003128D9"/>
    <w:rsid w:val="003131FD"/>
    <w:rsid w:val="0031372D"/>
    <w:rsid w:val="00313BC4"/>
    <w:rsid w:val="00314D9B"/>
    <w:rsid w:val="003173B9"/>
    <w:rsid w:val="00317D20"/>
    <w:rsid w:val="00322EE8"/>
    <w:rsid w:val="003234B4"/>
    <w:rsid w:val="00324C87"/>
    <w:rsid w:val="0032552A"/>
    <w:rsid w:val="00325F85"/>
    <w:rsid w:val="0032612F"/>
    <w:rsid w:val="00330359"/>
    <w:rsid w:val="0033059D"/>
    <w:rsid w:val="00332167"/>
    <w:rsid w:val="00336965"/>
    <w:rsid w:val="00336E99"/>
    <w:rsid w:val="003374C9"/>
    <w:rsid w:val="003375E4"/>
    <w:rsid w:val="00337B82"/>
    <w:rsid w:val="00341C27"/>
    <w:rsid w:val="00342A29"/>
    <w:rsid w:val="00343310"/>
    <w:rsid w:val="00344BFC"/>
    <w:rsid w:val="00345998"/>
    <w:rsid w:val="00345B2B"/>
    <w:rsid w:val="00346BFA"/>
    <w:rsid w:val="00347E7D"/>
    <w:rsid w:val="00350759"/>
    <w:rsid w:val="00355588"/>
    <w:rsid w:val="003575AF"/>
    <w:rsid w:val="003577BA"/>
    <w:rsid w:val="00357C8A"/>
    <w:rsid w:val="0036199D"/>
    <w:rsid w:val="00362025"/>
    <w:rsid w:val="00365068"/>
    <w:rsid w:val="003679D3"/>
    <w:rsid w:val="00371DFD"/>
    <w:rsid w:val="00372788"/>
    <w:rsid w:val="003747B0"/>
    <w:rsid w:val="00374866"/>
    <w:rsid w:val="0037491C"/>
    <w:rsid w:val="00376391"/>
    <w:rsid w:val="00376DBD"/>
    <w:rsid w:val="0037766D"/>
    <w:rsid w:val="00380090"/>
    <w:rsid w:val="003836DE"/>
    <w:rsid w:val="00383C89"/>
    <w:rsid w:val="00390197"/>
    <w:rsid w:val="00392E38"/>
    <w:rsid w:val="0039478B"/>
    <w:rsid w:val="0039491F"/>
    <w:rsid w:val="0039552A"/>
    <w:rsid w:val="003A0E42"/>
    <w:rsid w:val="003A15CF"/>
    <w:rsid w:val="003A296B"/>
    <w:rsid w:val="003A42A6"/>
    <w:rsid w:val="003A56BB"/>
    <w:rsid w:val="003A69A0"/>
    <w:rsid w:val="003A6B2A"/>
    <w:rsid w:val="003B0FE6"/>
    <w:rsid w:val="003B24F5"/>
    <w:rsid w:val="003B262E"/>
    <w:rsid w:val="003B3122"/>
    <w:rsid w:val="003C0696"/>
    <w:rsid w:val="003C098B"/>
    <w:rsid w:val="003C0EB9"/>
    <w:rsid w:val="003C1859"/>
    <w:rsid w:val="003C1FF1"/>
    <w:rsid w:val="003C2716"/>
    <w:rsid w:val="003C3D10"/>
    <w:rsid w:val="003C4376"/>
    <w:rsid w:val="003D1051"/>
    <w:rsid w:val="003D11D1"/>
    <w:rsid w:val="003D1DCE"/>
    <w:rsid w:val="003D2E2A"/>
    <w:rsid w:val="003D36C3"/>
    <w:rsid w:val="003D6773"/>
    <w:rsid w:val="003D698F"/>
    <w:rsid w:val="003D6CF8"/>
    <w:rsid w:val="003E1E21"/>
    <w:rsid w:val="003E38A3"/>
    <w:rsid w:val="003E543F"/>
    <w:rsid w:val="003E5A8F"/>
    <w:rsid w:val="003E6611"/>
    <w:rsid w:val="003E66F9"/>
    <w:rsid w:val="003E682A"/>
    <w:rsid w:val="003E6A60"/>
    <w:rsid w:val="003E712C"/>
    <w:rsid w:val="003E7D40"/>
    <w:rsid w:val="003F0BFD"/>
    <w:rsid w:val="003F15A9"/>
    <w:rsid w:val="003F3C56"/>
    <w:rsid w:val="003F3D10"/>
    <w:rsid w:val="003F4777"/>
    <w:rsid w:val="003F554D"/>
    <w:rsid w:val="003F5B1A"/>
    <w:rsid w:val="003F75DB"/>
    <w:rsid w:val="00401EA1"/>
    <w:rsid w:val="00403B87"/>
    <w:rsid w:val="0040660A"/>
    <w:rsid w:val="00406E3B"/>
    <w:rsid w:val="00410EDB"/>
    <w:rsid w:val="004116D7"/>
    <w:rsid w:val="00411B3B"/>
    <w:rsid w:val="004142AF"/>
    <w:rsid w:val="00416113"/>
    <w:rsid w:val="0041665D"/>
    <w:rsid w:val="0042034B"/>
    <w:rsid w:val="0042120A"/>
    <w:rsid w:val="004216FD"/>
    <w:rsid w:val="004225AF"/>
    <w:rsid w:val="00422BA0"/>
    <w:rsid w:val="00424E5F"/>
    <w:rsid w:val="00425F22"/>
    <w:rsid w:val="00426561"/>
    <w:rsid w:val="004301AF"/>
    <w:rsid w:val="0043185A"/>
    <w:rsid w:val="00431863"/>
    <w:rsid w:val="00432051"/>
    <w:rsid w:val="004352B8"/>
    <w:rsid w:val="004357BC"/>
    <w:rsid w:val="00435890"/>
    <w:rsid w:val="00435DC4"/>
    <w:rsid w:val="00436112"/>
    <w:rsid w:val="00437DCD"/>
    <w:rsid w:val="0044061E"/>
    <w:rsid w:val="0044085C"/>
    <w:rsid w:val="00441538"/>
    <w:rsid w:val="00444889"/>
    <w:rsid w:val="00444C6B"/>
    <w:rsid w:val="00446E7E"/>
    <w:rsid w:val="00451498"/>
    <w:rsid w:val="0045195D"/>
    <w:rsid w:val="0045197E"/>
    <w:rsid w:val="0045256C"/>
    <w:rsid w:val="00453743"/>
    <w:rsid w:val="00453990"/>
    <w:rsid w:val="00455BE0"/>
    <w:rsid w:val="00456A30"/>
    <w:rsid w:val="00460ADD"/>
    <w:rsid w:val="00461D80"/>
    <w:rsid w:val="00464A64"/>
    <w:rsid w:val="00465493"/>
    <w:rsid w:val="00465A7C"/>
    <w:rsid w:val="00466050"/>
    <w:rsid w:val="00467727"/>
    <w:rsid w:val="004705A8"/>
    <w:rsid w:val="004713AF"/>
    <w:rsid w:val="004725A2"/>
    <w:rsid w:val="004735EF"/>
    <w:rsid w:val="00473A7F"/>
    <w:rsid w:val="00474910"/>
    <w:rsid w:val="00476BC5"/>
    <w:rsid w:val="00476C86"/>
    <w:rsid w:val="00477541"/>
    <w:rsid w:val="00481964"/>
    <w:rsid w:val="00484881"/>
    <w:rsid w:val="00484D85"/>
    <w:rsid w:val="00487A99"/>
    <w:rsid w:val="00487EC5"/>
    <w:rsid w:val="00487F6F"/>
    <w:rsid w:val="0049013E"/>
    <w:rsid w:val="004908F0"/>
    <w:rsid w:val="004927A0"/>
    <w:rsid w:val="004928CA"/>
    <w:rsid w:val="004953E5"/>
    <w:rsid w:val="0049592D"/>
    <w:rsid w:val="00495F3D"/>
    <w:rsid w:val="004963EA"/>
    <w:rsid w:val="004A20C6"/>
    <w:rsid w:val="004A25E4"/>
    <w:rsid w:val="004A2788"/>
    <w:rsid w:val="004A30EB"/>
    <w:rsid w:val="004A3FD1"/>
    <w:rsid w:val="004A4038"/>
    <w:rsid w:val="004A4988"/>
    <w:rsid w:val="004A4BF0"/>
    <w:rsid w:val="004A609E"/>
    <w:rsid w:val="004A64F5"/>
    <w:rsid w:val="004A72FF"/>
    <w:rsid w:val="004B1703"/>
    <w:rsid w:val="004B3814"/>
    <w:rsid w:val="004B51A6"/>
    <w:rsid w:val="004B5BBE"/>
    <w:rsid w:val="004B6244"/>
    <w:rsid w:val="004B6792"/>
    <w:rsid w:val="004B7358"/>
    <w:rsid w:val="004B74DA"/>
    <w:rsid w:val="004B7E63"/>
    <w:rsid w:val="004C000B"/>
    <w:rsid w:val="004C015C"/>
    <w:rsid w:val="004C2E89"/>
    <w:rsid w:val="004C7A1D"/>
    <w:rsid w:val="004D0B08"/>
    <w:rsid w:val="004D1340"/>
    <w:rsid w:val="004D141D"/>
    <w:rsid w:val="004D14B2"/>
    <w:rsid w:val="004D1939"/>
    <w:rsid w:val="004D1D00"/>
    <w:rsid w:val="004D355C"/>
    <w:rsid w:val="004D369B"/>
    <w:rsid w:val="004D4206"/>
    <w:rsid w:val="004D48F9"/>
    <w:rsid w:val="004D4F19"/>
    <w:rsid w:val="004D5CEC"/>
    <w:rsid w:val="004D74D0"/>
    <w:rsid w:val="004E0728"/>
    <w:rsid w:val="004E0862"/>
    <w:rsid w:val="004E0FD7"/>
    <w:rsid w:val="004E1B03"/>
    <w:rsid w:val="004E22B6"/>
    <w:rsid w:val="004E25A0"/>
    <w:rsid w:val="004E582E"/>
    <w:rsid w:val="004E604F"/>
    <w:rsid w:val="004E6F3F"/>
    <w:rsid w:val="004E7220"/>
    <w:rsid w:val="004E7705"/>
    <w:rsid w:val="004F05CB"/>
    <w:rsid w:val="004F10B3"/>
    <w:rsid w:val="004F28A1"/>
    <w:rsid w:val="004F43BA"/>
    <w:rsid w:val="004F6300"/>
    <w:rsid w:val="00500FA9"/>
    <w:rsid w:val="005016AD"/>
    <w:rsid w:val="005027AB"/>
    <w:rsid w:val="00502F1A"/>
    <w:rsid w:val="005044D8"/>
    <w:rsid w:val="00506941"/>
    <w:rsid w:val="005104F1"/>
    <w:rsid w:val="00512494"/>
    <w:rsid w:val="00513B2D"/>
    <w:rsid w:val="005159B7"/>
    <w:rsid w:val="00515F17"/>
    <w:rsid w:val="00520DBF"/>
    <w:rsid w:val="00521975"/>
    <w:rsid w:val="00521FD3"/>
    <w:rsid w:val="00522880"/>
    <w:rsid w:val="00522E81"/>
    <w:rsid w:val="005230AF"/>
    <w:rsid w:val="005237A4"/>
    <w:rsid w:val="00524A8D"/>
    <w:rsid w:val="00530619"/>
    <w:rsid w:val="00531B7E"/>
    <w:rsid w:val="00531DDA"/>
    <w:rsid w:val="0053269C"/>
    <w:rsid w:val="00532881"/>
    <w:rsid w:val="005329C6"/>
    <w:rsid w:val="00533036"/>
    <w:rsid w:val="00533F8A"/>
    <w:rsid w:val="00535D32"/>
    <w:rsid w:val="005363E3"/>
    <w:rsid w:val="00540555"/>
    <w:rsid w:val="00540ADE"/>
    <w:rsid w:val="0054271F"/>
    <w:rsid w:val="00542FA7"/>
    <w:rsid w:val="005438D2"/>
    <w:rsid w:val="00543BF3"/>
    <w:rsid w:val="0054421B"/>
    <w:rsid w:val="0054636D"/>
    <w:rsid w:val="00547B4A"/>
    <w:rsid w:val="00550E72"/>
    <w:rsid w:val="005523AF"/>
    <w:rsid w:val="005541A9"/>
    <w:rsid w:val="00554D3C"/>
    <w:rsid w:val="005552CD"/>
    <w:rsid w:val="00556769"/>
    <w:rsid w:val="00556873"/>
    <w:rsid w:val="00556A69"/>
    <w:rsid w:val="00556F7B"/>
    <w:rsid w:val="00557152"/>
    <w:rsid w:val="00557443"/>
    <w:rsid w:val="00557747"/>
    <w:rsid w:val="00557941"/>
    <w:rsid w:val="00557F5C"/>
    <w:rsid w:val="005607E4"/>
    <w:rsid w:val="00561D39"/>
    <w:rsid w:val="005628E6"/>
    <w:rsid w:val="00563CA9"/>
    <w:rsid w:val="00565A01"/>
    <w:rsid w:val="005661E2"/>
    <w:rsid w:val="00572CF2"/>
    <w:rsid w:val="00573F77"/>
    <w:rsid w:val="0057523B"/>
    <w:rsid w:val="00577588"/>
    <w:rsid w:val="00577AEB"/>
    <w:rsid w:val="005802B6"/>
    <w:rsid w:val="005836D3"/>
    <w:rsid w:val="0058477E"/>
    <w:rsid w:val="00584A23"/>
    <w:rsid w:val="00585791"/>
    <w:rsid w:val="005867B6"/>
    <w:rsid w:val="00586877"/>
    <w:rsid w:val="0058697A"/>
    <w:rsid w:val="00587874"/>
    <w:rsid w:val="0058787B"/>
    <w:rsid w:val="00590F4F"/>
    <w:rsid w:val="005947F2"/>
    <w:rsid w:val="00595D76"/>
    <w:rsid w:val="0059635F"/>
    <w:rsid w:val="00597041"/>
    <w:rsid w:val="00597398"/>
    <w:rsid w:val="00597A1C"/>
    <w:rsid w:val="005A35C8"/>
    <w:rsid w:val="005A57A9"/>
    <w:rsid w:val="005A6A96"/>
    <w:rsid w:val="005A6F97"/>
    <w:rsid w:val="005B0472"/>
    <w:rsid w:val="005B22FB"/>
    <w:rsid w:val="005B2B05"/>
    <w:rsid w:val="005B3249"/>
    <w:rsid w:val="005B3507"/>
    <w:rsid w:val="005B364E"/>
    <w:rsid w:val="005B40C5"/>
    <w:rsid w:val="005B4155"/>
    <w:rsid w:val="005B5700"/>
    <w:rsid w:val="005B6781"/>
    <w:rsid w:val="005B6C87"/>
    <w:rsid w:val="005B71DC"/>
    <w:rsid w:val="005C0CCD"/>
    <w:rsid w:val="005C0F83"/>
    <w:rsid w:val="005C2579"/>
    <w:rsid w:val="005C3081"/>
    <w:rsid w:val="005C3A49"/>
    <w:rsid w:val="005C6F3F"/>
    <w:rsid w:val="005D249E"/>
    <w:rsid w:val="005D29B3"/>
    <w:rsid w:val="005D385D"/>
    <w:rsid w:val="005D5506"/>
    <w:rsid w:val="005D6D15"/>
    <w:rsid w:val="005D7087"/>
    <w:rsid w:val="005D7F7B"/>
    <w:rsid w:val="005E00DA"/>
    <w:rsid w:val="005E0FAC"/>
    <w:rsid w:val="005E12DC"/>
    <w:rsid w:val="005E1551"/>
    <w:rsid w:val="005E1813"/>
    <w:rsid w:val="005E1B2D"/>
    <w:rsid w:val="005E3AFF"/>
    <w:rsid w:val="005E40E0"/>
    <w:rsid w:val="005E59A8"/>
    <w:rsid w:val="005E5D7D"/>
    <w:rsid w:val="005E6DB0"/>
    <w:rsid w:val="005E7D74"/>
    <w:rsid w:val="005F049C"/>
    <w:rsid w:val="005F4CB3"/>
    <w:rsid w:val="005F6C4F"/>
    <w:rsid w:val="00601190"/>
    <w:rsid w:val="0060180D"/>
    <w:rsid w:val="00601952"/>
    <w:rsid w:val="00601F5A"/>
    <w:rsid w:val="006047AC"/>
    <w:rsid w:val="00604A4F"/>
    <w:rsid w:val="0060628F"/>
    <w:rsid w:val="0060653A"/>
    <w:rsid w:val="0060680B"/>
    <w:rsid w:val="00606ED9"/>
    <w:rsid w:val="006155B4"/>
    <w:rsid w:val="0061664F"/>
    <w:rsid w:val="00617CD9"/>
    <w:rsid w:val="00617FE4"/>
    <w:rsid w:val="00620FC8"/>
    <w:rsid w:val="00623101"/>
    <w:rsid w:val="00624AA7"/>
    <w:rsid w:val="00626782"/>
    <w:rsid w:val="00626869"/>
    <w:rsid w:val="00630C58"/>
    <w:rsid w:val="006320B6"/>
    <w:rsid w:val="00633E01"/>
    <w:rsid w:val="00634279"/>
    <w:rsid w:val="00635593"/>
    <w:rsid w:val="006356B2"/>
    <w:rsid w:val="00636071"/>
    <w:rsid w:val="00636347"/>
    <w:rsid w:val="0063647A"/>
    <w:rsid w:val="006366FC"/>
    <w:rsid w:val="00636CCF"/>
    <w:rsid w:val="0063741F"/>
    <w:rsid w:val="0064098B"/>
    <w:rsid w:val="006435CA"/>
    <w:rsid w:val="00643D71"/>
    <w:rsid w:val="00644A15"/>
    <w:rsid w:val="00644AF0"/>
    <w:rsid w:val="00645288"/>
    <w:rsid w:val="006458C9"/>
    <w:rsid w:val="00646997"/>
    <w:rsid w:val="00647327"/>
    <w:rsid w:val="006516F8"/>
    <w:rsid w:val="006517D7"/>
    <w:rsid w:val="00651B07"/>
    <w:rsid w:val="00655C19"/>
    <w:rsid w:val="00655E2F"/>
    <w:rsid w:val="00656D93"/>
    <w:rsid w:val="00660840"/>
    <w:rsid w:val="0066097E"/>
    <w:rsid w:val="006612FB"/>
    <w:rsid w:val="00661990"/>
    <w:rsid w:val="00662FFD"/>
    <w:rsid w:val="0066428C"/>
    <w:rsid w:val="006670F5"/>
    <w:rsid w:val="006674AB"/>
    <w:rsid w:val="00670129"/>
    <w:rsid w:val="006706E9"/>
    <w:rsid w:val="006727C1"/>
    <w:rsid w:val="00673FE7"/>
    <w:rsid w:val="006751AB"/>
    <w:rsid w:val="00676377"/>
    <w:rsid w:val="006763FC"/>
    <w:rsid w:val="006773F4"/>
    <w:rsid w:val="00677624"/>
    <w:rsid w:val="00680263"/>
    <w:rsid w:val="00682572"/>
    <w:rsid w:val="006827A2"/>
    <w:rsid w:val="006827C3"/>
    <w:rsid w:val="00682971"/>
    <w:rsid w:val="00682FCF"/>
    <w:rsid w:val="00683B70"/>
    <w:rsid w:val="00684C1B"/>
    <w:rsid w:val="00685392"/>
    <w:rsid w:val="00685B2A"/>
    <w:rsid w:val="006864CD"/>
    <w:rsid w:val="00686E7F"/>
    <w:rsid w:val="00687073"/>
    <w:rsid w:val="00687CA0"/>
    <w:rsid w:val="00692540"/>
    <w:rsid w:val="006940B1"/>
    <w:rsid w:val="00694AB7"/>
    <w:rsid w:val="00696FDD"/>
    <w:rsid w:val="006A4795"/>
    <w:rsid w:val="006A4BB3"/>
    <w:rsid w:val="006A5376"/>
    <w:rsid w:val="006A55A1"/>
    <w:rsid w:val="006A6C26"/>
    <w:rsid w:val="006A6C8B"/>
    <w:rsid w:val="006A70EE"/>
    <w:rsid w:val="006A7192"/>
    <w:rsid w:val="006B2129"/>
    <w:rsid w:val="006B2769"/>
    <w:rsid w:val="006B64E4"/>
    <w:rsid w:val="006B6851"/>
    <w:rsid w:val="006B6D95"/>
    <w:rsid w:val="006C0787"/>
    <w:rsid w:val="006C107E"/>
    <w:rsid w:val="006C2362"/>
    <w:rsid w:val="006C2496"/>
    <w:rsid w:val="006C2C17"/>
    <w:rsid w:val="006C3BF0"/>
    <w:rsid w:val="006C45AD"/>
    <w:rsid w:val="006C462E"/>
    <w:rsid w:val="006C6349"/>
    <w:rsid w:val="006C6A35"/>
    <w:rsid w:val="006D093A"/>
    <w:rsid w:val="006D0F57"/>
    <w:rsid w:val="006D1261"/>
    <w:rsid w:val="006D4581"/>
    <w:rsid w:val="006D67CB"/>
    <w:rsid w:val="006D6E84"/>
    <w:rsid w:val="006D70A9"/>
    <w:rsid w:val="006D7F3F"/>
    <w:rsid w:val="006E22FB"/>
    <w:rsid w:val="006E7032"/>
    <w:rsid w:val="006F1FBA"/>
    <w:rsid w:val="006F367B"/>
    <w:rsid w:val="006F47AD"/>
    <w:rsid w:val="006F514E"/>
    <w:rsid w:val="007006B1"/>
    <w:rsid w:val="007015E0"/>
    <w:rsid w:val="007039B2"/>
    <w:rsid w:val="00704029"/>
    <w:rsid w:val="00704501"/>
    <w:rsid w:val="00704A1B"/>
    <w:rsid w:val="00704FBA"/>
    <w:rsid w:val="007056E1"/>
    <w:rsid w:val="007065F7"/>
    <w:rsid w:val="00706DFE"/>
    <w:rsid w:val="00707651"/>
    <w:rsid w:val="00712D3A"/>
    <w:rsid w:val="007153D4"/>
    <w:rsid w:val="00715B37"/>
    <w:rsid w:val="00716362"/>
    <w:rsid w:val="00717AB8"/>
    <w:rsid w:val="00717CA3"/>
    <w:rsid w:val="007206A4"/>
    <w:rsid w:val="00722A82"/>
    <w:rsid w:val="007245EE"/>
    <w:rsid w:val="00727ABE"/>
    <w:rsid w:val="00730377"/>
    <w:rsid w:val="007304CC"/>
    <w:rsid w:val="0073090B"/>
    <w:rsid w:val="00730BC6"/>
    <w:rsid w:val="007318EF"/>
    <w:rsid w:val="00733106"/>
    <w:rsid w:val="00733BEA"/>
    <w:rsid w:val="00733C95"/>
    <w:rsid w:val="00734C5A"/>
    <w:rsid w:val="00734FB8"/>
    <w:rsid w:val="007363E2"/>
    <w:rsid w:val="0073720F"/>
    <w:rsid w:val="0073777D"/>
    <w:rsid w:val="007402E1"/>
    <w:rsid w:val="00742754"/>
    <w:rsid w:val="00743013"/>
    <w:rsid w:val="00743518"/>
    <w:rsid w:val="00743DA7"/>
    <w:rsid w:val="007463BF"/>
    <w:rsid w:val="00746C61"/>
    <w:rsid w:val="00747335"/>
    <w:rsid w:val="00751558"/>
    <w:rsid w:val="0075375E"/>
    <w:rsid w:val="007540F7"/>
    <w:rsid w:val="00754E84"/>
    <w:rsid w:val="007559EC"/>
    <w:rsid w:val="00760C71"/>
    <w:rsid w:val="00760C77"/>
    <w:rsid w:val="00763D41"/>
    <w:rsid w:val="00764700"/>
    <w:rsid w:val="007656B2"/>
    <w:rsid w:val="00766BF5"/>
    <w:rsid w:val="00767B5F"/>
    <w:rsid w:val="00767C52"/>
    <w:rsid w:val="00770DF2"/>
    <w:rsid w:val="00771DD0"/>
    <w:rsid w:val="00772607"/>
    <w:rsid w:val="007730EF"/>
    <w:rsid w:val="007739CC"/>
    <w:rsid w:val="00774238"/>
    <w:rsid w:val="00775228"/>
    <w:rsid w:val="0077719E"/>
    <w:rsid w:val="00777838"/>
    <w:rsid w:val="00782472"/>
    <w:rsid w:val="0078279A"/>
    <w:rsid w:val="00783894"/>
    <w:rsid w:val="007839B7"/>
    <w:rsid w:val="00783CF4"/>
    <w:rsid w:val="00783DC6"/>
    <w:rsid w:val="00784144"/>
    <w:rsid w:val="00785667"/>
    <w:rsid w:val="007856D3"/>
    <w:rsid w:val="00786C40"/>
    <w:rsid w:val="00787959"/>
    <w:rsid w:val="00787C0B"/>
    <w:rsid w:val="0079063B"/>
    <w:rsid w:val="00790885"/>
    <w:rsid w:val="00790C26"/>
    <w:rsid w:val="007916CE"/>
    <w:rsid w:val="00793C51"/>
    <w:rsid w:val="007944C4"/>
    <w:rsid w:val="007952D8"/>
    <w:rsid w:val="00796859"/>
    <w:rsid w:val="007971C7"/>
    <w:rsid w:val="007973E9"/>
    <w:rsid w:val="0079761F"/>
    <w:rsid w:val="00797BF9"/>
    <w:rsid w:val="007A0578"/>
    <w:rsid w:val="007A0EC1"/>
    <w:rsid w:val="007A1425"/>
    <w:rsid w:val="007A21BF"/>
    <w:rsid w:val="007A28FD"/>
    <w:rsid w:val="007A54F4"/>
    <w:rsid w:val="007A55D5"/>
    <w:rsid w:val="007A7C4A"/>
    <w:rsid w:val="007A7EDE"/>
    <w:rsid w:val="007B0CC0"/>
    <w:rsid w:val="007B213C"/>
    <w:rsid w:val="007B4611"/>
    <w:rsid w:val="007B4897"/>
    <w:rsid w:val="007B557D"/>
    <w:rsid w:val="007B5939"/>
    <w:rsid w:val="007B620B"/>
    <w:rsid w:val="007B6417"/>
    <w:rsid w:val="007B667A"/>
    <w:rsid w:val="007B66BE"/>
    <w:rsid w:val="007B6E06"/>
    <w:rsid w:val="007B717C"/>
    <w:rsid w:val="007C04D8"/>
    <w:rsid w:val="007C0EDB"/>
    <w:rsid w:val="007C4459"/>
    <w:rsid w:val="007C622C"/>
    <w:rsid w:val="007C6B91"/>
    <w:rsid w:val="007D01BE"/>
    <w:rsid w:val="007D4344"/>
    <w:rsid w:val="007D4D15"/>
    <w:rsid w:val="007D4E61"/>
    <w:rsid w:val="007D514E"/>
    <w:rsid w:val="007D548B"/>
    <w:rsid w:val="007E0C9F"/>
    <w:rsid w:val="007E1169"/>
    <w:rsid w:val="007E154D"/>
    <w:rsid w:val="007E1A98"/>
    <w:rsid w:val="007E2545"/>
    <w:rsid w:val="007E3C3E"/>
    <w:rsid w:val="007E630C"/>
    <w:rsid w:val="007E7157"/>
    <w:rsid w:val="007E7915"/>
    <w:rsid w:val="007F05FE"/>
    <w:rsid w:val="007F0C7E"/>
    <w:rsid w:val="007F1A5A"/>
    <w:rsid w:val="007F1C4A"/>
    <w:rsid w:val="007F3AAD"/>
    <w:rsid w:val="007F6C47"/>
    <w:rsid w:val="007F6DDF"/>
    <w:rsid w:val="0080011D"/>
    <w:rsid w:val="00802119"/>
    <w:rsid w:val="0080380D"/>
    <w:rsid w:val="008042E1"/>
    <w:rsid w:val="008051EF"/>
    <w:rsid w:val="00806968"/>
    <w:rsid w:val="0081317B"/>
    <w:rsid w:val="00813F4E"/>
    <w:rsid w:val="00814087"/>
    <w:rsid w:val="008158A4"/>
    <w:rsid w:val="008178EC"/>
    <w:rsid w:val="00817DEA"/>
    <w:rsid w:val="0082033D"/>
    <w:rsid w:val="00820747"/>
    <w:rsid w:val="0082084B"/>
    <w:rsid w:val="00820FFC"/>
    <w:rsid w:val="00821C46"/>
    <w:rsid w:val="008252B3"/>
    <w:rsid w:val="00826465"/>
    <w:rsid w:val="0082691C"/>
    <w:rsid w:val="008309D4"/>
    <w:rsid w:val="008311D6"/>
    <w:rsid w:val="008317FF"/>
    <w:rsid w:val="00831861"/>
    <w:rsid w:val="00831C46"/>
    <w:rsid w:val="00832B91"/>
    <w:rsid w:val="00834320"/>
    <w:rsid w:val="00834D15"/>
    <w:rsid w:val="008376BE"/>
    <w:rsid w:val="00837749"/>
    <w:rsid w:val="008379DD"/>
    <w:rsid w:val="0084204F"/>
    <w:rsid w:val="008428BB"/>
    <w:rsid w:val="00843945"/>
    <w:rsid w:val="00843CF2"/>
    <w:rsid w:val="00843CFB"/>
    <w:rsid w:val="0084513A"/>
    <w:rsid w:val="008519B2"/>
    <w:rsid w:val="00853065"/>
    <w:rsid w:val="00853482"/>
    <w:rsid w:val="00853918"/>
    <w:rsid w:val="008540B4"/>
    <w:rsid w:val="008544B3"/>
    <w:rsid w:val="0085579E"/>
    <w:rsid w:val="00856750"/>
    <w:rsid w:val="008567C5"/>
    <w:rsid w:val="00856AF1"/>
    <w:rsid w:val="00863029"/>
    <w:rsid w:val="0086380D"/>
    <w:rsid w:val="00864AF1"/>
    <w:rsid w:val="00865C23"/>
    <w:rsid w:val="008660DC"/>
    <w:rsid w:val="00866D7C"/>
    <w:rsid w:val="00867C56"/>
    <w:rsid w:val="00867D13"/>
    <w:rsid w:val="008704F6"/>
    <w:rsid w:val="008726FB"/>
    <w:rsid w:val="00872A41"/>
    <w:rsid w:val="00872AE1"/>
    <w:rsid w:val="0087323B"/>
    <w:rsid w:val="008737DD"/>
    <w:rsid w:val="00874170"/>
    <w:rsid w:val="00875685"/>
    <w:rsid w:val="0087650D"/>
    <w:rsid w:val="008766F6"/>
    <w:rsid w:val="00876DE3"/>
    <w:rsid w:val="00882840"/>
    <w:rsid w:val="00882C58"/>
    <w:rsid w:val="00882FD2"/>
    <w:rsid w:val="00886D2D"/>
    <w:rsid w:val="00887B70"/>
    <w:rsid w:val="008909CE"/>
    <w:rsid w:val="008925B4"/>
    <w:rsid w:val="00892CBC"/>
    <w:rsid w:val="00893BDE"/>
    <w:rsid w:val="00894963"/>
    <w:rsid w:val="00894A18"/>
    <w:rsid w:val="00894D37"/>
    <w:rsid w:val="00894F4F"/>
    <w:rsid w:val="008970D5"/>
    <w:rsid w:val="0089797F"/>
    <w:rsid w:val="008A1A18"/>
    <w:rsid w:val="008A1D77"/>
    <w:rsid w:val="008A4E95"/>
    <w:rsid w:val="008A4EEA"/>
    <w:rsid w:val="008A52D2"/>
    <w:rsid w:val="008A5A92"/>
    <w:rsid w:val="008A5F85"/>
    <w:rsid w:val="008A680F"/>
    <w:rsid w:val="008A7528"/>
    <w:rsid w:val="008B05ED"/>
    <w:rsid w:val="008B11DE"/>
    <w:rsid w:val="008B1297"/>
    <w:rsid w:val="008B12EA"/>
    <w:rsid w:val="008B2599"/>
    <w:rsid w:val="008B3259"/>
    <w:rsid w:val="008B3DCE"/>
    <w:rsid w:val="008B4694"/>
    <w:rsid w:val="008B52B5"/>
    <w:rsid w:val="008B5526"/>
    <w:rsid w:val="008B5921"/>
    <w:rsid w:val="008B64A0"/>
    <w:rsid w:val="008B7300"/>
    <w:rsid w:val="008C20C4"/>
    <w:rsid w:val="008C2CE5"/>
    <w:rsid w:val="008C35A0"/>
    <w:rsid w:val="008C5931"/>
    <w:rsid w:val="008D1FC5"/>
    <w:rsid w:val="008D2466"/>
    <w:rsid w:val="008D25C0"/>
    <w:rsid w:val="008D2C3A"/>
    <w:rsid w:val="008D3EA6"/>
    <w:rsid w:val="008D3FFA"/>
    <w:rsid w:val="008D65EC"/>
    <w:rsid w:val="008D7419"/>
    <w:rsid w:val="008D793A"/>
    <w:rsid w:val="008D79CD"/>
    <w:rsid w:val="008D7FAD"/>
    <w:rsid w:val="008E120E"/>
    <w:rsid w:val="008E1AC2"/>
    <w:rsid w:val="008E2A2B"/>
    <w:rsid w:val="008E2DEA"/>
    <w:rsid w:val="008E33BB"/>
    <w:rsid w:val="008E3799"/>
    <w:rsid w:val="008E5EDD"/>
    <w:rsid w:val="008E6130"/>
    <w:rsid w:val="008E7090"/>
    <w:rsid w:val="008E7130"/>
    <w:rsid w:val="008E71BC"/>
    <w:rsid w:val="008E75B0"/>
    <w:rsid w:val="008E7862"/>
    <w:rsid w:val="008F1E33"/>
    <w:rsid w:val="008F2EBA"/>
    <w:rsid w:val="008F40A7"/>
    <w:rsid w:val="008F49C8"/>
    <w:rsid w:val="008F5B7E"/>
    <w:rsid w:val="008F6164"/>
    <w:rsid w:val="008F78D5"/>
    <w:rsid w:val="00900978"/>
    <w:rsid w:val="009021F6"/>
    <w:rsid w:val="00902A11"/>
    <w:rsid w:val="00903715"/>
    <w:rsid w:val="00903BF3"/>
    <w:rsid w:val="00903C28"/>
    <w:rsid w:val="00906D8F"/>
    <w:rsid w:val="0090739F"/>
    <w:rsid w:val="009079DA"/>
    <w:rsid w:val="00910434"/>
    <w:rsid w:val="00910EA5"/>
    <w:rsid w:val="00910EF3"/>
    <w:rsid w:val="00912224"/>
    <w:rsid w:val="00914EBF"/>
    <w:rsid w:val="0091646D"/>
    <w:rsid w:val="00916CEE"/>
    <w:rsid w:val="009174DE"/>
    <w:rsid w:val="009179E0"/>
    <w:rsid w:val="00920D74"/>
    <w:rsid w:val="00921341"/>
    <w:rsid w:val="0092241C"/>
    <w:rsid w:val="00923715"/>
    <w:rsid w:val="00925804"/>
    <w:rsid w:val="00925A14"/>
    <w:rsid w:val="00926CB1"/>
    <w:rsid w:val="009335ED"/>
    <w:rsid w:val="00934079"/>
    <w:rsid w:val="00935BDC"/>
    <w:rsid w:val="00935C9F"/>
    <w:rsid w:val="00936DA1"/>
    <w:rsid w:val="00937243"/>
    <w:rsid w:val="009375CA"/>
    <w:rsid w:val="0094043C"/>
    <w:rsid w:val="00941150"/>
    <w:rsid w:val="00941B5B"/>
    <w:rsid w:val="00942D83"/>
    <w:rsid w:val="009434AB"/>
    <w:rsid w:val="00944603"/>
    <w:rsid w:val="00945D38"/>
    <w:rsid w:val="0095015C"/>
    <w:rsid w:val="00951C98"/>
    <w:rsid w:val="00952937"/>
    <w:rsid w:val="00953BFF"/>
    <w:rsid w:val="009567C4"/>
    <w:rsid w:val="009571F5"/>
    <w:rsid w:val="00961AF5"/>
    <w:rsid w:val="0096241A"/>
    <w:rsid w:val="009645B8"/>
    <w:rsid w:val="00965909"/>
    <w:rsid w:val="00965B69"/>
    <w:rsid w:val="009666A2"/>
    <w:rsid w:val="00967986"/>
    <w:rsid w:val="00970834"/>
    <w:rsid w:val="0097237C"/>
    <w:rsid w:val="00980295"/>
    <w:rsid w:val="00980C3A"/>
    <w:rsid w:val="0098437E"/>
    <w:rsid w:val="00984C49"/>
    <w:rsid w:val="00986670"/>
    <w:rsid w:val="0098676D"/>
    <w:rsid w:val="009872B1"/>
    <w:rsid w:val="009900AA"/>
    <w:rsid w:val="00990A30"/>
    <w:rsid w:val="0099183F"/>
    <w:rsid w:val="0099277F"/>
    <w:rsid w:val="00992798"/>
    <w:rsid w:val="00993834"/>
    <w:rsid w:val="00993949"/>
    <w:rsid w:val="009939A9"/>
    <w:rsid w:val="00993F6A"/>
    <w:rsid w:val="00994009"/>
    <w:rsid w:val="00994170"/>
    <w:rsid w:val="00994728"/>
    <w:rsid w:val="0099570B"/>
    <w:rsid w:val="0099622B"/>
    <w:rsid w:val="00996A6C"/>
    <w:rsid w:val="009A45CE"/>
    <w:rsid w:val="009A6154"/>
    <w:rsid w:val="009A630C"/>
    <w:rsid w:val="009A671B"/>
    <w:rsid w:val="009A78DF"/>
    <w:rsid w:val="009B2A64"/>
    <w:rsid w:val="009B405D"/>
    <w:rsid w:val="009B40D2"/>
    <w:rsid w:val="009B4356"/>
    <w:rsid w:val="009B5618"/>
    <w:rsid w:val="009B6327"/>
    <w:rsid w:val="009C00E7"/>
    <w:rsid w:val="009C0472"/>
    <w:rsid w:val="009C0829"/>
    <w:rsid w:val="009C0BFB"/>
    <w:rsid w:val="009C21D3"/>
    <w:rsid w:val="009C27C1"/>
    <w:rsid w:val="009C37A9"/>
    <w:rsid w:val="009C5868"/>
    <w:rsid w:val="009C702E"/>
    <w:rsid w:val="009C7279"/>
    <w:rsid w:val="009C76F5"/>
    <w:rsid w:val="009D042B"/>
    <w:rsid w:val="009D1EAA"/>
    <w:rsid w:val="009D236F"/>
    <w:rsid w:val="009D32FE"/>
    <w:rsid w:val="009D5775"/>
    <w:rsid w:val="009D5C74"/>
    <w:rsid w:val="009D6B3B"/>
    <w:rsid w:val="009D6C10"/>
    <w:rsid w:val="009D7222"/>
    <w:rsid w:val="009E0C5A"/>
    <w:rsid w:val="009E121C"/>
    <w:rsid w:val="009E2E23"/>
    <w:rsid w:val="009E4407"/>
    <w:rsid w:val="009E4599"/>
    <w:rsid w:val="009E4A14"/>
    <w:rsid w:val="009E4BFD"/>
    <w:rsid w:val="009E5E3F"/>
    <w:rsid w:val="009E7D67"/>
    <w:rsid w:val="009E7E48"/>
    <w:rsid w:val="009F03E1"/>
    <w:rsid w:val="009F088A"/>
    <w:rsid w:val="009F0F96"/>
    <w:rsid w:val="009F68A4"/>
    <w:rsid w:val="009F7589"/>
    <w:rsid w:val="00A007FB"/>
    <w:rsid w:val="00A00B05"/>
    <w:rsid w:val="00A029AF"/>
    <w:rsid w:val="00A029F1"/>
    <w:rsid w:val="00A02A29"/>
    <w:rsid w:val="00A03880"/>
    <w:rsid w:val="00A03BA6"/>
    <w:rsid w:val="00A041E9"/>
    <w:rsid w:val="00A045B3"/>
    <w:rsid w:val="00A10653"/>
    <w:rsid w:val="00A11552"/>
    <w:rsid w:val="00A137D5"/>
    <w:rsid w:val="00A147CD"/>
    <w:rsid w:val="00A17B5F"/>
    <w:rsid w:val="00A21ACD"/>
    <w:rsid w:val="00A21E4C"/>
    <w:rsid w:val="00A2273B"/>
    <w:rsid w:val="00A22D67"/>
    <w:rsid w:val="00A266C4"/>
    <w:rsid w:val="00A27BF7"/>
    <w:rsid w:val="00A27CE5"/>
    <w:rsid w:val="00A30417"/>
    <w:rsid w:val="00A30E68"/>
    <w:rsid w:val="00A3354B"/>
    <w:rsid w:val="00A354F8"/>
    <w:rsid w:val="00A3577A"/>
    <w:rsid w:val="00A35C7C"/>
    <w:rsid w:val="00A3722F"/>
    <w:rsid w:val="00A40011"/>
    <w:rsid w:val="00A400B7"/>
    <w:rsid w:val="00A40200"/>
    <w:rsid w:val="00A40AB8"/>
    <w:rsid w:val="00A40C00"/>
    <w:rsid w:val="00A4312E"/>
    <w:rsid w:val="00A44286"/>
    <w:rsid w:val="00A443C9"/>
    <w:rsid w:val="00A459F8"/>
    <w:rsid w:val="00A45CCD"/>
    <w:rsid w:val="00A4681D"/>
    <w:rsid w:val="00A47713"/>
    <w:rsid w:val="00A47879"/>
    <w:rsid w:val="00A5033B"/>
    <w:rsid w:val="00A50667"/>
    <w:rsid w:val="00A50A5F"/>
    <w:rsid w:val="00A5149F"/>
    <w:rsid w:val="00A51E0B"/>
    <w:rsid w:val="00A52BFE"/>
    <w:rsid w:val="00A53C0C"/>
    <w:rsid w:val="00A546FD"/>
    <w:rsid w:val="00A548F6"/>
    <w:rsid w:val="00A54E41"/>
    <w:rsid w:val="00A550C0"/>
    <w:rsid w:val="00A55C15"/>
    <w:rsid w:val="00A565D6"/>
    <w:rsid w:val="00A62372"/>
    <w:rsid w:val="00A630C7"/>
    <w:rsid w:val="00A63873"/>
    <w:rsid w:val="00A643C6"/>
    <w:rsid w:val="00A647C8"/>
    <w:rsid w:val="00A65DB9"/>
    <w:rsid w:val="00A70B85"/>
    <w:rsid w:val="00A7386E"/>
    <w:rsid w:val="00A741E6"/>
    <w:rsid w:val="00A75FDD"/>
    <w:rsid w:val="00A8027B"/>
    <w:rsid w:val="00A80EEF"/>
    <w:rsid w:val="00A816E4"/>
    <w:rsid w:val="00A81810"/>
    <w:rsid w:val="00A81B1A"/>
    <w:rsid w:val="00A85075"/>
    <w:rsid w:val="00A8765C"/>
    <w:rsid w:val="00A87CD9"/>
    <w:rsid w:val="00A90666"/>
    <w:rsid w:val="00A90FA4"/>
    <w:rsid w:val="00A918CE"/>
    <w:rsid w:val="00A91E29"/>
    <w:rsid w:val="00A92646"/>
    <w:rsid w:val="00A933A9"/>
    <w:rsid w:val="00A933FE"/>
    <w:rsid w:val="00A938D3"/>
    <w:rsid w:val="00A9476B"/>
    <w:rsid w:val="00A95610"/>
    <w:rsid w:val="00A96EE2"/>
    <w:rsid w:val="00A97918"/>
    <w:rsid w:val="00AA072A"/>
    <w:rsid w:val="00AA1A1A"/>
    <w:rsid w:val="00AA1BE4"/>
    <w:rsid w:val="00AA2AAF"/>
    <w:rsid w:val="00AA46C2"/>
    <w:rsid w:val="00AA5F2B"/>
    <w:rsid w:val="00AA5FA4"/>
    <w:rsid w:val="00AA78DE"/>
    <w:rsid w:val="00AB0CDA"/>
    <w:rsid w:val="00AB1D50"/>
    <w:rsid w:val="00AB26B3"/>
    <w:rsid w:val="00AB27ED"/>
    <w:rsid w:val="00AB465C"/>
    <w:rsid w:val="00AB557E"/>
    <w:rsid w:val="00AB6ECB"/>
    <w:rsid w:val="00AC029C"/>
    <w:rsid w:val="00AC031E"/>
    <w:rsid w:val="00AC2255"/>
    <w:rsid w:val="00AC30F9"/>
    <w:rsid w:val="00AC53C3"/>
    <w:rsid w:val="00AC6130"/>
    <w:rsid w:val="00AC7F61"/>
    <w:rsid w:val="00AD049A"/>
    <w:rsid w:val="00AD10C5"/>
    <w:rsid w:val="00AD2111"/>
    <w:rsid w:val="00AD2C6E"/>
    <w:rsid w:val="00AD4D56"/>
    <w:rsid w:val="00AD527B"/>
    <w:rsid w:val="00AD5AF1"/>
    <w:rsid w:val="00AE1290"/>
    <w:rsid w:val="00AE1F03"/>
    <w:rsid w:val="00AE45B1"/>
    <w:rsid w:val="00AE6E19"/>
    <w:rsid w:val="00AE7D05"/>
    <w:rsid w:val="00AF02C4"/>
    <w:rsid w:val="00AF04ED"/>
    <w:rsid w:val="00AF0A86"/>
    <w:rsid w:val="00AF124D"/>
    <w:rsid w:val="00AF3A1C"/>
    <w:rsid w:val="00AF55BA"/>
    <w:rsid w:val="00AF605D"/>
    <w:rsid w:val="00AF718B"/>
    <w:rsid w:val="00AF786F"/>
    <w:rsid w:val="00AF79AF"/>
    <w:rsid w:val="00B0127D"/>
    <w:rsid w:val="00B01392"/>
    <w:rsid w:val="00B022AC"/>
    <w:rsid w:val="00B05622"/>
    <w:rsid w:val="00B06D0D"/>
    <w:rsid w:val="00B07138"/>
    <w:rsid w:val="00B07282"/>
    <w:rsid w:val="00B105E7"/>
    <w:rsid w:val="00B118A6"/>
    <w:rsid w:val="00B140CC"/>
    <w:rsid w:val="00B15809"/>
    <w:rsid w:val="00B15DDD"/>
    <w:rsid w:val="00B16016"/>
    <w:rsid w:val="00B16C2B"/>
    <w:rsid w:val="00B16D09"/>
    <w:rsid w:val="00B17D1C"/>
    <w:rsid w:val="00B17D56"/>
    <w:rsid w:val="00B17D6E"/>
    <w:rsid w:val="00B20F7B"/>
    <w:rsid w:val="00B2225C"/>
    <w:rsid w:val="00B23065"/>
    <w:rsid w:val="00B2406B"/>
    <w:rsid w:val="00B24A8D"/>
    <w:rsid w:val="00B25F00"/>
    <w:rsid w:val="00B261B6"/>
    <w:rsid w:val="00B2686D"/>
    <w:rsid w:val="00B27091"/>
    <w:rsid w:val="00B27899"/>
    <w:rsid w:val="00B30E73"/>
    <w:rsid w:val="00B3339F"/>
    <w:rsid w:val="00B33C2D"/>
    <w:rsid w:val="00B341F3"/>
    <w:rsid w:val="00B350C8"/>
    <w:rsid w:val="00B351C2"/>
    <w:rsid w:val="00B35E64"/>
    <w:rsid w:val="00B37633"/>
    <w:rsid w:val="00B377B0"/>
    <w:rsid w:val="00B37971"/>
    <w:rsid w:val="00B4058C"/>
    <w:rsid w:val="00B40A1D"/>
    <w:rsid w:val="00B436E6"/>
    <w:rsid w:val="00B45E0D"/>
    <w:rsid w:val="00B45F17"/>
    <w:rsid w:val="00B4640C"/>
    <w:rsid w:val="00B47D91"/>
    <w:rsid w:val="00B5109D"/>
    <w:rsid w:val="00B51BCE"/>
    <w:rsid w:val="00B51D47"/>
    <w:rsid w:val="00B520AA"/>
    <w:rsid w:val="00B52149"/>
    <w:rsid w:val="00B53BBE"/>
    <w:rsid w:val="00B544E3"/>
    <w:rsid w:val="00B54720"/>
    <w:rsid w:val="00B561E3"/>
    <w:rsid w:val="00B60F55"/>
    <w:rsid w:val="00B61F5A"/>
    <w:rsid w:val="00B62681"/>
    <w:rsid w:val="00B651AE"/>
    <w:rsid w:val="00B65948"/>
    <w:rsid w:val="00B65BF2"/>
    <w:rsid w:val="00B671A5"/>
    <w:rsid w:val="00B7154A"/>
    <w:rsid w:val="00B75004"/>
    <w:rsid w:val="00B75B6D"/>
    <w:rsid w:val="00B81129"/>
    <w:rsid w:val="00B819BF"/>
    <w:rsid w:val="00B819F9"/>
    <w:rsid w:val="00B826E1"/>
    <w:rsid w:val="00B82E3B"/>
    <w:rsid w:val="00B83A38"/>
    <w:rsid w:val="00B844DE"/>
    <w:rsid w:val="00B8486E"/>
    <w:rsid w:val="00B860B5"/>
    <w:rsid w:val="00B869A4"/>
    <w:rsid w:val="00B87AD8"/>
    <w:rsid w:val="00B87E17"/>
    <w:rsid w:val="00B90589"/>
    <w:rsid w:val="00B90A2E"/>
    <w:rsid w:val="00B90D84"/>
    <w:rsid w:val="00B91854"/>
    <w:rsid w:val="00B919B1"/>
    <w:rsid w:val="00B92943"/>
    <w:rsid w:val="00B92F07"/>
    <w:rsid w:val="00B930B3"/>
    <w:rsid w:val="00B93ADA"/>
    <w:rsid w:val="00B93B57"/>
    <w:rsid w:val="00B94052"/>
    <w:rsid w:val="00B94B42"/>
    <w:rsid w:val="00B957E0"/>
    <w:rsid w:val="00B95B99"/>
    <w:rsid w:val="00B96E70"/>
    <w:rsid w:val="00B971C8"/>
    <w:rsid w:val="00B97E13"/>
    <w:rsid w:val="00BA062C"/>
    <w:rsid w:val="00BA0F34"/>
    <w:rsid w:val="00BA16C6"/>
    <w:rsid w:val="00BA1B9F"/>
    <w:rsid w:val="00BA25CA"/>
    <w:rsid w:val="00BA31A2"/>
    <w:rsid w:val="00BA33A8"/>
    <w:rsid w:val="00BA4C0C"/>
    <w:rsid w:val="00BA5996"/>
    <w:rsid w:val="00BA5B7E"/>
    <w:rsid w:val="00BA5C6A"/>
    <w:rsid w:val="00BA5EDE"/>
    <w:rsid w:val="00BA7DA2"/>
    <w:rsid w:val="00BB02B9"/>
    <w:rsid w:val="00BB0585"/>
    <w:rsid w:val="00BB0BAB"/>
    <w:rsid w:val="00BB10C7"/>
    <w:rsid w:val="00BB178F"/>
    <w:rsid w:val="00BB25DD"/>
    <w:rsid w:val="00BB3D5C"/>
    <w:rsid w:val="00BB605D"/>
    <w:rsid w:val="00BB6BD4"/>
    <w:rsid w:val="00BB7A80"/>
    <w:rsid w:val="00BC2D77"/>
    <w:rsid w:val="00BC3F02"/>
    <w:rsid w:val="00BC44DA"/>
    <w:rsid w:val="00BC465D"/>
    <w:rsid w:val="00BC4D47"/>
    <w:rsid w:val="00BC5763"/>
    <w:rsid w:val="00BC614F"/>
    <w:rsid w:val="00BC6839"/>
    <w:rsid w:val="00BC6B6F"/>
    <w:rsid w:val="00BD00FC"/>
    <w:rsid w:val="00BD16AD"/>
    <w:rsid w:val="00BD3803"/>
    <w:rsid w:val="00BD5D03"/>
    <w:rsid w:val="00BD61DA"/>
    <w:rsid w:val="00BD71D0"/>
    <w:rsid w:val="00BE2DED"/>
    <w:rsid w:val="00BE304D"/>
    <w:rsid w:val="00BE5036"/>
    <w:rsid w:val="00BE529A"/>
    <w:rsid w:val="00BE5B29"/>
    <w:rsid w:val="00BE632E"/>
    <w:rsid w:val="00BE7BAE"/>
    <w:rsid w:val="00BF0125"/>
    <w:rsid w:val="00BF05A6"/>
    <w:rsid w:val="00BF3504"/>
    <w:rsid w:val="00BF360F"/>
    <w:rsid w:val="00BF458F"/>
    <w:rsid w:val="00BF4D7E"/>
    <w:rsid w:val="00BF5408"/>
    <w:rsid w:val="00BF5D47"/>
    <w:rsid w:val="00BF7B16"/>
    <w:rsid w:val="00C00356"/>
    <w:rsid w:val="00C013B4"/>
    <w:rsid w:val="00C02B23"/>
    <w:rsid w:val="00C038F9"/>
    <w:rsid w:val="00C03F9D"/>
    <w:rsid w:val="00C04C4D"/>
    <w:rsid w:val="00C04F82"/>
    <w:rsid w:val="00C05066"/>
    <w:rsid w:val="00C05283"/>
    <w:rsid w:val="00C05406"/>
    <w:rsid w:val="00C054E8"/>
    <w:rsid w:val="00C07A4E"/>
    <w:rsid w:val="00C12198"/>
    <w:rsid w:val="00C13C95"/>
    <w:rsid w:val="00C17B28"/>
    <w:rsid w:val="00C17C1A"/>
    <w:rsid w:val="00C17CED"/>
    <w:rsid w:val="00C20083"/>
    <w:rsid w:val="00C207DD"/>
    <w:rsid w:val="00C212AF"/>
    <w:rsid w:val="00C23F4D"/>
    <w:rsid w:val="00C24E0E"/>
    <w:rsid w:val="00C2521A"/>
    <w:rsid w:val="00C25C73"/>
    <w:rsid w:val="00C26941"/>
    <w:rsid w:val="00C30641"/>
    <w:rsid w:val="00C3165C"/>
    <w:rsid w:val="00C3303D"/>
    <w:rsid w:val="00C33466"/>
    <w:rsid w:val="00C33733"/>
    <w:rsid w:val="00C33B80"/>
    <w:rsid w:val="00C33CF5"/>
    <w:rsid w:val="00C346D7"/>
    <w:rsid w:val="00C3517B"/>
    <w:rsid w:val="00C36BB8"/>
    <w:rsid w:val="00C374BF"/>
    <w:rsid w:val="00C3783C"/>
    <w:rsid w:val="00C37BB3"/>
    <w:rsid w:val="00C413CB"/>
    <w:rsid w:val="00C422D7"/>
    <w:rsid w:val="00C426D2"/>
    <w:rsid w:val="00C4324C"/>
    <w:rsid w:val="00C4388D"/>
    <w:rsid w:val="00C441D5"/>
    <w:rsid w:val="00C44680"/>
    <w:rsid w:val="00C47735"/>
    <w:rsid w:val="00C47E64"/>
    <w:rsid w:val="00C5237B"/>
    <w:rsid w:val="00C5295D"/>
    <w:rsid w:val="00C53C4A"/>
    <w:rsid w:val="00C5425E"/>
    <w:rsid w:val="00C56BA5"/>
    <w:rsid w:val="00C60A77"/>
    <w:rsid w:val="00C649B1"/>
    <w:rsid w:val="00C657AF"/>
    <w:rsid w:val="00C66B39"/>
    <w:rsid w:val="00C66B50"/>
    <w:rsid w:val="00C70DAA"/>
    <w:rsid w:val="00C70EE3"/>
    <w:rsid w:val="00C710A0"/>
    <w:rsid w:val="00C73156"/>
    <w:rsid w:val="00C73273"/>
    <w:rsid w:val="00C73759"/>
    <w:rsid w:val="00C73F2B"/>
    <w:rsid w:val="00C7738A"/>
    <w:rsid w:val="00C8044D"/>
    <w:rsid w:val="00C80FAC"/>
    <w:rsid w:val="00C8136B"/>
    <w:rsid w:val="00C816EB"/>
    <w:rsid w:val="00C834D6"/>
    <w:rsid w:val="00C83521"/>
    <w:rsid w:val="00C8377A"/>
    <w:rsid w:val="00C8441E"/>
    <w:rsid w:val="00C866D9"/>
    <w:rsid w:val="00C919BC"/>
    <w:rsid w:val="00C92C23"/>
    <w:rsid w:val="00C933D9"/>
    <w:rsid w:val="00C93AEA"/>
    <w:rsid w:val="00C93CD8"/>
    <w:rsid w:val="00C94940"/>
    <w:rsid w:val="00C95342"/>
    <w:rsid w:val="00C95B1A"/>
    <w:rsid w:val="00C95CD2"/>
    <w:rsid w:val="00C96DBB"/>
    <w:rsid w:val="00C9781D"/>
    <w:rsid w:val="00C978F8"/>
    <w:rsid w:val="00CA0A30"/>
    <w:rsid w:val="00CA103F"/>
    <w:rsid w:val="00CA151B"/>
    <w:rsid w:val="00CA2969"/>
    <w:rsid w:val="00CA3981"/>
    <w:rsid w:val="00CA5A85"/>
    <w:rsid w:val="00CA5E8F"/>
    <w:rsid w:val="00CB0AF8"/>
    <w:rsid w:val="00CB0C98"/>
    <w:rsid w:val="00CB21F6"/>
    <w:rsid w:val="00CB2613"/>
    <w:rsid w:val="00CB2C9E"/>
    <w:rsid w:val="00CB2CE1"/>
    <w:rsid w:val="00CB2D91"/>
    <w:rsid w:val="00CB4954"/>
    <w:rsid w:val="00CB5013"/>
    <w:rsid w:val="00CB5230"/>
    <w:rsid w:val="00CB77BA"/>
    <w:rsid w:val="00CC043A"/>
    <w:rsid w:val="00CC2FE2"/>
    <w:rsid w:val="00CC468B"/>
    <w:rsid w:val="00CC7155"/>
    <w:rsid w:val="00CD16F4"/>
    <w:rsid w:val="00CD3338"/>
    <w:rsid w:val="00CD3DEA"/>
    <w:rsid w:val="00CD46B1"/>
    <w:rsid w:val="00CD476F"/>
    <w:rsid w:val="00CD50FB"/>
    <w:rsid w:val="00CE11EC"/>
    <w:rsid w:val="00CE1E5E"/>
    <w:rsid w:val="00CE204F"/>
    <w:rsid w:val="00CE2D60"/>
    <w:rsid w:val="00CE4B99"/>
    <w:rsid w:val="00CE54FB"/>
    <w:rsid w:val="00CE557C"/>
    <w:rsid w:val="00CE6862"/>
    <w:rsid w:val="00CE6CC4"/>
    <w:rsid w:val="00CE717C"/>
    <w:rsid w:val="00CE7B0D"/>
    <w:rsid w:val="00CE7D20"/>
    <w:rsid w:val="00CF0D39"/>
    <w:rsid w:val="00CF0DF1"/>
    <w:rsid w:val="00CF1DB8"/>
    <w:rsid w:val="00CF3532"/>
    <w:rsid w:val="00CF3ECC"/>
    <w:rsid w:val="00CF53E5"/>
    <w:rsid w:val="00CF5EAC"/>
    <w:rsid w:val="00CF6AA2"/>
    <w:rsid w:val="00CF79A1"/>
    <w:rsid w:val="00D006E9"/>
    <w:rsid w:val="00D015FF"/>
    <w:rsid w:val="00D033F1"/>
    <w:rsid w:val="00D03FBD"/>
    <w:rsid w:val="00D102CF"/>
    <w:rsid w:val="00D108E5"/>
    <w:rsid w:val="00D1259B"/>
    <w:rsid w:val="00D13B89"/>
    <w:rsid w:val="00D15B5C"/>
    <w:rsid w:val="00D15CD7"/>
    <w:rsid w:val="00D16219"/>
    <w:rsid w:val="00D1690B"/>
    <w:rsid w:val="00D16EF2"/>
    <w:rsid w:val="00D210B5"/>
    <w:rsid w:val="00D227D5"/>
    <w:rsid w:val="00D22D93"/>
    <w:rsid w:val="00D238A1"/>
    <w:rsid w:val="00D23912"/>
    <w:rsid w:val="00D2464C"/>
    <w:rsid w:val="00D2540C"/>
    <w:rsid w:val="00D30465"/>
    <w:rsid w:val="00D34837"/>
    <w:rsid w:val="00D408D7"/>
    <w:rsid w:val="00D414F1"/>
    <w:rsid w:val="00D41ED7"/>
    <w:rsid w:val="00D42E8B"/>
    <w:rsid w:val="00D44B04"/>
    <w:rsid w:val="00D44D2A"/>
    <w:rsid w:val="00D47CC6"/>
    <w:rsid w:val="00D47F1F"/>
    <w:rsid w:val="00D5052F"/>
    <w:rsid w:val="00D507DE"/>
    <w:rsid w:val="00D527AB"/>
    <w:rsid w:val="00D552D1"/>
    <w:rsid w:val="00D5575E"/>
    <w:rsid w:val="00D55E27"/>
    <w:rsid w:val="00D57BF1"/>
    <w:rsid w:val="00D600DE"/>
    <w:rsid w:val="00D6038A"/>
    <w:rsid w:val="00D61666"/>
    <w:rsid w:val="00D62B0A"/>
    <w:rsid w:val="00D62F44"/>
    <w:rsid w:val="00D6596D"/>
    <w:rsid w:val="00D70E1E"/>
    <w:rsid w:val="00D711DF"/>
    <w:rsid w:val="00D72042"/>
    <w:rsid w:val="00D72AA4"/>
    <w:rsid w:val="00D73349"/>
    <w:rsid w:val="00D7413C"/>
    <w:rsid w:val="00D77672"/>
    <w:rsid w:val="00D82F50"/>
    <w:rsid w:val="00D84E6F"/>
    <w:rsid w:val="00D85060"/>
    <w:rsid w:val="00D8537E"/>
    <w:rsid w:val="00D86B11"/>
    <w:rsid w:val="00D86D4F"/>
    <w:rsid w:val="00D870D8"/>
    <w:rsid w:val="00D87932"/>
    <w:rsid w:val="00D91660"/>
    <w:rsid w:val="00D91D30"/>
    <w:rsid w:val="00D92264"/>
    <w:rsid w:val="00D92747"/>
    <w:rsid w:val="00D93F2E"/>
    <w:rsid w:val="00D961F8"/>
    <w:rsid w:val="00D979CF"/>
    <w:rsid w:val="00DA01C1"/>
    <w:rsid w:val="00DA0AAF"/>
    <w:rsid w:val="00DA1D7A"/>
    <w:rsid w:val="00DA4D78"/>
    <w:rsid w:val="00DA63B7"/>
    <w:rsid w:val="00DA6A41"/>
    <w:rsid w:val="00DA702E"/>
    <w:rsid w:val="00DA7411"/>
    <w:rsid w:val="00DA7C95"/>
    <w:rsid w:val="00DB2703"/>
    <w:rsid w:val="00DB399C"/>
    <w:rsid w:val="00DB4B22"/>
    <w:rsid w:val="00DB79E3"/>
    <w:rsid w:val="00DC06CA"/>
    <w:rsid w:val="00DC1105"/>
    <w:rsid w:val="00DC50A0"/>
    <w:rsid w:val="00DC52E4"/>
    <w:rsid w:val="00DC572B"/>
    <w:rsid w:val="00DD037C"/>
    <w:rsid w:val="00DD2AFA"/>
    <w:rsid w:val="00DD3FC2"/>
    <w:rsid w:val="00DD5719"/>
    <w:rsid w:val="00DD5CA6"/>
    <w:rsid w:val="00DD6012"/>
    <w:rsid w:val="00DD78B5"/>
    <w:rsid w:val="00DD7981"/>
    <w:rsid w:val="00DE17B2"/>
    <w:rsid w:val="00DE1FCC"/>
    <w:rsid w:val="00DE228F"/>
    <w:rsid w:val="00DE49D6"/>
    <w:rsid w:val="00DE5ACE"/>
    <w:rsid w:val="00DF04E9"/>
    <w:rsid w:val="00DF090C"/>
    <w:rsid w:val="00DF2A05"/>
    <w:rsid w:val="00DF3C8D"/>
    <w:rsid w:val="00DF3DAD"/>
    <w:rsid w:val="00DF4128"/>
    <w:rsid w:val="00DF490A"/>
    <w:rsid w:val="00DF52F3"/>
    <w:rsid w:val="00DF55BA"/>
    <w:rsid w:val="00DF5CD4"/>
    <w:rsid w:val="00E02C3F"/>
    <w:rsid w:val="00E02E95"/>
    <w:rsid w:val="00E036EB"/>
    <w:rsid w:val="00E03991"/>
    <w:rsid w:val="00E03C31"/>
    <w:rsid w:val="00E042DA"/>
    <w:rsid w:val="00E059E5"/>
    <w:rsid w:val="00E05AD6"/>
    <w:rsid w:val="00E10095"/>
    <w:rsid w:val="00E11D0F"/>
    <w:rsid w:val="00E12808"/>
    <w:rsid w:val="00E1307B"/>
    <w:rsid w:val="00E139E9"/>
    <w:rsid w:val="00E13F17"/>
    <w:rsid w:val="00E1532E"/>
    <w:rsid w:val="00E166F8"/>
    <w:rsid w:val="00E17644"/>
    <w:rsid w:val="00E17D87"/>
    <w:rsid w:val="00E206B8"/>
    <w:rsid w:val="00E213BC"/>
    <w:rsid w:val="00E2651F"/>
    <w:rsid w:val="00E26A9E"/>
    <w:rsid w:val="00E273ED"/>
    <w:rsid w:val="00E27614"/>
    <w:rsid w:val="00E27A8B"/>
    <w:rsid w:val="00E31ECE"/>
    <w:rsid w:val="00E3228F"/>
    <w:rsid w:val="00E323EB"/>
    <w:rsid w:val="00E326C5"/>
    <w:rsid w:val="00E355D7"/>
    <w:rsid w:val="00E366AD"/>
    <w:rsid w:val="00E36AD3"/>
    <w:rsid w:val="00E37CFD"/>
    <w:rsid w:val="00E42ED4"/>
    <w:rsid w:val="00E44167"/>
    <w:rsid w:val="00E455DE"/>
    <w:rsid w:val="00E466A3"/>
    <w:rsid w:val="00E47F4B"/>
    <w:rsid w:val="00E47F79"/>
    <w:rsid w:val="00E50D25"/>
    <w:rsid w:val="00E51C8A"/>
    <w:rsid w:val="00E51EFF"/>
    <w:rsid w:val="00E5303B"/>
    <w:rsid w:val="00E544CC"/>
    <w:rsid w:val="00E55186"/>
    <w:rsid w:val="00E5536C"/>
    <w:rsid w:val="00E56B7E"/>
    <w:rsid w:val="00E56EC2"/>
    <w:rsid w:val="00E578BF"/>
    <w:rsid w:val="00E57D57"/>
    <w:rsid w:val="00E61A5F"/>
    <w:rsid w:val="00E623C2"/>
    <w:rsid w:val="00E626CE"/>
    <w:rsid w:val="00E62965"/>
    <w:rsid w:val="00E630B1"/>
    <w:rsid w:val="00E635C8"/>
    <w:rsid w:val="00E63674"/>
    <w:rsid w:val="00E64E92"/>
    <w:rsid w:val="00E651D9"/>
    <w:rsid w:val="00E654ED"/>
    <w:rsid w:val="00E7110E"/>
    <w:rsid w:val="00E73C55"/>
    <w:rsid w:val="00E743F8"/>
    <w:rsid w:val="00E75995"/>
    <w:rsid w:val="00E76D4C"/>
    <w:rsid w:val="00E8037B"/>
    <w:rsid w:val="00E81F34"/>
    <w:rsid w:val="00E820A0"/>
    <w:rsid w:val="00E82502"/>
    <w:rsid w:val="00E82D07"/>
    <w:rsid w:val="00E8595E"/>
    <w:rsid w:val="00E907D2"/>
    <w:rsid w:val="00E911EF"/>
    <w:rsid w:val="00E916CB"/>
    <w:rsid w:val="00E91F97"/>
    <w:rsid w:val="00E9354F"/>
    <w:rsid w:val="00E947D9"/>
    <w:rsid w:val="00E968EA"/>
    <w:rsid w:val="00EA00B1"/>
    <w:rsid w:val="00EA2215"/>
    <w:rsid w:val="00EA39A7"/>
    <w:rsid w:val="00EA3AEF"/>
    <w:rsid w:val="00EA3DC7"/>
    <w:rsid w:val="00EB2549"/>
    <w:rsid w:val="00EB392C"/>
    <w:rsid w:val="00EB5A6B"/>
    <w:rsid w:val="00EB5A88"/>
    <w:rsid w:val="00EB68ED"/>
    <w:rsid w:val="00EB6940"/>
    <w:rsid w:val="00EC196A"/>
    <w:rsid w:val="00EC238F"/>
    <w:rsid w:val="00EC354B"/>
    <w:rsid w:val="00EC56EE"/>
    <w:rsid w:val="00EC60F9"/>
    <w:rsid w:val="00EC632D"/>
    <w:rsid w:val="00EC6616"/>
    <w:rsid w:val="00EC6E86"/>
    <w:rsid w:val="00ED0252"/>
    <w:rsid w:val="00ED0318"/>
    <w:rsid w:val="00ED110E"/>
    <w:rsid w:val="00ED2A62"/>
    <w:rsid w:val="00ED3698"/>
    <w:rsid w:val="00ED4961"/>
    <w:rsid w:val="00ED6484"/>
    <w:rsid w:val="00EE0A1F"/>
    <w:rsid w:val="00EE0EF6"/>
    <w:rsid w:val="00EE1818"/>
    <w:rsid w:val="00EE4298"/>
    <w:rsid w:val="00EE5886"/>
    <w:rsid w:val="00EE6291"/>
    <w:rsid w:val="00EF0208"/>
    <w:rsid w:val="00EF0AF9"/>
    <w:rsid w:val="00EF31ED"/>
    <w:rsid w:val="00EF3E8A"/>
    <w:rsid w:val="00EF4103"/>
    <w:rsid w:val="00EF615F"/>
    <w:rsid w:val="00EF783E"/>
    <w:rsid w:val="00F00B61"/>
    <w:rsid w:val="00F045A0"/>
    <w:rsid w:val="00F04D93"/>
    <w:rsid w:val="00F0689C"/>
    <w:rsid w:val="00F103D3"/>
    <w:rsid w:val="00F118B9"/>
    <w:rsid w:val="00F11B8A"/>
    <w:rsid w:val="00F1499F"/>
    <w:rsid w:val="00F15205"/>
    <w:rsid w:val="00F2073F"/>
    <w:rsid w:val="00F225CB"/>
    <w:rsid w:val="00F24024"/>
    <w:rsid w:val="00F24B6A"/>
    <w:rsid w:val="00F2626E"/>
    <w:rsid w:val="00F26FAD"/>
    <w:rsid w:val="00F27C86"/>
    <w:rsid w:val="00F30447"/>
    <w:rsid w:val="00F32BEE"/>
    <w:rsid w:val="00F35635"/>
    <w:rsid w:val="00F35ECE"/>
    <w:rsid w:val="00F3681E"/>
    <w:rsid w:val="00F36B7C"/>
    <w:rsid w:val="00F370ED"/>
    <w:rsid w:val="00F379E3"/>
    <w:rsid w:val="00F40286"/>
    <w:rsid w:val="00F40433"/>
    <w:rsid w:val="00F409F7"/>
    <w:rsid w:val="00F40A91"/>
    <w:rsid w:val="00F4238A"/>
    <w:rsid w:val="00F425A1"/>
    <w:rsid w:val="00F43289"/>
    <w:rsid w:val="00F43691"/>
    <w:rsid w:val="00F43E3A"/>
    <w:rsid w:val="00F448E2"/>
    <w:rsid w:val="00F44EB2"/>
    <w:rsid w:val="00F451FE"/>
    <w:rsid w:val="00F52072"/>
    <w:rsid w:val="00F527CD"/>
    <w:rsid w:val="00F5415B"/>
    <w:rsid w:val="00F5422D"/>
    <w:rsid w:val="00F5562D"/>
    <w:rsid w:val="00F559C6"/>
    <w:rsid w:val="00F56DD5"/>
    <w:rsid w:val="00F6122F"/>
    <w:rsid w:val="00F61FAA"/>
    <w:rsid w:val="00F62385"/>
    <w:rsid w:val="00F639C7"/>
    <w:rsid w:val="00F6416E"/>
    <w:rsid w:val="00F652D5"/>
    <w:rsid w:val="00F65BDD"/>
    <w:rsid w:val="00F65DE5"/>
    <w:rsid w:val="00F701F5"/>
    <w:rsid w:val="00F72053"/>
    <w:rsid w:val="00F73087"/>
    <w:rsid w:val="00F731A8"/>
    <w:rsid w:val="00F73F08"/>
    <w:rsid w:val="00F74312"/>
    <w:rsid w:val="00F7638A"/>
    <w:rsid w:val="00F7651C"/>
    <w:rsid w:val="00F771AF"/>
    <w:rsid w:val="00F77597"/>
    <w:rsid w:val="00F81527"/>
    <w:rsid w:val="00F81665"/>
    <w:rsid w:val="00F8282A"/>
    <w:rsid w:val="00F834E6"/>
    <w:rsid w:val="00F842CA"/>
    <w:rsid w:val="00F859C0"/>
    <w:rsid w:val="00F8717B"/>
    <w:rsid w:val="00F8786E"/>
    <w:rsid w:val="00F93508"/>
    <w:rsid w:val="00F94CB4"/>
    <w:rsid w:val="00F954F5"/>
    <w:rsid w:val="00F95889"/>
    <w:rsid w:val="00FA07EF"/>
    <w:rsid w:val="00FA0D43"/>
    <w:rsid w:val="00FA15C3"/>
    <w:rsid w:val="00FA1F01"/>
    <w:rsid w:val="00FA282F"/>
    <w:rsid w:val="00FA2A9F"/>
    <w:rsid w:val="00FA3A46"/>
    <w:rsid w:val="00FA470F"/>
    <w:rsid w:val="00FA49E0"/>
    <w:rsid w:val="00FA691C"/>
    <w:rsid w:val="00FA6EAB"/>
    <w:rsid w:val="00FA7A58"/>
    <w:rsid w:val="00FB0E8C"/>
    <w:rsid w:val="00FB2507"/>
    <w:rsid w:val="00FB3646"/>
    <w:rsid w:val="00FB4DA7"/>
    <w:rsid w:val="00FB4F8E"/>
    <w:rsid w:val="00FB5079"/>
    <w:rsid w:val="00FB5623"/>
    <w:rsid w:val="00FB5727"/>
    <w:rsid w:val="00FB5A8B"/>
    <w:rsid w:val="00FB62FF"/>
    <w:rsid w:val="00FB6503"/>
    <w:rsid w:val="00FB73E1"/>
    <w:rsid w:val="00FB749E"/>
    <w:rsid w:val="00FB7AD2"/>
    <w:rsid w:val="00FC0FA9"/>
    <w:rsid w:val="00FC127D"/>
    <w:rsid w:val="00FC15DE"/>
    <w:rsid w:val="00FC2083"/>
    <w:rsid w:val="00FC5C77"/>
    <w:rsid w:val="00FC6041"/>
    <w:rsid w:val="00FC721A"/>
    <w:rsid w:val="00FC73B3"/>
    <w:rsid w:val="00FC77C6"/>
    <w:rsid w:val="00FC7D61"/>
    <w:rsid w:val="00FD0420"/>
    <w:rsid w:val="00FD5562"/>
    <w:rsid w:val="00FD56EC"/>
    <w:rsid w:val="00FE0B62"/>
    <w:rsid w:val="00FE10DA"/>
    <w:rsid w:val="00FE20DD"/>
    <w:rsid w:val="00FE2924"/>
    <w:rsid w:val="00FE4C44"/>
    <w:rsid w:val="00FE53B4"/>
    <w:rsid w:val="00FE5E13"/>
    <w:rsid w:val="00FE7176"/>
    <w:rsid w:val="00FF0733"/>
    <w:rsid w:val="00FF0A43"/>
    <w:rsid w:val="00FF0CD8"/>
    <w:rsid w:val="00FF1BF7"/>
    <w:rsid w:val="00FF3E22"/>
    <w:rsid w:val="00FF40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8447B27"/>
  <w15:chartTrackingRefBased/>
  <w15:docId w15:val="{560EE8AF-6872-4E3D-916B-0E29E9218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3647A"/>
    <w:pPr>
      <w:spacing w:after="200" w:line="276" w:lineRule="auto"/>
    </w:pPr>
    <w:rPr>
      <w:rFonts w:ascii="Calibri" w:eastAsia="Times New Roman" w:hAnsi="Calibri" w:cs="Times New Roman"/>
    </w:rPr>
  </w:style>
  <w:style w:type="paragraph" w:styleId="berschrift1">
    <w:name w:val="heading 1"/>
    <w:basedOn w:val="Standard"/>
    <w:next w:val="Standard"/>
    <w:link w:val="berschrift1Zchn"/>
    <w:qFormat/>
    <w:rsid w:val="006364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22E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9F75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3647A"/>
    <w:rPr>
      <w:rFonts w:asciiTheme="majorHAnsi" w:eastAsiaTheme="majorEastAsia" w:hAnsiTheme="majorHAnsi" w:cstheme="majorBidi"/>
      <w:color w:val="2F5496" w:themeColor="accent1" w:themeShade="BF"/>
      <w:sz w:val="32"/>
      <w:szCs w:val="32"/>
    </w:rPr>
  </w:style>
  <w:style w:type="character" w:customStyle="1" w:styleId="unicode">
    <w:name w:val="unicode"/>
    <w:basedOn w:val="Absatz-Standardschriftart"/>
    <w:rsid w:val="0063647A"/>
    <w:rPr>
      <w:rFonts w:cs="Times New Roman"/>
    </w:rPr>
  </w:style>
  <w:style w:type="character" w:styleId="Kommentarzeichen">
    <w:name w:val="annotation reference"/>
    <w:basedOn w:val="Absatz-Standardschriftart"/>
    <w:semiHidden/>
    <w:rsid w:val="0063647A"/>
    <w:rPr>
      <w:rFonts w:cs="Times New Roman"/>
      <w:sz w:val="16"/>
      <w:szCs w:val="16"/>
    </w:rPr>
  </w:style>
  <w:style w:type="paragraph" w:styleId="Kommentartext">
    <w:name w:val="annotation text"/>
    <w:basedOn w:val="Standard"/>
    <w:link w:val="KommentartextZchn"/>
    <w:rsid w:val="0063647A"/>
    <w:pPr>
      <w:spacing w:line="240" w:lineRule="auto"/>
    </w:pPr>
    <w:rPr>
      <w:sz w:val="20"/>
      <w:szCs w:val="20"/>
    </w:rPr>
  </w:style>
  <w:style w:type="character" w:customStyle="1" w:styleId="KommentartextZchn">
    <w:name w:val="Kommentartext Zchn"/>
    <w:basedOn w:val="Absatz-Standardschriftart"/>
    <w:link w:val="Kommentartext"/>
    <w:rsid w:val="0063647A"/>
    <w:rPr>
      <w:rFonts w:ascii="Calibri" w:eastAsia="Times New Roman" w:hAnsi="Calibri" w:cs="Times New Roman"/>
      <w:sz w:val="20"/>
      <w:szCs w:val="20"/>
    </w:rPr>
  </w:style>
  <w:style w:type="paragraph" w:styleId="Kommentarthema">
    <w:name w:val="annotation subject"/>
    <w:basedOn w:val="Kommentartext"/>
    <w:next w:val="Kommentartext"/>
    <w:link w:val="KommentarthemaZchn"/>
    <w:semiHidden/>
    <w:rsid w:val="0063647A"/>
    <w:rPr>
      <w:b/>
      <w:bCs/>
    </w:rPr>
  </w:style>
  <w:style w:type="character" w:customStyle="1" w:styleId="KommentarthemaZchn">
    <w:name w:val="Kommentarthema Zchn"/>
    <w:basedOn w:val="KommentartextZchn"/>
    <w:link w:val="Kommentarthema"/>
    <w:semiHidden/>
    <w:rsid w:val="0063647A"/>
    <w:rPr>
      <w:rFonts w:ascii="Calibri" w:eastAsia="Times New Roman" w:hAnsi="Calibri" w:cs="Times New Roman"/>
      <w:b/>
      <w:bCs/>
      <w:sz w:val="20"/>
      <w:szCs w:val="20"/>
    </w:rPr>
  </w:style>
  <w:style w:type="paragraph" w:styleId="Sprechblasentext">
    <w:name w:val="Balloon Text"/>
    <w:basedOn w:val="Standard"/>
    <w:link w:val="SprechblasentextZchn"/>
    <w:semiHidden/>
    <w:rsid w:val="0063647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63647A"/>
    <w:rPr>
      <w:rFonts w:ascii="Tahoma" w:eastAsia="Times New Roman" w:hAnsi="Tahoma" w:cs="Tahoma"/>
      <w:sz w:val="16"/>
      <w:szCs w:val="16"/>
    </w:rPr>
  </w:style>
  <w:style w:type="character" w:styleId="Hyperlink">
    <w:name w:val="Hyperlink"/>
    <w:basedOn w:val="Absatz-Standardschriftart"/>
    <w:rsid w:val="0063647A"/>
    <w:rPr>
      <w:rFonts w:cs="Times New Roman"/>
      <w:color w:val="0000FF"/>
      <w:u w:val="single"/>
    </w:rPr>
  </w:style>
  <w:style w:type="paragraph" w:customStyle="1" w:styleId="Listenabsatz1">
    <w:name w:val="Listenabsatz1"/>
    <w:basedOn w:val="Standard"/>
    <w:rsid w:val="0063647A"/>
    <w:pPr>
      <w:ind w:left="720"/>
      <w:contextualSpacing/>
    </w:pPr>
  </w:style>
  <w:style w:type="character" w:styleId="Hervorhebung">
    <w:name w:val="Emphasis"/>
    <w:basedOn w:val="Absatz-Standardschriftart"/>
    <w:qFormat/>
    <w:rsid w:val="0063647A"/>
    <w:rPr>
      <w:rFonts w:cs="Times New Roman"/>
      <w:b/>
      <w:bCs/>
    </w:rPr>
  </w:style>
  <w:style w:type="character" w:customStyle="1" w:styleId="st1">
    <w:name w:val="st1"/>
    <w:basedOn w:val="Absatz-Standardschriftart"/>
    <w:rsid w:val="0063647A"/>
    <w:rPr>
      <w:rFonts w:cs="Times New Roman"/>
    </w:rPr>
  </w:style>
  <w:style w:type="paragraph" w:styleId="Kopfzeile">
    <w:name w:val="header"/>
    <w:basedOn w:val="Standard"/>
    <w:link w:val="KopfzeileZchn"/>
    <w:uiPriority w:val="99"/>
    <w:rsid w:val="0063647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3647A"/>
    <w:rPr>
      <w:rFonts w:ascii="Calibri" w:eastAsia="Times New Roman" w:hAnsi="Calibri" w:cs="Times New Roman"/>
    </w:rPr>
  </w:style>
  <w:style w:type="paragraph" w:styleId="Fuzeile">
    <w:name w:val="footer"/>
    <w:basedOn w:val="Standard"/>
    <w:link w:val="FuzeileZchn"/>
    <w:rsid w:val="0063647A"/>
    <w:pPr>
      <w:tabs>
        <w:tab w:val="center" w:pos="4536"/>
        <w:tab w:val="right" w:pos="9072"/>
      </w:tabs>
      <w:spacing w:after="0" w:line="240" w:lineRule="auto"/>
    </w:pPr>
  </w:style>
  <w:style w:type="character" w:customStyle="1" w:styleId="FuzeileZchn">
    <w:name w:val="Fußzeile Zchn"/>
    <w:basedOn w:val="Absatz-Standardschriftart"/>
    <w:link w:val="Fuzeile"/>
    <w:rsid w:val="0063647A"/>
    <w:rPr>
      <w:rFonts w:ascii="Calibri" w:eastAsia="Times New Roman" w:hAnsi="Calibri" w:cs="Times New Roman"/>
    </w:rPr>
  </w:style>
  <w:style w:type="paragraph" w:customStyle="1" w:styleId="berarbeitung1">
    <w:name w:val="Überarbeitung1"/>
    <w:hidden/>
    <w:semiHidden/>
    <w:rsid w:val="0063647A"/>
    <w:pPr>
      <w:spacing w:after="0" w:line="240" w:lineRule="auto"/>
    </w:pPr>
    <w:rPr>
      <w:rFonts w:ascii="Calibri" w:eastAsia="Times New Roman" w:hAnsi="Calibri" w:cs="Times New Roman"/>
    </w:rPr>
  </w:style>
  <w:style w:type="paragraph" w:styleId="Funotentext">
    <w:name w:val="footnote text"/>
    <w:basedOn w:val="Standard"/>
    <w:link w:val="FunotentextZchn"/>
    <w:semiHidden/>
    <w:rsid w:val="0063647A"/>
    <w:pPr>
      <w:spacing w:after="0" w:line="240" w:lineRule="auto"/>
    </w:pPr>
    <w:rPr>
      <w:sz w:val="20"/>
      <w:szCs w:val="20"/>
    </w:rPr>
  </w:style>
  <w:style w:type="character" w:customStyle="1" w:styleId="FunotentextZchn">
    <w:name w:val="Fußnotentext Zchn"/>
    <w:basedOn w:val="Absatz-Standardschriftart"/>
    <w:link w:val="Funotentext"/>
    <w:semiHidden/>
    <w:rsid w:val="0063647A"/>
    <w:rPr>
      <w:rFonts w:ascii="Calibri" w:eastAsia="Times New Roman" w:hAnsi="Calibri" w:cs="Times New Roman"/>
      <w:sz w:val="20"/>
      <w:szCs w:val="20"/>
    </w:rPr>
  </w:style>
  <w:style w:type="character" w:styleId="Funotenzeichen">
    <w:name w:val="footnote reference"/>
    <w:basedOn w:val="Absatz-Standardschriftart"/>
    <w:semiHidden/>
    <w:rsid w:val="0063647A"/>
    <w:rPr>
      <w:rFonts w:cs="Times New Roman"/>
      <w:vertAlign w:val="superscript"/>
    </w:rPr>
  </w:style>
  <w:style w:type="paragraph" w:styleId="HTMLVorformatiert">
    <w:name w:val="HTML Preformatted"/>
    <w:basedOn w:val="Standard"/>
    <w:link w:val="HTMLVorformatiertZchn"/>
    <w:uiPriority w:val="99"/>
    <w:rsid w:val="006364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3647A"/>
    <w:rPr>
      <w:rFonts w:ascii="Courier New" w:eastAsia="Calibri" w:hAnsi="Courier New" w:cs="Courier New"/>
      <w:sz w:val="20"/>
      <w:szCs w:val="20"/>
      <w:lang w:eastAsia="de-DE"/>
    </w:rPr>
  </w:style>
  <w:style w:type="table" w:styleId="Tabellenraster">
    <w:name w:val="Table Grid"/>
    <w:basedOn w:val="NormaleTabelle"/>
    <w:uiPriority w:val="59"/>
    <w:rsid w:val="0063647A"/>
    <w:pPr>
      <w:spacing w:after="0" w:line="240" w:lineRule="auto"/>
    </w:pPr>
    <w:rPr>
      <w:rFonts w:ascii="Calibri" w:eastAsia="Times New Roman"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63647A"/>
    <w:rPr>
      <w:rFonts w:cs="Times New Roman"/>
    </w:rPr>
  </w:style>
  <w:style w:type="character" w:customStyle="1" w:styleId="ilfuvd">
    <w:name w:val="ilfuvd"/>
    <w:basedOn w:val="Absatz-Standardschriftart"/>
    <w:rsid w:val="0063647A"/>
    <w:rPr>
      <w:rFonts w:cs="Times New Roman"/>
    </w:rPr>
  </w:style>
  <w:style w:type="paragraph" w:customStyle="1" w:styleId="CitaviBibliographyEntry">
    <w:name w:val="Citavi Bibliography Entry"/>
    <w:basedOn w:val="Standard"/>
    <w:link w:val="CitaviBibliographyEntryZchn"/>
    <w:rsid w:val="0063647A"/>
    <w:pPr>
      <w:tabs>
        <w:tab w:val="left" w:pos="283"/>
      </w:tabs>
      <w:spacing w:after="60" w:line="480" w:lineRule="auto"/>
      <w:ind w:left="283" w:hanging="283"/>
    </w:pPr>
    <w:rPr>
      <w:rFonts w:ascii="Times New Roman" w:hAnsi="Times New Roman"/>
      <w:sz w:val="24"/>
    </w:rPr>
  </w:style>
  <w:style w:type="character" w:customStyle="1" w:styleId="CitaviBibliographyEntryZchn">
    <w:name w:val="Citavi Bibliography Entry Zchn"/>
    <w:basedOn w:val="Absatz-Standardschriftart"/>
    <w:link w:val="CitaviBibliographyEntry"/>
    <w:locked/>
    <w:rsid w:val="0063647A"/>
    <w:rPr>
      <w:rFonts w:ascii="Times New Roman" w:eastAsia="Times New Roman" w:hAnsi="Times New Roman" w:cs="Times New Roman"/>
      <w:sz w:val="24"/>
    </w:rPr>
  </w:style>
  <w:style w:type="character" w:customStyle="1" w:styleId="mixed-citation">
    <w:name w:val="mixed-citation"/>
    <w:basedOn w:val="Absatz-Standardschriftart"/>
    <w:rsid w:val="0063647A"/>
    <w:rPr>
      <w:rFonts w:cs="Times New Roman"/>
    </w:rPr>
  </w:style>
  <w:style w:type="paragraph" w:customStyle="1" w:styleId="EndNoteBibliographyTitle">
    <w:name w:val="EndNote Bibliography Title"/>
    <w:basedOn w:val="Standard"/>
    <w:link w:val="EndNoteBibliographyTitleZchn"/>
    <w:rsid w:val="0063647A"/>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locked/>
    <w:rsid w:val="0063647A"/>
    <w:rPr>
      <w:rFonts w:ascii="Calibri" w:eastAsia="Times New Roman" w:hAnsi="Calibri" w:cs="Calibri"/>
      <w:noProof/>
      <w:lang w:val="en-US"/>
    </w:rPr>
  </w:style>
  <w:style w:type="paragraph" w:customStyle="1" w:styleId="EndNoteBibliography">
    <w:name w:val="EndNote Bibliography"/>
    <w:basedOn w:val="Standard"/>
    <w:link w:val="EndNoteBibliographyZchn"/>
    <w:rsid w:val="0063647A"/>
    <w:pPr>
      <w:spacing w:line="240" w:lineRule="auto"/>
      <w:jc w:val="both"/>
    </w:pPr>
    <w:rPr>
      <w:rFonts w:cs="Calibri"/>
      <w:noProof/>
      <w:lang w:val="en-US"/>
    </w:rPr>
  </w:style>
  <w:style w:type="character" w:customStyle="1" w:styleId="EndNoteBibliographyZchn">
    <w:name w:val="EndNote Bibliography Zchn"/>
    <w:basedOn w:val="Absatz-Standardschriftart"/>
    <w:link w:val="EndNoteBibliography"/>
    <w:locked/>
    <w:rsid w:val="0063647A"/>
    <w:rPr>
      <w:rFonts w:ascii="Calibri" w:eastAsia="Times New Roman" w:hAnsi="Calibri" w:cs="Calibri"/>
      <w:noProof/>
      <w:lang w:val="en-US"/>
    </w:rPr>
  </w:style>
  <w:style w:type="character" w:customStyle="1" w:styleId="NichtaufgelsteErwhnung1">
    <w:name w:val="Nicht aufgelöste Erwähnung1"/>
    <w:basedOn w:val="Absatz-Standardschriftart"/>
    <w:semiHidden/>
    <w:rsid w:val="0063647A"/>
    <w:rPr>
      <w:rFonts w:cs="Times New Roman"/>
      <w:color w:val="605E5C"/>
      <w:shd w:val="clear" w:color="auto" w:fill="E1DFDD"/>
    </w:rPr>
  </w:style>
  <w:style w:type="character" w:customStyle="1" w:styleId="NichtaufgelsteErwhnung2">
    <w:name w:val="Nicht aufgelöste Erwähnung2"/>
    <w:basedOn w:val="Absatz-Standardschriftart"/>
    <w:semiHidden/>
    <w:rsid w:val="0063647A"/>
    <w:rPr>
      <w:rFonts w:cs="Times New Roman"/>
      <w:color w:val="605E5C"/>
      <w:shd w:val="clear" w:color="auto" w:fill="E1DFDD"/>
    </w:rPr>
  </w:style>
  <w:style w:type="character" w:styleId="BesuchterLink">
    <w:name w:val="FollowedHyperlink"/>
    <w:basedOn w:val="Absatz-Standardschriftart"/>
    <w:semiHidden/>
    <w:rsid w:val="0063647A"/>
    <w:rPr>
      <w:rFonts w:cs="Times New Roman"/>
      <w:color w:val="800080"/>
      <w:u w:val="single"/>
    </w:rPr>
  </w:style>
  <w:style w:type="character" w:customStyle="1" w:styleId="NichtaufgelsteErwhnung3">
    <w:name w:val="Nicht aufgelöste Erwähnung3"/>
    <w:basedOn w:val="Absatz-Standardschriftart"/>
    <w:semiHidden/>
    <w:rsid w:val="0063647A"/>
    <w:rPr>
      <w:rFonts w:cs="Times New Roman"/>
      <w:color w:val="605E5C"/>
      <w:shd w:val="clear" w:color="auto" w:fill="E1DFDD"/>
    </w:rPr>
  </w:style>
  <w:style w:type="character" w:customStyle="1" w:styleId="NichtaufgelsteErwhnung4">
    <w:name w:val="Nicht aufgelöste Erwähnung4"/>
    <w:basedOn w:val="Absatz-Standardschriftart"/>
    <w:semiHidden/>
    <w:rsid w:val="0063647A"/>
    <w:rPr>
      <w:rFonts w:cs="Times New Roman"/>
      <w:color w:val="605E5C"/>
      <w:shd w:val="clear" w:color="auto" w:fill="E1DFDD"/>
    </w:rPr>
  </w:style>
  <w:style w:type="character" w:customStyle="1" w:styleId="NichtaufgelsteErwhnung5">
    <w:name w:val="Nicht aufgelöste Erwähnung5"/>
    <w:basedOn w:val="Absatz-Standardschriftart"/>
    <w:semiHidden/>
    <w:rsid w:val="0063647A"/>
    <w:rPr>
      <w:rFonts w:cs="Times New Roman"/>
      <w:color w:val="605E5C"/>
      <w:shd w:val="clear" w:color="auto" w:fill="E1DFDD"/>
    </w:rPr>
  </w:style>
  <w:style w:type="character" w:customStyle="1" w:styleId="NichtaufgelsteErwhnung6">
    <w:name w:val="Nicht aufgelöste Erwähnung6"/>
    <w:basedOn w:val="Absatz-Standardschriftart"/>
    <w:uiPriority w:val="99"/>
    <w:semiHidden/>
    <w:unhideWhenUsed/>
    <w:rsid w:val="0063647A"/>
    <w:rPr>
      <w:color w:val="605E5C"/>
      <w:shd w:val="clear" w:color="auto" w:fill="E1DFDD"/>
    </w:rPr>
  </w:style>
  <w:style w:type="character" w:customStyle="1" w:styleId="NichtaufgelsteErwhnung7">
    <w:name w:val="Nicht aufgelöste Erwähnung7"/>
    <w:basedOn w:val="Absatz-Standardschriftart"/>
    <w:uiPriority w:val="99"/>
    <w:semiHidden/>
    <w:unhideWhenUsed/>
    <w:rsid w:val="0063647A"/>
    <w:rPr>
      <w:color w:val="605E5C"/>
      <w:shd w:val="clear" w:color="auto" w:fill="E1DFDD"/>
    </w:rPr>
  </w:style>
  <w:style w:type="character" w:customStyle="1" w:styleId="NichtaufgelsteErwhnung8">
    <w:name w:val="Nicht aufgelöste Erwähnung8"/>
    <w:basedOn w:val="Absatz-Standardschriftart"/>
    <w:uiPriority w:val="99"/>
    <w:semiHidden/>
    <w:unhideWhenUsed/>
    <w:rsid w:val="0063647A"/>
    <w:rPr>
      <w:color w:val="605E5C"/>
      <w:shd w:val="clear" w:color="auto" w:fill="E1DFDD"/>
    </w:rPr>
  </w:style>
  <w:style w:type="character" w:styleId="Fett">
    <w:name w:val="Strong"/>
    <w:basedOn w:val="Absatz-Standardschriftart"/>
    <w:uiPriority w:val="22"/>
    <w:qFormat/>
    <w:rsid w:val="0063647A"/>
    <w:rPr>
      <w:b/>
      <w:bCs/>
    </w:rPr>
  </w:style>
  <w:style w:type="character" w:customStyle="1" w:styleId="berschrift2Zchn">
    <w:name w:val="Überschrift 2 Zchn"/>
    <w:basedOn w:val="Absatz-Standardschriftart"/>
    <w:link w:val="berschrift2"/>
    <w:uiPriority w:val="9"/>
    <w:semiHidden/>
    <w:rsid w:val="00022EAD"/>
    <w:rPr>
      <w:rFonts w:asciiTheme="majorHAnsi" w:eastAsiaTheme="majorEastAsia" w:hAnsiTheme="majorHAnsi" w:cstheme="majorBidi"/>
      <w:color w:val="2F5496" w:themeColor="accent1" w:themeShade="BF"/>
      <w:sz w:val="26"/>
      <w:szCs w:val="26"/>
    </w:rPr>
  </w:style>
  <w:style w:type="character" w:customStyle="1" w:styleId="orcid-id-https">
    <w:name w:val="orcid-id-https"/>
    <w:basedOn w:val="Absatz-Standardschriftart"/>
    <w:rsid w:val="007A7EDE"/>
  </w:style>
  <w:style w:type="paragraph" w:styleId="Listenabsatz">
    <w:name w:val="List Paragraph"/>
    <w:basedOn w:val="Standard"/>
    <w:uiPriority w:val="34"/>
    <w:qFormat/>
    <w:rsid w:val="00CB77BA"/>
    <w:pPr>
      <w:ind w:left="720"/>
      <w:contextualSpacing/>
    </w:pPr>
  </w:style>
  <w:style w:type="paragraph" w:styleId="StandardWeb">
    <w:name w:val="Normal (Web)"/>
    <w:basedOn w:val="Standard"/>
    <w:uiPriority w:val="99"/>
    <w:semiHidden/>
    <w:unhideWhenUsed/>
    <w:rsid w:val="008A4EEA"/>
    <w:pPr>
      <w:spacing w:before="100" w:beforeAutospacing="1" w:after="100" w:afterAutospacing="1" w:line="240" w:lineRule="auto"/>
    </w:pPr>
    <w:rPr>
      <w:rFonts w:ascii="Times New Roman" w:hAnsi="Times New Roman"/>
      <w:sz w:val="24"/>
      <w:szCs w:val="24"/>
      <w:lang w:eastAsia="de-DE"/>
    </w:rPr>
  </w:style>
  <w:style w:type="paragraph" w:styleId="Aufzhlungszeichen">
    <w:name w:val="List Bullet"/>
    <w:basedOn w:val="Standard"/>
    <w:uiPriority w:val="99"/>
    <w:unhideWhenUsed/>
    <w:rsid w:val="00E03C31"/>
    <w:pPr>
      <w:numPr>
        <w:numId w:val="21"/>
      </w:numPr>
      <w:contextualSpacing/>
    </w:pPr>
  </w:style>
  <w:style w:type="table" w:customStyle="1" w:styleId="TableNormal1">
    <w:name w:val="Table Normal1"/>
    <w:uiPriority w:val="2"/>
    <w:semiHidden/>
    <w:unhideWhenUsed/>
    <w:qFormat/>
    <w:rsid w:val="0045195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45195D"/>
    <w:pPr>
      <w:widowControl w:val="0"/>
      <w:autoSpaceDE w:val="0"/>
      <w:autoSpaceDN w:val="0"/>
      <w:spacing w:before="96" w:after="0" w:line="240" w:lineRule="auto"/>
      <w:ind w:left="69"/>
    </w:pPr>
    <w:rPr>
      <w:rFonts w:ascii="Times New Roman" w:hAnsi="Times New Roman"/>
      <w:lang w:val="en-US" w:bidi="en-US"/>
    </w:rPr>
  </w:style>
  <w:style w:type="character" w:customStyle="1" w:styleId="berschrift3Zchn">
    <w:name w:val="Überschrift 3 Zchn"/>
    <w:basedOn w:val="Absatz-Standardschriftart"/>
    <w:link w:val="berschrift3"/>
    <w:uiPriority w:val="9"/>
    <w:semiHidden/>
    <w:rsid w:val="009F7589"/>
    <w:rPr>
      <w:rFonts w:asciiTheme="majorHAnsi" w:eastAsiaTheme="majorEastAsia" w:hAnsiTheme="majorHAnsi" w:cstheme="majorBidi"/>
      <w:color w:val="1F3763" w:themeColor="accent1" w:themeShade="7F"/>
      <w:sz w:val="24"/>
      <w:szCs w:val="24"/>
    </w:rPr>
  </w:style>
  <w:style w:type="paragraph" w:customStyle="1" w:styleId="Default">
    <w:name w:val="Default"/>
    <w:rsid w:val="00173A5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ichtaufgelsteErwhnung9">
    <w:name w:val="Nicht aufgelöste Erwähnung9"/>
    <w:basedOn w:val="Absatz-Standardschriftart"/>
    <w:uiPriority w:val="99"/>
    <w:semiHidden/>
    <w:unhideWhenUsed/>
    <w:rsid w:val="005329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829986">
      <w:bodyDiv w:val="1"/>
      <w:marLeft w:val="0"/>
      <w:marRight w:val="0"/>
      <w:marTop w:val="0"/>
      <w:marBottom w:val="0"/>
      <w:divBdr>
        <w:top w:val="none" w:sz="0" w:space="0" w:color="auto"/>
        <w:left w:val="none" w:sz="0" w:space="0" w:color="auto"/>
        <w:bottom w:val="none" w:sz="0" w:space="0" w:color="auto"/>
        <w:right w:val="none" w:sz="0" w:space="0" w:color="auto"/>
      </w:divBdr>
    </w:div>
    <w:div w:id="843978750">
      <w:bodyDiv w:val="1"/>
      <w:marLeft w:val="0"/>
      <w:marRight w:val="0"/>
      <w:marTop w:val="0"/>
      <w:marBottom w:val="0"/>
      <w:divBdr>
        <w:top w:val="none" w:sz="0" w:space="0" w:color="auto"/>
        <w:left w:val="none" w:sz="0" w:space="0" w:color="auto"/>
        <w:bottom w:val="none" w:sz="0" w:space="0" w:color="auto"/>
        <w:right w:val="none" w:sz="0" w:space="0" w:color="auto"/>
      </w:divBdr>
      <w:divsChild>
        <w:div w:id="996345644">
          <w:marLeft w:val="0"/>
          <w:marRight w:val="0"/>
          <w:marTop w:val="0"/>
          <w:marBottom w:val="0"/>
          <w:divBdr>
            <w:top w:val="none" w:sz="0" w:space="0" w:color="auto"/>
            <w:left w:val="none" w:sz="0" w:space="0" w:color="auto"/>
            <w:bottom w:val="none" w:sz="0" w:space="0" w:color="auto"/>
            <w:right w:val="none" w:sz="0" w:space="0" w:color="auto"/>
          </w:divBdr>
        </w:div>
        <w:div w:id="1041904655">
          <w:marLeft w:val="0"/>
          <w:marRight w:val="0"/>
          <w:marTop w:val="0"/>
          <w:marBottom w:val="0"/>
          <w:divBdr>
            <w:top w:val="none" w:sz="0" w:space="0" w:color="auto"/>
            <w:left w:val="none" w:sz="0" w:space="0" w:color="auto"/>
            <w:bottom w:val="none" w:sz="0" w:space="0" w:color="auto"/>
            <w:right w:val="none" w:sz="0" w:space="0" w:color="auto"/>
          </w:divBdr>
        </w:div>
      </w:divsChild>
    </w:div>
    <w:div w:id="1299534567">
      <w:bodyDiv w:val="1"/>
      <w:marLeft w:val="0"/>
      <w:marRight w:val="0"/>
      <w:marTop w:val="0"/>
      <w:marBottom w:val="0"/>
      <w:divBdr>
        <w:top w:val="none" w:sz="0" w:space="0" w:color="auto"/>
        <w:left w:val="none" w:sz="0" w:space="0" w:color="auto"/>
        <w:bottom w:val="none" w:sz="0" w:space="0" w:color="auto"/>
        <w:right w:val="none" w:sz="0" w:space="0" w:color="auto"/>
      </w:divBdr>
    </w:div>
    <w:div w:id="1495491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stoffel@med.uni-heidelberg.de" TargetMode="Externa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beate.ditzen@med.uni-heidelberg.de"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9DF2C9-898B-4C79-84D7-12A2AA36E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FCBC871</Template>
  <TotalTime>0</TotalTime>
  <Pages>4</Pages>
  <Words>431</Words>
  <Characters>2717</Characters>
  <Application>Microsoft Office Word</Application>
  <DocSecurity>4</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toffel</dc:creator>
  <cp:keywords/>
  <dc:description/>
  <cp:lastModifiedBy>Stoffel, Martin</cp:lastModifiedBy>
  <cp:revision>2</cp:revision>
  <cp:lastPrinted>2021-04-22T12:44:00Z</cp:lastPrinted>
  <dcterms:created xsi:type="dcterms:W3CDTF">2021-06-17T12:42:00Z</dcterms:created>
  <dcterms:modified xsi:type="dcterms:W3CDTF">2021-06-17T12:42:00Z</dcterms:modified>
</cp:coreProperties>
</file>